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3F7D8" w14:textId="22E38877" w:rsidR="00825FE0" w:rsidRPr="00D660DF" w:rsidRDefault="00825FE0" w:rsidP="00D660DF">
      <w:pPr>
        <w:pStyle w:val="Caption"/>
        <w:keepNext/>
        <w:ind w:left="-426" w:right="-472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D660D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able </w:t>
      </w:r>
      <w:r w:rsidR="00470FE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</w:t>
      </w:r>
      <w:r w:rsidRPr="00D660D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D660D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660D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Pr="00D660DF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1</w:t>
      </w:r>
      <w:r w:rsidRPr="00D660D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D660D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 Comparative analysis based on T-test between stimulated and non-stimulated</w:t>
      </w:r>
      <w:r w:rsidR="00470FE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with </w:t>
      </w:r>
      <w:proofErr w:type="gramStart"/>
      <w:r w:rsidR="00470FE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LPS</w:t>
      </w:r>
      <w:r w:rsidRPr="00D660D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D660DF" w:rsidRPr="00D660D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of</w:t>
      </w:r>
      <w:proofErr w:type="gramEnd"/>
      <w:r w:rsidR="00D660DF" w:rsidRPr="00D660D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 </w:t>
      </w:r>
      <w:r w:rsidR="00D660DF" w:rsidRPr="00D660DF">
        <w:rPr>
          <w:rFonts w:asciiTheme="majorBidi" w:hAnsiTheme="majorBidi" w:cstheme="majorBidi"/>
          <w:color w:val="auto"/>
          <w:sz w:val="24"/>
          <w:szCs w:val="24"/>
        </w:rPr>
        <w:t>C. rotundicauda</w:t>
      </w:r>
      <w:r w:rsidR="00D660DF" w:rsidRPr="00D660D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nd </w:t>
      </w:r>
      <w:r w:rsidR="00D660DF" w:rsidRPr="00D660DF">
        <w:rPr>
          <w:rFonts w:asciiTheme="majorBidi" w:hAnsiTheme="majorBidi" w:cstheme="majorBidi"/>
          <w:color w:val="auto"/>
          <w:sz w:val="24"/>
          <w:szCs w:val="24"/>
        </w:rPr>
        <w:t>T. gigas.</w:t>
      </w:r>
    </w:p>
    <w:tbl>
      <w:tblPr>
        <w:tblpPr w:leftFromText="180" w:rightFromText="180" w:vertAnchor="text" w:tblpXSpec="center" w:tblpY="1"/>
        <w:tblOverlap w:val="never"/>
        <w:tblW w:w="11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2"/>
        <w:gridCol w:w="1843"/>
        <w:gridCol w:w="1985"/>
        <w:gridCol w:w="1843"/>
        <w:gridCol w:w="1276"/>
        <w:gridCol w:w="1276"/>
        <w:gridCol w:w="1345"/>
        <w:gridCol w:w="1345"/>
      </w:tblGrid>
      <w:tr w:rsidR="00110664" w:rsidRPr="003B119E" w14:paraId="597BF8B4" w14:textId="16597D97" w:rsidTr="00631B15">
        <w:trPr>
          <w:trHeight w:val="1698"/>
        </w:trPr>
        <w:tc>
          <w:tcPr>
            <w:tcW w:w="572" w:type="dxa"/>
            <w:shd w:val="clear" w:color="auto" w:fill="E7E6E6" w:themeFill="background2"/>
            <w:vAlign w:val="center"/>
          </w:tcPr>
          <w:p w14:paraId="01B7202C" w14:textId="77777777" w:rsidR="00110664" w:rsidRPr="003B119E" w:rsidRDefault="00110664" w:rsidP="00631B15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bookmarkStart w:id="0" w:name="_Hlk140528294"/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center"/>
          </w:tcPr>
          <w:p w14:paraId="6959F68C" w14:textId="77777777" w:rsidR="00110664" w:rsidRPr="003B119E" w:rsidRDefault="00110664" w:rsidP="00631B15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EB8EAA7" w14:textId="7CBF08F1" w:rsidR="00110664" w:rsidRPr="003B119E" w:rsidRDefault="00110664" w:rsidP="00631B15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The retention time of the</w:t>
            </w:r>
          </w:p>
          <w:p w14:paraId="3B544C67" w14:textId="05E5DF6C" w:rsidR="00110664" w:rsidRPr="003B119E" w:rsidRDefault="00110664" w:rsidP="00631B15">
            <w:pPr>
              <w:spacing w:line="240" w:lineRule="auto"/>
              <w:ind w:left="196" w:hanging="196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precursor ion and mass charge ratio (</w:t>
            </w: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m/z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16AC1CFC" w14:textId="77777777" w:rsidR="00110664" w:rsidRPr="003B119E" w:rsidRDefault="00110664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Putatively </w:t>
            </w:r>
            <w:proofErr w:type="gramStart"/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identified</w:t>
            </w:r>
            <w:proofErr w:type="gramEnd"/>
          </w:p>
          <w:p w14:paraId="63E0B335" w14:textId="77777777" w:rsidR="00110664" w:rsidRPr="003B119E" w:rsidRDefault="00110664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metabolites</w:t>
            </w:r>
          </w:p>
        </w:tc>
        <w:tc>
          <w:tcPr>
            <w:tcW w:w="1843" w:type="dxa"/>
            <w:shd w:val="clear" w:color="auto" w:fill="E7E6E6" w:themeFill="background2"/>
          </w:tcPr>
          <w:p w14:paraId="75E3CD49" w14:textId="77777777" w:rsidR="00110664" w:rsidRPr="003B119E" w:rsidRDefault="00110664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FEC6456" w14:textId="77777777" w:rsidR="00110664" w:rsidRPr="003B119E" w:rsidRDefault="00110664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365782A" w14:textId="77777777" w:rsidR="00110664" w:rsidRPr="003B119E" w:rsidRDefault="00110664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F6557B3" w14:textId="77777777" w:rsidR="00110664" w:rsidRPr="003B119E" w:rsidRDefault="00110664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9183A56" w14:textId="7E7DAC79" w:rsidR="00110664" w:rsidRPr="003B119E" w:rsidRDefault="00110664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Treatments</w:t>
            </w:r>
          </w:p>
        </w:tc>
        <w:tc>
          <w:tcPr>
            <w:tcW w:w="1276" w:type="dxa"/>
            <w:shd w:val="clear" w:color="auto" w:fill="E7E6E6" w:themeFill="background2"/>
          </w:tcPr>
          <w:p w14:paraId="00BD4094" w14:textId="77777777" w:rsidR="00110664" w:rsidRPr="003B119E" w:rsidRDefault="00110664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2D3A41E" w14:textId="77777777" w:rsidR="00110664" w:rsidRPr="003B119E" w:rsidRDefault="00110664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683EED2" w14:textId="77777777" w:rsidR="00110664" w:rsidRPr="003B119E" w:rsidRDefault="00110664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5F810CA" w14:textId="77777777" w:rsidR="00110664" w:rsidRPr="003B119E" w:rsidRDefault="00110664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Mean </w:t>
            </w:r>
          </w:p>
          <w:p w14:paraId="57FE76F0" w14:textId="1F561F36" w:rsidR="00110664" w:rsidRPr="003B119E" w:rsidRDefault="00110664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value</w:t>
            </w:r>
          </w:p>
        </w:tc>
        <w:tc>
          <w:tcPr>
            <w:tcW w:w="1276" w:type="dxa"/>
            <w:shd w:val="clear" w:color="auto" w:fill="E7E6E6" w:themeFill="background2"/>
          </w:tcPr>
          <w:p w14:paraId="52DBB51E" w14:textId="1DC6357B" w:rsidR="00110664" w:rsidRPr="003B119E" w:rsidRDefault="00110664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6653C6F" w14:textId="77777777" w:rsidR="00110664" w:rsidRPr="003B119E" w:rsidRDefault="00110664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1C59C24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P -value</w:t>
            </w:r>
          </w:p>
          <w:p w14:paraId="0AA39EDA" w14:textId="1A128211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(&lt;0.05)</w:t>
            </w:r>
          </w:p>
        </w:tc>
        <w:tc>
          <w:tcPr>
            <w:tcW w:w="1345" w:type="dxa"/>
            <w:shd w:val="clear" w:color="auto" w:fill="E7E6E6" w:themeFill="background2"/>
          </w:tcPr>
          <w:p w14:paraId="082554B5" w14:textId="77777777" w:rsidR="00110664" w:rsidRPr="003B119E" w:rsidRDefault="00110664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0077D12" w14:textId="77777777" w:rsidR="00110664" w:rsidRPr="003B119E" w:rsidRDefault="00110664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75890A0" w14:textId="77777777" w:rsidR="00110664" w:rsidRPr="003B119E" w:rsidRDefault="00110664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D40B85E" w14:textId="513E9869" w:rsidR="00110664" w:rsidRPr="003B119E" w:rsidRDefault="00110664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Conclusion</w:t>
            </w:r>
          </w:p>
        </w:tc>
        <w:tc>
          <w:tcPr>
            <w:tcW w:w="1345" w:type="dxa"/>
            <w:shd w:val="clear" w:color="auto" w:fill="E7E6E6" w:themeFill="background2"/>
          </w:tcPr>
          <w:p w14:paraId="039DFA63" w14:textId="77777777" w:rsidR="00110664" w:rsidRDefault="00110664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89FB4C5" w14:textId="77777777" w:rsidR="00110664" w:rsidRDefault="00110664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82914E6" w14:textId="77777777" w:rsidR="00110664" w:rsidRDefault="00110664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233CE0B" w14:textId="12ED98B5" w:rsidR="00110664" w:rsidRPr="003B119E" w:rsidRDefault="00110664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Pattern of </w:t>
            </w:r>
            <w:r w:rsidR="001561D0">
              <w:rPr>
                <w:rFonts w:asciiTheme="majorBidi" w:hAnsiTheme="majorBidi" w:cstheme="majorBidi"/>
                <w:bCs/>
                <w:sz w:val="20"/>
                <w:szCs w:val="20"/>
              </w:rPr>
              <w:t>abundance</w:t>
            </w:r>
          </w:p>
        </w:tc>
      </w:tr>
      <w:tr w:rsidR="00526D68" w:rsidRPr="003B119E" w14:paraId="4365278D" w14:textId="18743AB7" w:rsidTr="00631B15">
        <w:trPr>
          <w:trHeight w:val="307"/>
        </w:trPr>
        <w:tc>
          <w:tcPr>
            <w:tcW w:w="572" w:type="dxa"/>
            <w:vMerge w:val="restart"/>
            <w:vAlign w:val="center"/>
          </w:tcPr>
          <w:p w14:paraId="0400FDF7" w14:textId="4D6924DC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351BA7C6" w14:textId="77777777" w:rsidR="00526D68" w:rsidRPr="003B119E" w:rsidRDefault="00526D68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10035DE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6.16 min: 204.0492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2191EC0A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7,8-Dihydroxanthopterin</w:t>
            </w:r>
          </w:p>
        </w:tc>
        <w:tc>
          <w:tcPr>
            <w:tcW w:w="1843" w:type="dxa"/>
          </w:tcPr>
          <w:p w14:paraId="54FEC437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61C53082" w14:textId="0FEB67EE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45D31525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CF9E033" w14:textId="5A50F689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032377</w:t>
            </w:r>
          </w:p>
        </w:tc>
        <w:tc>
          <w:tcPr>
            <w:tcW w:w="1276" w:type="dxa"/>
            <w:vMerge w:val="restart"/>
          </w:tcPr>
          <w:p w14:paraId="1EF8E3AB" w14:textId="77777777" w:rsidR="00526D68" w:rsidRDefault="00526D68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E3CF176" w14:textId="31016E80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1909</w:t>
            </w:r>
          </w:p>
        </w:tc>
        <w:tc>
          <w:tcPr>
            <w:tcW w:w="1345" w:type="dxa"/>
            <w:vMerge w:val="restart"/>
          </w:tcPr>
          <w:p w14:paraId="1718391C" w14:textId="77777777" w:rsidR="00526D68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DFDE57A" w14:textId="4D42CF51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Not significant </w:t>
            </w:r>
          </w:p>
        </w:tc>
        <w:tc>
          <w:tcPr>
            <w:tcW w:w="1345" w:type="dxa"/>
            <w:vMerge w:val="restart"/>
          </w:tcPr>
          <w:p w14:paraId="79AC4946" w14:textId="77777777" w:rsidR="00526D68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F1581CF" w14:textId="77777777" w:rsidR="00526D68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E0204D2" w14:textId="77777777" w:rsidR="00526D68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92277AA" w14:textId="77777777" w:rsidR="00526D68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DFD333C" w14:textId="191C0168" w:rsidR="00526D68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526D68" w:rsidRPr="003B119E" w14:paraId="023D5D67" w14:textId="35A34A7B" w:rsidTr="00631B15">
        <w:trPr>
          <w:trHeight w:val="87"/>
        </w:trPr>
        <w:tc>
          <w:tcPr>
            <w:tcW w:w="572" w:type="dxa"/>
            <w:vMerge/>
            <w:vAlign w:val="center"/>
          </w:tcPr>
          <w:p w14:paraId="5E9071F2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66704CEB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2BE2398E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23F57234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20C6B5E9" w14:textId="4CBA5902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7866DB95" w14:textId="17C44328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854678</w:t>
            </w:r>
          </w:p>
        </w:tc>
        <w:tc>
          <w:tcPr>
            <w:tcW w:w="1276" w:type="dxa"/>
            <w:vMerge/>
          </w:tcPr>
          <w:p w14:paraId="24B79AA6" w14:textId="591AE8EE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7AE6FF72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546D27AD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526D68" w:rsidRPr="003B119E" w14:paraId="07E31FF1" w14:textId="7A97ED43" w:rsidTr="00631B15">
        <w:trPr>
          <w:trHeight w:val="293"/>
        </w:trPr>
        <w:tc>
          <w:tcPr>
            <w:tcW w:w="572" w:type="dxa"/>
            <w:vMerge/>
            <w:vAlign w:val="center"/>
          </w:tcPr>
          <w:p w14:paraId="607E2980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630AEDC9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07319C88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B99EA63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  <w:p w14:paraId="154EB785" w14:textId="1A2AEB84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11EF302E" w14:textId="295A1264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444080</w:t>
            </w:r>
          </w:p>
        </w:tc>
        <w:tc>
          <w:tcPr>
            <w:tcW w:w="1276" w:type="dxa"/>
            <w:vMerge w:val="restart"/>
          </w:tcPr>
          <w:p w14:paraId="68E079FD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4C4A113" w14:textId="30F17949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0061</w:t>
            </w:r>
          </w:p>
        </w:tc>
        <w:tc>
          <w:tcPr>
            <w:tcW w:w="1345" w:type="dxa"/>
            <w:vMerge w:val="restart"/>
          </w:tcPr>
          <w:p w14:paraId="30F739DF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794DCBD" w14:textId="22B17C7F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ignificant</w:t>
            </w:r>
          </w:p>
        </w:tc>
        <w:tc>
          <w:tcPr>
            <w:tcW w:w="1345" w:type="dxa"/>
            <w:vMerge/>
          </w:tcPr>
          <w:p w14:paraId="3176263E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526D68" w:rsidRPr="003B119E" w14:paraId="6AEC29D5" w14:textId="1CA5D897" w:rsidTr="00631B15">
        <w:trPr>
          <w:trHeight w:val="282"/>
        </w:trPr>
        <w:tc>
          <w:tcPr>
            <w:tcW w:w="572" w:type="dxa"/>
            <w:vMerge/>
            <w:vAlign w:val="center"/>
          </w:tcPr>
          <w:p w14:paraId="214786D0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500BA4CA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2FADCB11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68C5E07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  <w:p w14:paraId="39541D13" w14:textId="5AC1C416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554C879E" w14:textId="56494A6D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764739</w:t>
            </w:r>
          </w:p>
        </w:tc>
        <w:tc>
          <w:tcPr>
            <w:tcW w:w="1276" w:type="dxa"/>
            <w:vMerge/>
          </w:tcPr>
          <w:p w14:paraId="1D93B1AC" w14:textId="20180A36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26B695F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2172D7F3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0C631E" w:rsidRPr="003B119E" w14:paraId="59A09435" w14:textId="4DD33681" w:rsidTr="00AB45AC">
        <w:trPr>
          <w:trHeight w:val="478"/>
        </w:trPr>
        <w:tc>
          <w:tcPr>
            <w:tcW w:w="572" w:type="dxa"/>
            <w:vMerge w:val="restart"/>
            <w:vAlign w:val="center"/>
          </w:tcPr>
          <w:p w14:paraId="1AAB29A9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04731A31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.28 min: 381.1506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05A9A908" w14:textId="77777777" w:rsidR="000C631E" w:rsidRPr="003B119E" w:rsidRDefault="000C631E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8C64AC8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(N-(1-Deoxy-1-fructosyl) tryptophan)</w:t>
            </w:r>
          </w:p>
        </w:tc>
        <w:tc>
          <w:tcPr>
            <w:tcW w:w="1843" w:type="dxa"/>
          </w:tcPr>
          <w:p w14:paraId="58BE6DAD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6B83A546" w14:textId="1C82799D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15A75A04" w14:textId="1F538033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0197</w:t>
            </w:r>
          </w:p>
        </w:tc>
        <w:tc>
          <w:tcPr>
            <w:tcW w:w="1276" w:type="dxa"/>
            <w:vMerge w:val="restart"/>
          </w:tcPr>
          <w:p w14:paraId="7EA5755C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FC1BD2A" w14:textId="1753A31E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3864</w:t>
            </w:r>
          </w:p>
        </w:tc>
        <w:tc>
          <w:tcPr>
            <w:tcW w:w="1345" w:type="dxa"/>
            <w:vMerge w:val="restart"/>
          </w:tcPr>
          <w:p w14:paraId="4F2257E7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4A50B22" w14:textId="2C9444DB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3E4CDE0D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ADED9AA" w14:textId="6855A6E9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ncrease</w:t>
            </w:r>
          </w:p>
        </w:tc>
      </w:tr>
      <w:tr w:rsidR="000C631E" w:rsidRPr="003B119E" w14:paraId="3B93D8E5" w14:textId="125130B1" w:rsidTr="00AB45AC">
        <w:trPr>
          <w:trHeight w:val="530"/>
        </w:trPr>
        <w:tc>
          <w:tcPr>
            <w:tcW w:w="572" w:type="dxa"/>
            <w:vMerge/>
            <w:vAlign w:val="center"/>
          </w:tcPr>
          <w:p w14:paraId="600CF34C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6BDE8AF7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5A0E6EBA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48047DD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76BACB5B" w14:textId="5851BC3B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77185093" w14:textId="0179B6F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50883</w:t>
            </w:r>
          </w:p>
        </w:tc>
        <w:tc>
          <w:tcPr>
            <w:tcW w:w="1276" w:type="dxa"/>
            <w:vMerge/>
          </w:tcPr>
          <w:p w14:paraId="7AD8149B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E9B6C3A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FC5B949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0C631E" w:rsidRPr="003B119E" w14:paraId="147A834B" w14:textId="6F620E31" w:rsidTr="00631B15">
        <w:tc>
          <w:tcPr>
            <w:tcW w:w="572" w:type="dxa"/>
            <w:vMerge/>
            <w:vAlign w:val="center"/>
          </w:tcPr>
          <w:p w14:paraId="081D97BD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7252F1D8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0091660D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2AF0032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  <w:p w14:paraId="6504B672" w14:textId="1EA7530F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00D81653" w14:textId="75B926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27025</w:t>
            </w:r>
          </w:p>
        </w:tc>
        <w:tc>
          <w:tcPr>
            <w:tcW w:w="1276" w:type="dxa"/>
            <w:vMerge w:val="restart"/>
          </w:tcPr>
          <w:p w14:paraId="1454DC36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CDD2419" w14:textId="27B3574E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9554</w:t>
            </w:r>
          </w:p>
        </w:tc>
        <w:tc>
          <w:tcPr>
            <w:tcW w:w="1345" w:type="dxa"/>
            <w:vMerge w:val="restart"/>
          </w:tcPr>
          <w:p w14:paraId="6FD864E4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ABECAE5" w14:textId="73932AA8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6836AF75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FC7647D" w14:textId="3FD93E3F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0C631E" w:rsidRPr="003B119E" w14:paraId="7B9143EA" w14:textId="3F66DE76" w:rsidTr="00631B15">
        <w:tc>
          <w:tcPr>
            <w:tcW w:w="572" w:type="dxa"/>
            <w:vMerge/>
            <w:vAlign w:val="center"/>
          </w:tcPr>
          <w:p w14:paraId="3D337E9F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7B8D5CBF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263EDA36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42A3893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  <w:p w14:paraId="54461FB5" w14:textId="32C915E0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213B57A5" w14:textId="672A5983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68087</w:t>
            </w:r>
          </w:p>
        </w:tc>
        <w:tc>
          <w:tcPr>
            <w:tcW w:w="1276" w:type="dxa"/>
            <w:vMerge/>
          </w:tcPr>
          <w:p w14:paraId="7C9E1633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57C6AABF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6871208B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526D68" w:rsidRPr="003B119E" w14:paraId="3EDAAB73" w14:textId="56FA5FDE" w:rsidTr="00631B15">
        <w:tc>
          <w:tcPr>
            <w:tcW w:w="572" w:type="dxa"/>
            <w:vMerge w:val="restart"/>
            <w:vAlign w:val="center"/>
          </w:tcPr>
          <w:p w14:paraId="00629278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3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6099B792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.83 min: 205.0693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5D106F8B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Harman</w:t>
            </w:r>
          </w:p>
        </w:tc>
        <w:tc>
          <w:tcPr>
            <w:tcW w:w="1843" w:type="dxa"/>
          </w:tcPr>
          <w:p w14:paraId="7FAF52A9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25A28C04" w14:textId="040320BF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1D0AB7CA" w14:textId="7C1FE58D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581191</w:t>
            </w:r>
          </w:p>
        </w:tc>
        <w:tc>
          <w:tcPr>
            <w:tcW w:w="1276" w:type="dxa"/>
            <w:vMerge w:val="restart"/>
          </w:tcPr>
          <w:p w14:paraId="24B260E4" w14:textId="77777777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975FE34" w14:textId="1772A861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6012</w:t>
            </w:r>
          </w:p>
        </w:tc>
        <w:tc>
          <w:tcPr>
            <w:tcW w:w="1345" w:type="dxa"/>
            <w:vMerge w:val="restart"/>
          </w:tcPr>
          <w:p w14:paraId="13355E99" w14:textId="77777777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D50E0F4" w14:textId="6A3BCD06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2B488E15" w14:textId="77777777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C03ABE1" w14:textId="77777777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BE875A2" w14:textId="77777777" w:rsidR="00250EE7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E3CACA6" w14:textId="0CB3B2E8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526D68" w:rsidRPr="003B119E" w14:paraId="564F606B" w14:textId="58B856D0" w:rsidTr="00AB45AC">
        <w:trPr>
          <w:trHeight w:val="425"/>
        </w:trPr>
        <w:tc>
          <w:tcPr>
            <w:tcW w:w="572" w:type="dxa"/>
            <w:vMerge/>
            <w:vAlign w:val="center"/>
          </w:tcPr>
          <w:p w14:paraId="7EF4A748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0AC27DFB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3E72EF47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0C02E7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5A52417F" w14:textId="72D7FE4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20A782A6" w14:textId="2A6EBD02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521441</w:t>
            </w:r>
          </w:p>
        </w:tc>
        <w:tc>
          <w:tcPr>
            <w:tcW w:w="1276" w:type="dxa"/>
            <w:vMerge/>
          </w:tcPr>
          <w:p w14:paraId="554BE827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5C1615CE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32E742BA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526D68" w:rsidRPr="003B119E" w14:paraId="754FC533" w14:textId="6CF7B940" w:rsidTr="00631B15">
        <w:trPr>
          <w:trHeight w:val="747"/>
        </w:trPr>
        <w:tc>
          <w:tcPr>
            <w:tcW w:w="572" w:type="dxa"/>
            <w:vMerge/>
            <w:vAlign w:val="center"/>
          </w:tcPr>
          <w:p w14:paraId="2C90B8F0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47139459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035D448D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6342E9FE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  <w:p w14:paraId="2C1B88C6" w14:textId="1917AD63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1194F9E6" w14:textId="77777777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75AEC92" w14:textId="73049354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92490</w:t>
            </w:r>
          </w:p>
        </w:tc>
        <w:tc>
          <w:tcPr>
            <w:tcW w:w="1276" w:type="dxa"/>
            <w:vMerge w:val="restart"/>
          </w:tcPr>
          <w:p w14:paraId="434BB0E7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632724F" w14:textId="504152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6038</w:t>
            </w:r>
          </w:p>
        </w:tc>
        <w:tc>
          <w:tcPr>
            <w:tcW w:w="1345" w:type="dxa"/>
            <w:vMerge w:val="restart"/>
          </w:tcPr>
          <w:p w14:paraId="6063E2E7" w14:textId="77777777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8580F4C" w14:textId="017AD5AC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/>
          </w:tcPr>
          <w:p w14:paraId="768ACABA" w14:textId="77777777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526D68" w:rsidRPr="003B119E" w14:paraId="256081DA" w14:textId="459032C9" w:rsidTr="00AB45AC">
        <w:trPr>
          <w:trHeight w:val="489"/>
        </w:trPr>
        <w:tc>
          <w:tcPr>
            <w:tcW w:w="572" w:type="dxa"/>
            <w:vMerge/>
            <w:vAlign w:val="center"/>
          </w:tcPr>
          <w:p w14:paraId="63F3A124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1479D805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1D9FB463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C6368F6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  <w:p w14:paraId="12D7FB3B" w14:textId="4CBE6F79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02CDC1EE" w14:textId="2C3CCB04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352042</w:t>
            </w:r>
          </w:p>
        </w:tc>
        <w:tc>
          <w:tcPr>
            <w:tcW w:w="1276" w:type="dxa"/>
            <w:vMerge/>
          </w:tcPr>
          <w:p w14:paraId="2A95837B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4E1CC1E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7F9348B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0C631E" w:rsidRPr="003B119E" w14:paraId="7C719B34" w14:textId="3E618513" w:rsidTr="00631B15">
        <w:trPr>
          <w:trHeight w:val="688"/>
        </w:trPr>
        <w:tc>
          <w:tcPr>
            <w:tcW w:w="572" w:type="dxa"/>
            <w:vMerge w:val="restart"/>
            <w:vAlign w:val="center"/>
          </w:tcPr>
          <w:p w14:paraId="65F03BF5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4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C391665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.98 min: 403.1315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27101AD0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4-Hydroxy-5-(3'',5''-dihydroxyphenyl)-valeric acid-O-glucuronide</w:t>
            </w:r>
          </w:p>
        </w:tc>
        <w:tc>
          <w:tcPr>
            <w:tcW w:w="1843" w:type="dxa"/>
          </w:tcPr>
          <w:p w14:paraId="588FED11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6A68A2B5" w14:textId="248679D9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1C633679" w14:textId="7CDCB9B5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36639</w:t>
            </w:r>
          </w:p>
        </w:tc>
        <w:tc>
          <w:tcPr>
            <w:tcW w:w="1276" w:type="dxa"/>
            <w:vMerge w:val="restart"/>
          </w:tcPr>
          <w:p w14:paraId="28B4FA05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C958BD8" w14:textId="5BA37464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5099</w:t>
            </w:r>
          </w:p>
        </w:tc>
        <w:tc>
          <w:tcPr>
            <w:tcW w:w="1345" w:type="dxa"/>
            <w:vMerge w:val="restart"/>
          </w:tcPr>
          <w:p w14:paraId="0926E3DC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425D923" w14:textId="41E8558D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7800146A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E3AF5CE" w14:textId="4458D33A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ncrease</w:t>
            </w:r>
          </w:p>
        </w:tc>
      </w:tr>
      <w:tr w:rsidR="000C631E" w:rsidRPr="003B119E" w14:paraId="50BB1A8E" w14:textId="76F4B9BF" w:rsidTr="00631B15">
        <w:trPr>
          <w:trHeight w:val="272"/>
        </w:trPr>
        <w:tc>
          <w:tcPr>
            <w:tcW w:w="572" w:type="dxa"/>
            <w:vMerge/>
            <w:vAlign w:val="center"/>
          </w:tcPr>
          <w:p w14:paraId="1D1A436F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1399BD70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0C052970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5FD370C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3D13668F" w14:textId="6E35B08E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2C52509F" w14:textId="292F1382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16200</w:t>
            </w:r>
          </w:p>
        </w:tc>
        <w:tc>
          <w:tcPr>
            <w:tcW w:w="1276" w:type="dxa"/>
            <w:vMerge/>
          </w:tcPr>
          <w:p w14:paraId="6CEBA0FA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268B8006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2586D364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0C631E" w:rsidRPr="003B119E" w14:paraId="1BA96CB1" w14:textId="406878AC" w:rsidTr="00631B15">
        <w:trPr>
          <w:trHeight w:val="453"/>
        </w:trPr>
        <w:tc>
          <w:tcPr>
            <w:tcW w:w="572" w:type="dxa"/>
            <w:vMerge/>
            <w:vAlign w:val="center"/>
          </w:tcPr>
          <w:p w14:paraId="7D4B0C0E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431A7D28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6A403BF9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CC338B1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  <w:p w14:paraId="3D49B47F" w14:textId="08629095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4F9E3B56" w14:textId="5C6FC0E9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64964</w:t>
            </w:r>
          </w:p>
        </w:tc>
        <w:tc>
          <w:tcPr>
            <w:tcW w:w="1276" w:type="dxa"/>
            <w:vMerge w:val="restart"/>
          </w:tcPr>
          <w:p w14:paraId="025A2A12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4572BDC" w14:textId="34001609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9334</w:t>
            </w:r>
          </w:p>
        </w:tc>
        <w:tc>
          <w:tcPr>
            <w:tcW w:w="1345" w:type="dxa"/>
            <w:vMerge w:val="restart"/>
          </w:tcPr>
          <w:p w14:paraId="76EFE623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F3A53B1" w14:textId="580C9D00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25FE0E6F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2EA340E" w14:textId="0842703B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0C631E" w:rsidRPr="003B119E" w14:paraId="2BAD04BE" w14:textId="6DDBC131" w:rsidTr="00631B15">
        <w:trPr>
          <w:trHeight w:val="491"/>
        </w:trPr>
        <w:tc>
          <w:tcPr>
            <w:tcW w:w="572" w:type="dxa"/>
            <w:vMerge/>
            <w:vAlign w:val="center"/>
          </w:tcPr>
          <w:p w14:paraId="79214C86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0D819B4E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402FC518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48515309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  <w:p w14:paraId="03A907AF" w14:textId="72EB4EDE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06986F83" w14:textId="2E99A974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97292</w:t>
            </w:r>
          </w:p>
        </w:tc>
        <w:tc>
          <w:tcPr>
            <w:tcW w:w="1276" w:type="dxa"/>
            <w:vMerge/>
          </w:tcPr>
          <w:p w14:paraId="20FAAB24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B84408B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228F7947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526D68" w:rsidRPr="003B119E" w14:paraId="2B189445" w14:textId="752C68BD" w:rsidTr="00631B15">
        <w:tc>
          <w:tcPr>
            <w:tcW w:w="572" w:type="dxa"/>
            <w:vMerge w:val="restart"/>
            <w:vAlign w:val="center"/>
          </w:tcPr>
          <w:p w14:paraId="2D5C2389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5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2CC0C2C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2.30 min: 867.5669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7C0F82CD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Phosphatidylcholine</w:t>
            </w: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,</w:t>
            </w:r>
          </w:p>
          <w:p w14:paraId="7A19EAF4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PC(</w:t>
            </w:r>
            <w:proofErr w:type="spellStart"/>
            <w:proofErr w:type="gramStart"/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DiMe</w:t>
            </w:r>
            <w:proofErr w:type="spellEnd"/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(</w:t>
            </w:r>
            <w:proofErr w:type="gramEnd"/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11,5)/</w:t>
            </w:r>
            <w:proofErr w:type="spellStart"/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DiMe</w:t>
            </w:r>
            <w:proofErr w:type="spellEnd"/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 xml:space="preserve"> (9,3))</w:t>
            </w:r>
          </w:p>
        </w:tc>
        <w:tc>
          <w:tcPr>
            <w:tcW w:w="1843" w:type="dxa"/>
          </w:tcPr>
          <w:p w14:paraId="380D047E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16036A7B" w14:textId="66721C4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5D5BA7DB" w14:textId="5A5836E8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919125</w:t>
            </w:r>
          </w:p>
        </w:tc>
        <w:tc>
          <w:tcPr>
            <w:tcW w:w="1276" w:type="dxa"/>
            <w:vMerge w:val="restart"/>
          </w:tcPr>
          <w:p w14:paraId="3B9C0E3E" w14:textId="77777777" w:rsidR="00526D68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9E5BCAA" w14:textId="6C5CB516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9702</w:t>
            </w:r>
          </w:p>
        </w:tc>
        <w:tc>
          <w:tcPr>
            <w:tcW w:w="1345" w:type="dxa"/>
            <w:vMerge w:val="restart"/>
          </w:tcPr>
          <w:p w14:paraId="33437D79" w14:textId="77777777" w:rsidR="00526D68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4D8EFD1" w14:textId="6CDB4719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1941500A" w14:textId="77777777" w:rsidR="00526D68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8DB270F" w14:textId="77777777" w:rsidR="00526D68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3BB1398" w14:textId="29C09B16" w:rsidR="00526D68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526D68" w:rsidRPr="003B119E" w14:paraId="0D86A83F" w14:textId="7AEB8EA6" w:rsidTr="00631B15">
        <w:tc>
          <w:tcPr>
            <w:tcW w:w="572" w:type="dxa"/>
            <w:vMerge/>
            <w:vAlign w:val="center"/>
          </w:tcPr>
          <w:p w14:paraId="39E234BE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360E313E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5983F7A8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42B3CD13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36C0C398" w14:textId="06CF205B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1C1C76B6" w14:textId="61D71B7B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891534</w:t>
            </w:r>
          </w:p>
        </w:tc>
        <w:tc>
          <w:tcPr>
            <w:tcW w:w="1276" w:type="dxa"/>
            <w:vMerge/>
          </w:tcPr>
          <w:p w14:paraId="0B02EB74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0A0F719F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39CC6DBE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526D68" w:rsidRPr="003B119E" w14:paraId="575286DC" w14:textId="729ADA2D" w:rsidTr="00631B15">
        <w:tc>
          <w:tcPr>
            <w:tcW w:w="572" w:type="dxa"/>
            <w:vMerge/>
            <w:vAlign w:val="center"/>
          </w:tcPr>
          <w:p w14:paraId="15FAA6C2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4BDC1ED1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5697168F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318FD5A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  <w:p w14:paraId="7D495598" w14:textId="00BC4BAD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0165ACC5" w14:textId="0C328E0E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036197</w:t>
            </w:r>
          </w:p>
        </w:tc>
        <w:tc>
          <w:tcPr>
            <w:tcW w:w="1276" w:type="dxa"/>
            <w:vMerge w:val="restart"/>
          </w:tcPr>
          <w:p w14:paraId="636249E3" w14:textId="77777777" w:rsidR="00526D68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4A1C17B" w14:textId="3F315A4E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9892</w:t>
            </w:r>
          </w:p>
        </w:tc>
        <w:tc>
          <w:tcPr>
            <w:tcW w:w="1345" w:type="dxa"/>
            <w:vMerge w:val="restart"/>
          </w:tcPr>
          <w:p w14:paraId="7F4BB732" w14:textId="77777777" w:rsidR="00526D68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C886334" w14:textId="4CB9645A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/>
          </w:tcPr>
          <w:p w14:paraId="39B0ED7B" w14:textId="77777777" w:rsidR="00526D68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526D68" w:rsidRPr="003B119E" w14:paraId="443FA2BC" w14:textId="53934859" w:rsidTr="00631B15">
        <w:tc>
          <w:tcPr>
            <w:tcW w:w="572" w:type="dxa"/>
            <w:vMerge/>
            <w:vAlign w:val="center"/>
          </w:tcPr>
          <w:p w14:paraId="75595424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7EFDDD97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6C2AD513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2AFE77D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  <w:p w14:paraId="423D3768" w14:textId="415096BB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41837436" w14:textId="42020A22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055582</w:t>
            </w:r>
          </w:p>
        </w:tc>
        <w:tc>
          <w:tcPr>
            <w:tcW w:w="1276" w:type="dxa"/>
            <w:vMerge/>
          </w:tcPr>
          <w:p w14:paraId="6B0E16E1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169098B9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544B4ECE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526D68" w:rsidRPr="003B119E" w14:paraId="3316EA91" w14:textId="681B11D2" w:rsidTr="00631B15">
        <w:tc>
          <w:tcPr>
            <w:tcW w:w="572" w:type="dxa"/>
            <w:vMerge w:val="restart"/>
            <w:vAlign w:val="center"/>
          </w:tcPr>
          <w:p w14:paraId="68FCE924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6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988EE42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2.26 min: 911.5912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14519AA8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9A6CF83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Phosphatidylinositol</w:t>
            </w: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 xml:space="preserve"> PI (18:3(6Z,9Z,12Z)/22:3(10Z,13Z,16Z))</w:t>
            </w:r>
          </w:p>
        </w:tc>
        <w:tc>
          <w:tcPr>
            <w:tcW w:w="1843" w:type="dxa"/>
          </w:tcPr>
          <w:p w14:paraId="577D22D2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7BF3814F" w14:textId="76ADC274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52DA92C7" w14:textId="56D47308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946368</w:t>
            </w:r>
          </w:p>
        </w:tc>
        <w:tc>
          <w:tcPr>
            <w:tcW w:w="1276" w:type="dxa"/>
            <w:vMerge w:val="restart"/>
          </w:tcPr>
          <w:p w14:paraId="5AD77F09" w14:textId="77777777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B1ECCB5" w14:textId="16BFE59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1778</w:t>
            </w:r>
          </w:p>
        </w:tc>
        <w:tc>
          <w:tcPr>
            <w:tcW w:w="1345" w:type="dxa"/>
            <w:vMerge w:val="restart"/>
          </w:tcPr>
          <w:p w14:paraId="3ACC3ECC" w14:textId="77777777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110AEDC" w14:textId="18316A6B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50BBFEF9" w14:textId="77777777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E9F85EE" w14:textId="77777777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A416CD6" w14:textId="77777777" w:rsidR="00526D68" w:rsidRDefault="00526D68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1878F16" w14:textId="24D79E63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526D68" w:rsidRPr="003B119E" w14:paraId="66F9B2B7" w14:textId="78892B1C" w:rsidTr="00631B15">
        <w:tc>
          <w:tcPr>
            <w:tcW w:w="572" w:type="dxa"/>
            <w:vMerge/>
            <w:vAlign w:val="center"/>
          </w:tcPr>
          <w:p w14:paraId="05E58B7E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522525A2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76218EEA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309D920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0074A9C3" w14:textId="2BDB5334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16A14FF8" w14:textId="75B8A886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900588</w:t>
            </w:r>
          </w:p>
        </w:tc>
        <w:tc>
          <w:tcPr>
            <w:tcW w:w="1276" w:type="dxa"/>
            <w:vMerge/>
          </w:tcPr>
          <w:p w14:paraId="4585A46D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3301CBF1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147D592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526D68" w:rsidRPr="003B119E" w14:paraId="79811AA1" w14:textId="7BD91A60" w:rsidTr="00631B15">
        <w:tc>
          <w:tcPr>
            <w:tcW w:w="572" w:type="dxa"/>
            <w:vMerge/>
            <w:vAlign w:val="center"/>
          </w:tcPr>
          <w:p w14:paraId="4497B497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0AF7E31E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62D0BCB4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813BCAD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  <w:p w14:paraId="7CE4382D" w14:textId="4839E79A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5A4C210A" w14:textId="00199F0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924547</w:t>
            </w:r>
          </w:p>
        </w:tc>
        <w:tc>
          <w:tcPr>
            <w:tcW w:w="1276" w:type="dxa"/>
            <w:vMerge w:val="restart"/>
          </w:tcPr>
          <w:p w14:paraId="2146B119" w14:textId="77777777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59C5EDD" w14:textId="4891ED3A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0296</w:t>
            </w:r>
          </w:p>
        </w:tc>
        <w:tc>
          <w:tcPr>
            <w:tcW w:w="1345" w:type="dxa"/>
            <w:vMerge w:val="restart"/>
          </w:tcPr>
          <w:p w14:paraId="458E1092" w14:textId="77777777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AF02325" w14:textId="3004DC8E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ignificant</w:t>
            </w:r>
          </w:p>
        </w:tc>
        <w:tc>
          <w:tcPr>
            <w:tcW w:w="1345" w:type="dxa"/>
            <w:vMerge/>
          </w:tcPr>
          <w:p w14:paraId="52D5DAFF" w14:textId="77777777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526D68" w:rsidRPr="003B119E" w14:paraId="77F8F391" w14:textId="713F47DE" w:rsidTr="00631B15">
        <w:tc>
          <w:tcPr>
            <w:tcW w:w="572" w:type="dxa"/>
            <w:vMerge/>
            <w:vAlign w:val="center"/>
          </w:tcPr>
          <w:p w14:paraId="4072DE6E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11CC089E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5B734307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076E5F8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  <w:p w14:paraId="6FDF5522" w14:textId="1C6151EF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65D1E146" w14:textId="72B115D9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990103</w:t>
            </w:r>
          </w:p>
        </w:tc>
        <w:tc>
          <w:tcPr>
            <w:tcW w:w="1276" w:type="dxa"/>
            <w:vMerge/>
          </w:tcPr>
          <w:p w14:paraId="3FBC383C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32C62EAA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23B50AAF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250EE7" w:rsidRPr="003B119E" w14:paraId="512C53DE" w14:textId="736798F0" w:rsidTr="00631B15">
        <w:trPr>
          <w:trHeight w:val="187"/>
        </w:trPr>
        <w:tc>
          <w:tcPr>
            <w:tcW w:w="572" w:type="dxa"/>
            <w:vMerge w:val="restart"/>
            <w:vAlign w:val="center"/>
          </w:tcPr>
          <w:p w14:paraId="113190C0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7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358AC196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73154EF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bookmarkStart w:id="1" w:name="_Hlk151908271"/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2.39 min: 509.3332</w:t>
            </w:r>
            <w:bookmarkEnd w:id="1"/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62BD3F27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12CAF03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Contignasterol</w:t>
            </w:r>
            <w:proofErr w:type="spellEnd"/>
          </w:p>
        </w:tc>
        <w:tc>
          <w:tcPr>
            <w:tcW w:w="1843" w:type="dxa"/>
          </w:tcPr>
          <w:p w14:paraId="2B502308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78CB6915" w14:textId="3C5CB05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28C604EC" w14:textId="6B45B2F6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90789</w:t>
            </w:r>
          </w:p>
        </w:tc>
        <w:tc>
          <w:tcPr>
            <w:tcW w:w="1276" w:type="dxa"/>
            <w:vMerge w:val="restart"/>
          </w:tcPr>
          <w:p w14:paraId="0F26EFDE" w14:textId="77777777" w:rsidR="00250EE7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EA95099" w14:textId="761E9AD6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5449</w:t>
            </w:r>
          </w:p>
        </w:tc>
        <w:tc>
          <w:tcPr>
            <w:tcW w:w="1345" w:type="dxa"/>
            <w:vMerge w:val="restart"/>
          </w:tcPr>
          <w:p w14:paraId="433A550E" w14:textId="77777777" w:rsidR="00250EE7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C86C200" w14:textId="63CCCF51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1F0DA68D" w14:textId="77777777" w:rsidR="00250EE7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8632652" w14:textId="784B2452" w:rsidR="00250EE7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ncrease</w:t>
            </w:r>
          </w:p>
        </w:tc>
      </w:tr>
      <w:tr w:rsidR="00250EE7" w:rsidRPr="003B119E" w14:paraId="4395BF32" w14:textId="3EC210CC" w:rsidTr="00631B15">
        <w:trPr>
          <w:trHeight w:val="50"/>
        </w:trPr>
        <w:tc>
          <w:tcPr>
            <w:tcW w:w="572" w:type="dxa"/>
            <w:vMerge/>
            <w:vAlign w:val="center"/>
          </w:tcPr>
          <w:p w14:paraId="026D4CAD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36234BE9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0323F2EE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4AE5C98E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152B514E" w14:textId="6C721F28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39DAE3B2" w14:textId="5B1FB73C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63415</w:t>
            </w:r>
          </w:p>
        </w:tc>
        <w:tc>
          <w:tcPr>
            <w:tcW w:w="1276" w:type="dxa"/>
            <w:vMerge/>
          </w:tcPr>
          <w:p w14:paraId="1D5E03A6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3ABEC4EE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360B495D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250EE7" w:rsidRPr="003B119E" w14:paraId="06FF8B43" w14:textId="6A0A33CC" w:rsidTr="00631B15">
        <w:trPr>
          <w:trHeight w:val="404"/>
        </w:trPr>
        <w:tc>
          <w:tcPr>
            <w:tcW w:w="572" w:type="dxa"/>
            <w:vMerge/>
            <w:vAlign w:val="center"/>
          </w:tcPr>
          <w:p w14:paraId="69DC3A40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40B38603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4228F5FC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12221D0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  <w:p w14:paraId="387196AB" w14:textId="45781223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78ADFAF4" w14:textId="1CACB854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54502</w:t>
            </w:r>
          </w:p>
        </w:tc>
        <w:tc>
          <w:tcPr>
            <w:tcW w:w="1276" w:type="dxa"/>
            <w:vMerge w:val="restart"/>
          </w:tcPr>
          <w:p w14:paraId="6BEFBE94" w14:textId="77777777" w:rsidR="00250EE7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58164DE" w14:textId="2FDDD2E1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5575</w:t>
            </w:r>
          </w:p>
        </w:tc>
        <w:tc>
          <w:tcPr>
            <w:tcW w:w="1345" w:type="dxa"/>
            <w:vMerge w:val="restart"/>
          </w:tcPr>
          <w:p w14:paraId="2D3E2477" w14:textId="77777777" w:rsidR="00250EE7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00766CD" w14:textId="676F207C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7A1C01FD" w14:textId="77777777" w:rsidR="00250EE7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4721019" w14:textId="1EC3D7F2" w:rsidR="00250EE7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250EE7" w:rsidRPr="003B119E" w14:paraId="2AA5D99D" w14:textId="46E053A4" w:rsidTr="00631B15">
        <w:trPr>
          <w:trHeight w:val="173"/>
        </w:trPr>
        <w:tc>
          <w:tcPr>
            <w:tcW w:w="572" w:type="dxa"/>
            <w:vMerge/>
            <w:vAlign w:val="center"/>
          </w:tcPr>
          <w:p w14:paraId="38827A07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009038C3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37DE38A1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2A5CA002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  <w:p w14:paraId="632F3D46" w14:textId="3E7337A8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264E81FE" w14:textId="409D01DF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25994</w:t>
            </w:r>
          </w:p>
        </w:tc>
        <w:tc>
          <w:tcPr>
            <w:tcW w:w="1276" w:type="dxa"/>
            <w:vMerge/>
          </w:tcPr>
          <w:p w14:paraId="2CDDC5C4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52F8B789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26F59C23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110664" w:rsidRPr="003B119E" w14:paraId="3C8395B7" w14:textId="3773B139" w:rsidTr="00631B15">
        <w:tc>
          <w:tcPr>
            <w:tcW w:w="572" w:type="dxa"/>
            <w:vMerge w:val="restart"/>
            <w:vAlign w:val="center"/>
          </w:tcPr>
          <w:p w14:paraId="2C9A5DD7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8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390ED40D" w14:textId="77777777" w:rsidR="00110664" w:rsidRPr="003B119E" w:rsidRDefault="00110664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8E9D37D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2.46 min: 779.5176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2C6FFBAB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F16AC55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Phosphatidylglycerol</w:t>
            </w: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 xml:space="preserve"> PG (15:1(9Z) \/22:6(4Z,7Z,10Z,13Z,16Z19Z))</w:t>
            </w:r>
          </w:p>
        </w:tc>
        <w:tc>
          <w:tcPr>
            <w:tcW w:w="1843" w:type="dxa"/>
          </w:tcPr>
          <w:p w14:paraId="73AA8704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2D056A45" w14:textId="700A9751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50D9DF21" w14:textId="6E80A441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111391</w:t>
            </w:r>
          </w:p>
        </w:tc>
        <w:tc>
          <w:tcPr>
            <w:tcW w:w="1276" w:type="dxa"/>
            <w:vMerge w:val="restart"/>
          </w:tcPr>
          <w:p w14:paraId="461FF49E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65BE1CC" w14:textId="4409C6E4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9366</w:t>
            </w:r>
          </w:p>
        </w:tc>
        <w:tc>
          <w:tcPr>
            <w:tcW w:w="1345" w:type="dxa"/>
            <w:vMerge w:val="restart"/>
          </w:tcPr>
          <w:p w14:paraId="12CE154C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7BFF4A9" w14:textId="52F8186E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282EA1F8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038EEA8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E0A0535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C62AE9F" w14:textId="4558C661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ncrease</w:t>
            </w:r>
          </w:p>
        </w:tc>
      </w:tr>
      <w:tr w:rsidR="00110664" w:rsidRPr="003B119E" w14:paraId="6E896B12" w14:textId="20D1FE94" w:rsidTr="00631B15">
        <w:tc>
          <w:tcPr>
            <w:tcW w:w="572" w:type="dxa"/>
            <w:vMerge/>
            <w:vAlign w:val="center"/>
          </w:tcPr>
          <w:p w14:paraId="089FE85E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79A20F99" w14:textId="77777777" w:rsidR="00110664" w:rsidRPr="003B119E" w:rsidRDefault="00110664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593D5C4A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615BE9CC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220A5887" w14:textId="1E251C31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01F2FE20" w14:textId="4E30AC3C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123212</w:t>
            </w:r>
          </w:p>
        </w:tc>
        <w:tc>
          <w:tcPr>
            <w:tcW w:w="1276" w:type="dxa"/>
            <w:vMerge/>
          </w:tcPr>
          <w:p w14:paraId="620BC540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789B07DC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33202E23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110664" w:rsidRPr="003B119E" w14:paraId="15FAAE74" w14:textId="7496BB4B" w:rsidTr="00631B15">
        <w:tc>
          <w:tcPr>
            <w:tcW w:w="572" w:type="dxa"/>
            <w:vMerge/>
            <w:vAlign w:val="center"/>
          </w:tcPr>
          <w:p w14:paraId="662E87AD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2217E6F8" w14:textId="77777777" w:rsidR="00110664" w:rsidRPr="003B119E" w:rsidRDefault="00110664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0A0479E2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0B7388E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  <w:p w14:paraId="68C49902" w14:textId="60014E44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592ECD9F" w14:textId="3051B515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249177</w:t>
            </w:r>
          </w:p>
        </w:tc>
        <w:tc>
          <w:tcPr>
            <w:tcW w:w="1276" w:type="dxa"/>
            <w:vMerge w:val="restart"/>
          </w:tcPr>
          <w:p w14:paraId="1A4218E6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3933C2D" w14:textId="0713B63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7835</w:t>
            </w:r>
          </w:p>
        </w:tc>
        <w:tc>
          <w:tcPr>
            <w:tcW w:w="1345" w:type="dxa"/>
            <w:vMerge w:val="restart"/>
          </w:tcPr>
          <w:p w14:paraId="510F2EF6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2788E5E" w14:textId="74C1FCE1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/>
          </w:tcPr>
          <w:p w14:paraId="559C307E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110664" w:rsidRPr="003B119E" w14:paraId="3C3DDA19" w14:textId="63FD428A" w:rsidTr="00631B15">
        <w:tc>
          <w:tcPr>
            <w:tcW w:w="572" w:type="dxa"/>
            <w:vMerge/>
            <w:vAlign w:val="center"/>
          </w:tcPr>
          <w:p w14:paraId="6C5704D6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61616559" w14:textId="77777777" w:rsidR="00110664" w:rsidRPr="003B119E" w:rsidRDefault="00110664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7079FED7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2D2466C3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  <w:p w14:paraId="13327372" w14:textId="68871B6F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1183A147" w14:textId="160CF5D9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230035</w:t>
            </w:r>
          </w:p>
        </w:tc>
        <w:tc>
          <w:tcPr>
            <w:tcW w:w="1276" w:type="dxa"/>
            <w:vMerge/>
          </w:tcPr>
          <w:p w14:paraId="01CED180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7647D185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05EE9023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110664" w:rsidRPr="003B119E" w14:paraId="00358983" w14:textId="2C1C46B0" w:rsidTr="00631B15">
        <w:tc>
          <w:tcPr>
            <w:tcW w:w="572" w:type="dxa"/>
            <w:vMerge w:val="restart"/>
            <w:vAlign w:val="center"/>
          </w:tcPr>
          <w:p w14:paraId="42BA5FFF" w14:textId="24E1C4EA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9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03019979" w14:textId="3D11EA86" w:rsidR="00110664" w:rsidRPr="003B119E" w:rsidRDefault="00110664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.90 min: 287.1969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6F6976A5" w14:textId="6A34FC83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Androstenedione</w:t>
            </w:r>
          </w:p>
        </w:tc>
        <w:tc>
          <w:tcPr>
            <w:tcW w:w="1843" w:type="dxa"/>
          </w:tcPr>
          <w:p w14:paraId="322E4C5E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3BF980EB" w14:textId="35347895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6DD39434" w14:textId="5CBFEE05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70440</w:t>
            </w:r>
          </w:p>
        </w:tc>
        <w:tc>
          <w:tcPr>
            <w:tcW w:w="1276" w:type="dxa"/>
            <w:vMerge w:val="restart"/>
          </w:tcPr>
          <w:p w14:paraId="08C7E096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8E9911D" w14:textId="4E896A82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7409</w:t>
            </w:r>
          </w:p>
        </w:tc>
        <w:tc>
          <w:tcPr>
            <w:tcW w:w="1345" w:type="dxa"/>
            <w:vMerge w:val="restart"/>
          </w:tcPr>
          <w:p w14:paraId="44217E56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370FA0C" w14:textId="76FF886C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17C1F9F0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8DE06AB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C017616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3D09BB6" w14:textId="58B2BCCA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ncrease</w:t>
            </w:r>
          </w:p>
        </w:tc>
      </w:tr>
      <w:tr w:rsidR="00110664" w:rsidRPr="003B119E" w14:paraId="2E12EB96" w14:textId="04F283CA" w:rsidTr="00AB45AC">
        <w:trPr>
          <w:trHeight w:val="525"/>
        </w:trPr>
        <w:tc>
          <w:tcPr>
            <w:tcW w:w="572" w:type="dxa"/>
            <w:vMerge/>
            <w:vAlign w:val="center"/>
          </w:tcPr>
          <w:p w14:paraId="256866CE" w14:textId="06707FC1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313CBEE2" w14:textId="445647EB" w:rsidR="00110664" w:rsidRPr="003B119E" w:rsidRDefault="00110664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0273B9F9" w14:textId="34C7A5EB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902BC14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2CB23F14" w14:textId="38F61DD6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4D2AAFE5" w14:textId="0A13F944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00311</w:t>
            </w:r>
          </w:p>
        </w:tc>
        <w:tc>
          <w:tcPr>
            <w:tcW w:w="1276" w:type="dxa"/>
            <w:vMerge/>
          </w:tcPr>
          <w:p w14:paraId="79AAB58F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25043932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66B69AB9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110664" w:rsidRPr="003B119E" w14:paraId="200EC260" w14:textId="065A89D8" w:rsidTr="00631B15">
        <w:tc>
          <w:tcPr>
            <w:tcW w:w="572" w:type="dxa"/>
            <w:vMerge/>
            <w:vAlign w:val="center"/>
          </w:tcPr>
          <w:p w14:paraId="6CD6154D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6BFC2793" w14:textId="77777777" w:rsidR="00110664" w:rsidRPr="003B119E" w:rsidRDefault="00110664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4387354D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4E37B06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  <w:p w14:paraId="3514B167" w14:textId="35F37EAE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75E67B81" w14:textId="2B31FE8D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7354</w:t>
            </w:r>
          </w:p>
        </w:tc>
        <w:tc>
          <w:tcPr>
            <w:tcW w:w="1276" w:type="dxa"/>
            <w:vMerge w:val="restart"/>
          </w:tcPr>
          <w:p w14:paraId="7F6D9270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61D01D2" w14:textId="53F880AF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&gt;0.9999</w:t>
            </w:r>
          </w:p>
        </w:tc>
        <w:tc>
          <w:tcPr>
            <w:tcW w:w="1345" w:type="dxa"/>
            <w:vMerge w:val="restart"/>
          </w:tcPr>
          <w:p w14:paraId="3D352C99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1DB95CD" w14:textId="2997BCDD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/>
          </w:tcPr>
          <w:p w14:paraId="5A66E6C1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110664" w:rsidRPr="003B119E" w14:paraId="55C66A30" w14:textId="38AF584D" w:rsidTr="00AB45AC">
        <w:trPr>
          <w:trHeight w:val="458"/>
        </w:trPr>
        <w:tc>
          <w:tcPr>
            <w:tcW w:w="572" w:type="dxa"/>
            <w:vMerge/>
            <w:vAlign w:val="center"/>
          </w:tcPr>
          <w:p w14:paraId="2D825018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7B477405" w14:textId="77777777" w:rsidR="00110664" w:rsidRPr="003B119E" w:rsidRDefault="00110664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7F3AD2B5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94FA975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  <w:p w14:paraId="0EB2635E" w14:textId="6024DBF2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6C9AB921" w14:textId="04943656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5975</w:t>
            </w:r>
          </w:p>
        </w:tc>
        <w:tc>
          <w:tcPr>
            <w:tcW w:w="1276" w:type="dxa"/>
            <w:vMerge/>
          </w:tcPr>
          <w:p w14:paraId="06BD18BC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1F6A8D96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39DB41D0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0C631E" w:rsidRPr="003B119E" w14:paraId="4A40ADC8" w14:textId="2B78991D" w:rsidTr="00631B15">
        <w:tc>
          <w:tcPr>
            <w:tcW w:w="572" w:type="dxa"/>
            <w:vMerge w:val="restart"/>
            <w:vAlign w:val="center"/>
          </w:tcPr>
          <w:p w14:paraId="2E211921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6CDD4B0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1654BA3" w14:textId="77777777" w:rsidR="000C631E" w:rsidRPr="003B119E" w:rsidRDefault="000C631E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613950B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0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7695DDFF" w14:textId="77777777" w:rsidR="000C631E" w:rsidRPr="003B119E" w:rsidRDefault="000C631E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E72726D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79CA3ED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8.29 min: 387.0849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0FF4031D" w14:textId="77777777" w:rsidR="000C631E" w:rsidRPr="003B119E" w:rsidRDefault="000C631E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F2821F7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Methyl 18-bromo-15E,17E-octadecadien-5,7-diynoate</w:t>
            </w:r>
          </w:p>
        </w:tc>
        <w:tc>
          <w:tcPr>
            <w:tcW w:w="1843" w:type="dxa"/>
          </w:tcPr>
          <w:p w14:paraId="4F2E4C38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11474F18" w14:textId="3E2EDBAF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14ACD25A" w14:textId="158DFD80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98405</w:t>
            </w:r>
          </w:p>
        </w:tc>
        <w:tc>
          <w:tcPr>
            <w:tcW w:w="1276" w:type="dxa"/>
            <w:vMerge w:val="restart"/>
          </w:tcPr>
          <w:p w14:paraId="6974C854" w14:textId="77777777" w:rsidR="000C631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DD52066" w14:textId="3BFCB9E8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2285</w:t>
            </w:r>
          </w:p>
        </w:tc>
        <w:tc>
          <w:tcPr>
            <w:tcW w:w="1345" w:type="dxa"/>
            <w:vMerge w:val="restart"/>
          </w:tcPr>
          <w:p w14:paraId="79F1A2F4" w14:textId="77777777" w:rsidR="000C631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42A9FDB" w14:textId="4036308F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059EA5F3" w14:textId="77777777" w:rsidR="000C631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A737680" w14:textId="77777777" w:rsidR="000C631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519B91D" w14:textId="77777777" w:rsidR="000C631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C96AB20" w14:textId="42662C74" w:rsidR="000C631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0C631E" w:rsidRPr="003B119E" w14:paraId="608896AE" w14:textId="4B2FD04D" w:rsidTr="00631B15">
        <w:tc>
          <w:tcPr>
            <w:tcW w:w="572" w:type="dxa"/>
            <w:vMerge/>
            <w:vAlign w:val="center"/>
          </w:tcPr>
          <w:p w14:paraId="2EFEDDCF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02900C65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6B382906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26AE8C29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648ABD12" w14:textId="1143D498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3984500E" w14:textId="24058142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16328</w:t>
            </w:r>
          </w:p>
        </w:tc>
        <w:tc>
          <w:tcPr>
            <w:tcW w:w="1276" w:type="dxa"/>
            <w:vMerge/>
          </w:tcPr>
          <w:p w14:paraId="23FFEDDF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2C55541D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04570679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0C631E" w:rsidRPr="003B119E" w14:paraId="18A0C9E6" w14:textId="19A00409" w:rsidTr="00631B15">
        <w:tc>
          <w:tcPr>
            <w:tcW w:w="572" w:type="dxa"/>
            <w:vMerge/>
            <w:vAlign w:val="center"/>
          </w:tcPr>
          <w:p w14:paraId="05AE7BF6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11D65221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66197395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23F7A92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  <w:p w14:paraId="797412C9" w14:textId="084E2B74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7501AC4A" w14:textId="0D1869DA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33598</w:t>
            </w:r>
          </w:p>
        </w:tc>
        <w:tc>
          <w:tcPr>
            <w:tcW w:w="1276" w:type="dxa"/>
            <w:vMerge w:val="restart"/>
          </w:tcPr>
          <w:p w14:paraId="5A8CFEDF" w14:textId="77777777" w:rsidR="000C631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C3B9C13" w14:textId="46057602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98084</w:t>
            </w:r>
          </w:p>
        </w:tc>
        <w:tc>
          <w:tcPr>
            <w:tcW w:w="1345" w:type="dxa"/>
            <w:vMerge w:val="restart"/>
          </w:tcPr>
          <w:p w14:paraId="0B33C009" w14:textId="77777777" w:rsidR="000C631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5DF7538" w14:textId="6E1A8A2D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/>
          </w:tcPr>
          <w:p w14:paraId="2AC789F7" w14:textId="77777777" w:rsidR="000C631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0C631E" w:rsidRPr="003B119E" w14:paraId="4ACA8755" w14:textId="44048127" w:rsidTr="00631B15">
        <w:tc>
          <w:tcPr>
            <w:tcW w:w="572" w:type="dxa"/>
            <w:vMerge/>
            <w:vAlign w:val="center"/>
          </w:tcPr>
          <w:p w14:paraId="42D9B205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348F54F7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79BB57D3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9E5B0B9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  <w:p w14:paraId="23254086" w14:textId="3BB969CC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67292CB8" w14:textId="5607893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49466</w:t>
            </w:r>
          </w:p>
        </w:tc>
        <w:tc>
          <w:tcPr>
            <w:tcW w:w="1276" w:type="dxa"/>
            <w:vMerge/>
          </w:tcPr>
          <w:p w14:paraId="31A57918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342356ED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7BDB8663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A55304" w:rsidRPr="003B119E" w14:paraId="432CE492" w14:textId="2FBF8046" w:rsidTr="00631B15">
        <w:tc>
          <w:tcPr>
            <w:tcW w:w="572" w:type="dxa"/>
            <w:vMerge w:val="restart"/>
            <w:vAlign w:val="center"/>
          </w:tcPr>
          <w:p w14:paraId="2E57B96F" w14:textId="77777777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>11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7671A0C0" w14:textId="77777777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2.19 min: 999.6454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106155E7" w14:textId="77777777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Phosphatadylinositol</w:t>
            </w: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 xml:space="preserve"> PI (22:0\/22:1(11Z))</w:t>
            </w:r>
          </w:p>
        </w:tc>
        <w:tc>
          <w:tcPr>
            <w:tcW w:w="1843" w:type="dxa"/>
          </w:tcPr>
          <w:p w14:paraId="1D592036" w14:textId="77777777" w:rsidR="00A55304" w:rsidRPr="003B119E" w:rsidRDefault="00A5530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01BA9CCC" w14:textId="7F356D43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59F59EB0" w14:textId="492F6E0C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979849</w:t>
            </w:r>
          </w:p>
        </w:tc>
        <w:tc>
          <w:tcPr>
            <w:tcW w:w="1276" w:type="dxa"/>
            <w:vMerge w:val="restart"/>
          </w:tcPr>
          <w:p w14:paraId="0ED005F7" w14:textId="77777777" w:rsidR="00A55304" w:rsidRDefault="00A55304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B7442CC" w14:textId="0B63CD84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9348</w:t>
            </w:r>
          </w:p>
        </w:tc>
        <w:tc>
          <w:tcPr>
            <w:tcW w:w="1345" w:type="dxa"/>
            <w:vMerge w:val="restart"/>
          </w:tcPr>
          <w:p w14:paraId="4EFF77A8" w14:textId="77777777" w:rsidR="00A55304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E512359" w14:textId="5D81935E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60AAEB57" w14:textId="77777777" w:rsidR="00A55304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B1BC535" w14:textId="77777777" w:rsidR="00A55304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0A8BE17" w14:textId="5927F531" w:rsidR="00A55304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A55304" w:rsidRPr="003B119E" w14:paraId="48DADF0A" w14:textId="44916F31" w:rsidTr="00631B15">
        <w:tc>
          <w:tcPr>
            <w:tcW w:w="572" w:type="dxa"/>
            <w:vMerge/>
            <w:vAlign w:val="center"/>
          </w:tcPr>
          <w:p w14:paraId="3D959F94" w14:textId="77777777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3017D8FE" w14:textId="77777777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1DEC5527" w14:textId="77777777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FADA5A4" w14:textId="77777777" w:rsidR="00A55304" w:rsidRPr="003B119E" w:rsidRDefault="00A5530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0E8B7A95" w14:textId="03B859A0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17EA6F90" w14:textId="0DE232F6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959552</w:t>
            </w:r>
          </w:p>
        </w:tc>
        <w:tc>
          <w:tcPr>
            <w:tcW w:w="1276" w:type="dxa"/>
            <w:vMerge/>
          </w:tcPr>
          <w:p w14:paraId="17C69B17" w14:textId="77777777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3938888A" w14:textId="77777777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1A6387CA" w14:textId="77777777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A55304" w:rsidRPr="003B119E" w14:paraId="75009650" w14:textId="775D13D1" w:rsidTr="00631B15">
        <w:tc>
          <w:tcPr>
            <w:tcW w:w="572" w:type="dxa"/>
            <w:vMerge/>
            <w:vAlign w:val="center"/>
          </w:tcPr>
          <w:p w14:paraId="0CC400B8" w14:textId="77777777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565C4E1C" w14:textId="77777777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2E2D7C03" w14:textId="77777777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25308D2" w14:textId="77777777" w:rsidR="00A55304" w:rsidRPr="003B119E" w:rsidRDefault="00A5530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  <w:p w14:paraId="21FB51E3" w14:textId="568634E2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4181404A" w14:textId="453C20E1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896534</w:t>
            </w:r>
          </w:p>
        </w:tc>
        <w:tc>
          <w:tcPr>
            <w:tcW w:w="1276" w:type="dxa"/>
            <w:vMerge w:val="restart"/>
          </w:tcPr>
          <w:p w14:paraId="3EDC5037" w14:textId="77777777" w:rsidR="00A55304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68C3406" w14:textId="22840C65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0501</w:t>
            </w:r>
          </w:p>
        </w:tc>
        <w:tc>
          <w:tcPr>
            <w:tcW w:w="1345" w:type="dxa"/>
            <w:vMerge w:val="restart"/>
          </w:tcPr>
          <w:p w14:paraId="3E321608" w14:textId="77777777" w:rsidR="00A55304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BB47531" w14:textId="6CF64140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/>
          </w:tcPr>
          <w:p w14:paraId="48CE250C" w14:textId="77777777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A55304" w:rsidRPr="003B119E" w14:paraId="544C0AB3" w14:textId="27701B65" w:rsidTr="00631B15">
        <w:tc>
          <w:tcPr>
            <w:tcW w:w="572" w:type="dxa"/>
            <w:vMerge/>
            <w:vAlign w:val="center"/>
          </w:tcPr>
          <w:p w14:paraId="180E2E23" w14:textId="77777777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730CC2DD" w14:textId="77777777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4B9C836F" w14:textId="77777777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5A79EB6" w14:textId="77777777" w:rsidR="00A55304" w:rsidRPr="003B119E" w:rsidRDefault="00A5530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  <w:p w14:paraId="4E6B0992" w14:textId="3A809970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7B5B147B" w14:textId="72826674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993220</w:t>
            </w:r>
          </w:p>
        </w:tc>
        <w:tc>
          <w:tcPr>
            <w:tcW w:w="1276" w:type="dxa"/>
            <w:vMerge/>
          </w:tcPr>
          <w:p w14:paraId="702DA8D8" w14:textId="77777777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22B3518B" w14:textId="77777777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12D7C9F6" w14:textId="77777777" w:rsidR="00A55304" w:rsidRPr="003B119E" w:rsidRDefault="00A5530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526D68" w:rsidRPr="003B119E" w14:paraId="359BD108" w14:textId="7B6B94CA" w:rsidTr="00631B15">
        <w:trPr>
          <w:trHeight w:val="684"/>
        </w:trPr>
        <w:tc>
          <w:tcPr>
            <w:tcW w:w="572" w:type="dxa"/>
            <w:vMerge w:val="restart"/>
            <w:vAlign w:val="center"/>
          </w:tcPr>
          <w:p w14:paraId="2C499732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2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1E3A310F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2.37 min: 823.5371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545C1B7C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Phosphatadylinositol</w:t>
            </w: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 xml:space="preserve"> PI(P-18:0V16:0)</w:t>
            </w:r>
          </w:p>
        </w:tc>
        <w:tc>
          <w:tcPr>
            <w:tcW w:w="1843" w:type="dxa"/>
          </w:tcPr>
          <w:p w14:paraId="205CF8B5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6C4B07D6" w14:textId="29BE07A1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23F22BE2" w14:textId="02B55ED2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000870</w:t>
            </w:r>
          </w:p>
        </w:tc>
        <w:tc>
          <w:tcPr>
            <w:tcW w:w="1276" w:type="dxa"/>
            <w:vMerge w:val="restart"/>
          </w:tcPr>
          <w:p w14:paraId="0737FADA" w14:textId="77777777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B739D1E" w14:textId="399E4132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9989</w:t>
            </w:r>
          </w:p>
        </w:tc>
        <w:tc>
          <w:tcPr>
            <w:tcW w:w="1345" w:type="dxa"/>
            <w:vMerge w:val="restart"/>
          </w:tcPr>
          <w:p w14:paraId="3AD8EB22" w14:textId="77777777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AE2F664" w14:textId="099F2EF4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0FDA7A0E" w14:textId="77777777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7520161" w14:textId="77777777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EDD0509" w14:textId="77777777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93812F3" w14:textId="1E464DC6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526D68" w:rsidRPr="003B119E" w14:paraId="4AF147A9" w14:textId="273BE100" w:rsidTr="00631B15">
        <w:trPr>
          <w:trHeight w:val="553"/>
        </w:trPr>
        <w:tc>
          <w:tcPr>
            <w:tcW w:w="572" w:type="dxa"/>
            <w:vMerge/>
            <w:vAlign w:val="center"/>
          </w:tcPr>
          <w:p w14:paraId="71C764F6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0979341F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09D13B64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A377716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3AE032A9" w14:textId="3CE091C3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4604543D" w14:textId="1AA643B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999290</w:t>
            </w:r>
          </w:p>
        </w:tc>
        <w:tc>
          <w:tcPr>
            <w:tcW w:w="1276" w:type="dxa"/>
            <w:vMerge/>
          </w:tcPr>
          <w:p w14:paraId="2F206FA5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0A67CB5C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3F3385FB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526D68" w:rsidRPr="003B119E" w14:paraId="294FF52F" w14:textId="36A7C4E0" w:rsidTr="00631B15">
        <w:trPr>
          <w:trHeight w:val="605"/>
        </w:trPr>
        <w:tc>
          <w:tcPr>
            <w:tcW w:w="572" w:type="dxa"/>
            <w:vMerge/>
            <w:vAlign w:val="center"/>
          </w:tcPr>
          <w:p w14:paraId="49ABBEAF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5CBF2CAB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2D2187F2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E44A89B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  <w:p w14:paraId="7A6910FF" w14:textId="7B04EFB6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2BBE0EC8" w14:textId="07085424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111412</w:t>
            </w:r>
          </w:p>
        </w:tc>
        <w:tc>
          <w:tcPr>
            <w:tcW w:w="1276" w:type="dxa"/>
            <w:vMerge w:val="restart"/>
          </w:tcPr>
          <w:p w14:paraId="46385A4C" w14:textId="77777777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549EA25" w14:textId="2EC13C70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3016</w:t>
            </w:r>
          </w:p>
        </w:tc>
        <w:tc>
          <w:tcPr>
            <w:tcW w:w="1345" w:type="dxa"/>
            <w:vMerge w:val="restart"/>
          </w:tcPr>
          <w:p w14:paraId="6D325163" w14:textId="77777777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FA85EF6" w14:textId="7AECE5A1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/>
          </w:tcPr>
          <w:p w14:paraId="5D38A548" w14:textId="77777777" w:rsidR="00526D68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526D68" w:rsidRPr="003B119E" w14:paraId="41A95018" w14:textId="6129A82D" w:rsidTr="00631B15">
        <w:trPr>
          <w:trHeight w:val="500"/>
        </w:trPr>
        <w:tc>
          <w:tcPr>
            <w:tcW w:w="572" w:type="dxa"/>
            <w:vMerge/>
            <w:vAlign w:val="center"/>
          </w:tcPr>
          <w:p w14:paraId="3CD059A4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200BC7D0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7EFD4B3A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6D1C2C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  <w:p w14:paraId="563BFA03" w14:textId="7FDE6B9E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55F32E5D" w14:textId="5D61E3D2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077485</w:t>
            </w:r>
          </w:p>
        </w:tc>
        <w:tc>
          <w:tcPr>
            <w:tcW w:w="1276" w:type="dxa"/>
            <w:vMerge/>
          </w:tcPr>
          <w:p w14:paraId="6D46877D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5C8C138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1625AB34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250EE7" w:rsidRPr="003B119E" w14:paraId="7978DC54" w14:textId="3E25B019" w:rsidTr="00631B15">
        <w:tc>
          <w:tcPr>
            <w:tcW w:w="572" w:type="dxa"/>
            <w:vMerge w:val="restart"/>
            <w:vAlign w:val="center"/>
          </w:tcPr>
          <w:p w14:paraId="44D17864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3.</w:t>
            </w:r>
          </w:p>
          <w:p w14:paraId="33046999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5AF019D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15DDB87B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5FB155B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.93 min: 144.1021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72D8D601" w14:textId="77777777" w:rsidR="00250EE7" w:rsidRPr="003B119E" w:rsidRDefault="00250EE7" w:rsidP="00631B15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396D835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Proline betaine (</w:t>
            </w:r>
            <w:proofErr w:type="spellStart"/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achydrine</w:t>
            </w:r>
            <w:proofErr w:type="spellEnd"/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EA8DAC2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4A8976F1" w14:textId="136A2920" w:rsidR="00250EE7" w:rsidRPr="003B119E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7CDDEAC7" w14:textId="304240E3" w:rsidR="00250EE7" w:rsidRPr="003B119E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54116</w:t>
            </w:r>
          </w:p>
        </w:tc>
        <w:tc>
          <w:tcPr>
            <w:tcW w:w="1276" w:type="dxa"/>
            <w:vMerge w:val="restart"/>
          </w:tcPr>
          <w:p w14:paraId="679E963A" w14:textId="77777777" w:rsidR="00250EE7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BD9E7FF" w14:textId="3E694591" w:rsidR="00250EE7" w:rsidRPr="003B119E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4613</w:t>
            </w:r>
          </w:p>
        </w:tc>
        <w:tc>
          <w:tcPr>
            <w:tcW w:w="1345" w:type="dxa"/>
            <w:vMerge w:val="restart"/>
          </w:tcPr>
          <w:p w14:paraId="1F02E64D" w14:textId="77777777" w:rsidR="00250EE7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0AA6EFC" w14:textId="17C5EC32" w:rsidR="00250EE7" w:rsidRPr="003B119E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3470F3C7" w14:textId="77777777" w:rsidR="00250EE7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6E1907D" w14:textId="02F6332F" w:rsidR="00250EE7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ncrease</w:t>
            </w:r>
          </w:p>
        </w:tc>
      </w:tr>
      <w:tr w:rsidR="00250EE7" w:rsidRPr="003B119E" w14:paraId="5DE7D31C" w14:textId="5670EA58" w:rsidTr="00631B15">
        <w:tc>
          <w:tcPr>
            <w:tcW w:w="572" w:type="dxa"/>
            <w:vMerge/>
            <w:vAlign w:val="center"/>
          </w:tcPr>
          <w:p w14:paraId="7DC0B6CC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65319A81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3B01445E" w14:textId="77777777" w:rsidR="00250EE7" w:rsidRPr="003B119E" w:rsidRDefault="00250EE7" w:rsidP="00631B15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B8C22EA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3AA8AD81" w14:textId="6AB87841" w:rsidR="00250EE7" w:rsidRPr="003B119E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74150228" w14:textId="29BBD7C3" w:rsidR="00250EE7" w:rsidRPr="003B119E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94716</w:t>
            </w:r>
          </w:p>
        </w:tc>
        <w:tc>
          <w:tcPr>
            <w:tcW w:w="1276" w:type="dxa"/>
            <w:vMerge/>
          </w:tcPr>
          <w:p w14:paraId="65009FA1" w14:textId="77777777" w:rsidR="00250EE7" w:rsidRPr="003B119E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63F8E14A" w14:textId="77777777" w:rsidR="00250EE7" w:rsidRPr="003B119E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4DB1121" w14:textId="77777777" w:rsidR="00250EE7" w:rsidRPr="003B119E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250EE7" w:rsidRPr="003B119E" w14:paraId="331B1206" w14:textId="232CECB1" w:rsidTr="00631B15">
        <w:tc>
          <w:tcPr>
            <w:tcW w:w="572" w:type="dxa"/>
            <w:vMerge/>
            <w:vAlign w:val="center"/>
          </w:tcPr>
          <w:p w14:paraId="7D4DD1FC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2D7DB41F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4A73E19A" w14:textId="77777777" w:rsidR="00250EE7" w:rsidRPr="003B119E" w:rsidRDefault="00250EE7" w:rsidP="00631B15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217E99A" w14:textId="41EA4854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5AA2B0B4" w14:textId="1A699F00" w:rsidR="00250EE7" w:rsidRPr="003B119E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2E61C87A" w14:textId="55B381D8" w:rsidR="00250EE7" w:rsidRPr="003B119E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31214</w:t>
            </w:r>
          </w:p>
        </w:tc>
        <w:tc>
          <w:tcPr>
            <w:tcW w:w="1276" w:type="dxa"/>
            <w:vMerge w:val="restart"/>
          </w:tcPr>
          <w:p w14:paraId="22FAAD5B" w14:textId="77777777" w:rsidR="00250EE7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854B70D" w14:textId="4D49CAEC" w:rsidR="00250EE7" w:rsidRPr="003B119E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9947</w:t>
            </w:r>
          </w:p>
        </w:tc>
        <w:tc>
          <w:tcPr>
            <w:tcW w:w="1345" w:type="dxa"/>
            <w:vMerge w:val="restart"/>
          </w:tcPr>
          <w:p w14:paraId="7C42DB6C" w14:textId="77777777" w:rsidR="00250EE7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4FF598B" w14:textId="05D94BF0" w:rsidR="00250EE7" w:rsidRPr="003B119E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22CF2A95" w14:textId="77777777" w:rsidR="00250EE7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D8103A4" w14:textId="1FCC8A5B" w:rsidR="00250EE7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250EE7" w:rsidRPr="003B119E" w14:paraId="3C2EE036" w14:textId="29756D0B" w:rsidTr="00631B15">
        <w:tc>
          <w:tcPr>
            <w:tcW w:w="572" w:type="dxa"/>
            <w:vMerge/>
            <w:vAlign w:val="center"/>
          </w:tcPr>
          <w:p w14:paraId="1DEAE9DB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581A41A3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0254E435" w14:textId="77777777" w:rsidR="00250EE7" w:rsidRPr="003B119E" w:rsidRDefault="00250EE7" w:rsidP="00631B15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610585C2" w14:textId="53E59BE0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0DC37E81" w14:textId="2BE95D9C" w:rsidR="00250EE7" w:rsidRPr="003B119E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1FD8C5A7" w14:textId="6D017139" w:rsidR="00250EE7" w:rsidRPr="003B119E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37862</w:t>
            </w:r>
          </w:p>
        </w:tc>
        <w:tc>
          <w:tcPr>
            <w:tcW w:w="1276" w:type="dxa"/>
            <w:vMerge/>
          </w:tcPr>
          <w:p w14:paraId="5A235748" w14:textId="77777777" w:rsidR="00250EE7" w:rsidRPr="003B119E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18D8472A" w14:textId="77777777" w:rsidR="00250EE7" w:rsidRPr="003B119E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18E4F6E5" w14:textId="77777777" w:rsidR="00250EE7" w:rsidRPr="003B119E" w:rsidRDefault="00250EE7" w:rsidP="00631B15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526D68" w:rsidRPr="003B119E" w14:paraId="6C2B4791" w14:textId="22E07600" w:rsidTr="00631B15">
        <w:tc>
          <w:tcPr>
            <w:tcW w:w="572" w:type="dxa"/>
            <w:vMerge w:val="restart"/>
            <w:vAlign w:val="center"/>
          </w:tcPr>
          <w:p w14:paraId="2CA989D6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4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7F19B260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7DD12B3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3.24 min: 227.1267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1046C11C" w14:textId="77777777" w:rsidR="00526D68" w:rsidRPr="003B119E" w:rsidRDefault="00526D68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56B093F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3,4-Methylenesebacic acid</w:t>
            </w:r>
          </w:p>
        </w:tc>
        <w:tc>
          <w:tcPr>
            <w:tcW w:w="1843" w:type="dxa"/>
          </w:tcPr>
          <w:p w14:paraId="3B7B5FCB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4F10B2AD" w14:textId="2D1F2078" w:rsidR="00526D68" w:rsidRPr="00062FF4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4B8B15DD" w14:textId="2E80C9DF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654779</w:t>
            </w:r>
          </w:p>
        </w:tc>
        <w:tc>
          <w:tcPr>
            <w:tcW w:w="1276" w:type="dxa"/>
            <w:vMerge w:val="restart"/>
          </w:tcPr>
          <w:p w14:paraId="7A0CB375" w14:textId="77777777" w:rsidR="00526D68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E0DFF9D" w14:textId="7CBD0243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2422</w:t>
            </w:r>
          </w:p>
        </w:tc>
        <w:tc>
          <w:tcPr>
            <w:tcW w:w="1345" w:type="dxa"/>
            <w:vMerge w:val="restart"/>
          </w:tcPr>
          <w:p w14:paraId="02B57066" w14:textId="77777777" w:rsidR="00526D68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6FEDABE" w14:textId="1C339A5C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6BAFE8EF" w14:textId="77777777" w:rsidR="00526D68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C1E4B58" w14:textId="77777777" w:rsidR="000C631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7FC54E9" w14:textId="77777777" w:rsidR="000C631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81BAA6E" w14:textId="4396F75B" w:rsidR="000C631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526D68" w:rsidRPr="003B119E" w14:paraId="19476642" w14:textId="7865FBEC" w:rsidTr="00631B15">
        <w:tc>
          <w:tcPr>
            <w:tcW w:w="572" w:type="dxa"/>
            <w:vMerge/>
            <w:vAlign w:val="center"/>
          </w:tcPr>
          <w:p w14:paraId="20BF954A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70CEF087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4DEE512B" w14:textId="77777777" w:rsidR="00526D68" w:rsidRPr="003B119E" w:rsidRDefault="00526D68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D14B6F5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4AACCEA3" w14:textId="1E2D6121" w:rsidR="00526D68" w:rsidRPr="00062FF4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62803242" w14:textId="7406FA6A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603158</w:t>
            </w:r>
          </w:p>
        </w:tc>
        <w:tc>
          <w:tcPr>
            <w:tcW w:w="1276" w:type="dxa"/>
            <w:vMerge/>
          </w:tcPr>
          <w:p w14:paraId="6B14EF28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1D27C1ED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7B7E9540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526D68" w:rsidRPr="003B119E" w14:paraId="448D4E3A" w14:textId="4230B6A7" w:rsidTr="00631B15">
        <w:tc>
          <w:tcPr>
            <w:tcW w:w="572" w:type="dxa"/>
            <w:vMerge/>
            <w:vAlign w:val="center"/>
          </w:tcPr>
          <w:p w14:paraId="57153F48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652999F3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0803F598" w14:textId="77777777" w:rsidR="00526D68" w:rsidRPr="003B119E" w:rsidRDefault="00526D68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2AC60FFD" w14:textId="4DF3F80B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1AF1746E" w14:textId="0B601CFA" w:rsidR="00526D68" w:rsidRPr="00062FF4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3C0C59E2" w14:textId="429933AE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582961</w:t>
            </w:r>
          </w:p>
        </w:tc>
        <w:tc>
          <w:tcPr>
            <w:tcW w:w="1276" w:type="dxa"/>
            <w:vMerge w:val="restart"/>
          </w:tcPr>
          <w:p w14:paraId="3DD55223" w14:textId="77777777" w:rsidR="00526D68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0E0F63D" w14:textId="13E47125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0752</w:t>
            </w:r>
          </w:p>
        </w:tc>
        <w:tc>
          <w:tcPr>
            <w:tcW w:w="1345" w:type="dxa"/>
            <w:vMerge w:val="restart"/>
          </w:tcPr>
          <w:p w14:paraId="4242B347" w14:textId="77777777" w:rsidR="00526D68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1535269" w14:textId="05A5BCA5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/>
          </w:tcPr>
          <w:p w14:paraId="61DC0EFD" w14:textId="77777777" w:rsidR="00526D68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526D68" w:rsidRPr="003B119E" w14:paraId="00E46FD2" w14:textId="5237F672" w:rsidTr="00631B15">
        <w:tc>
          <w:tcPr>
            <w:tcW w:w="572" w:type="dxa"/>
            <w:vMerge/>
            <w:vAlign w:val="center"/>
          </w:tcPr>
          <w:p w14:paraId="0B45CCBF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0FCC70E4" w14:textId="77777777" w:rsidR="00526D68" w:rsidRPr="003B119E" w:rsidRDefault="00526D68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31138277" w14:textId="77777777" w:rsidR="00526D68" w:rsidRPr="003B119E" w:rsidRDefault="00526D68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14461EA" w14:textId="237F9BA9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5480EC71" w14:textId="376CFF3D" w:rsidR="00526D68" w:rsidRPr="00062FF4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70FB8363" w14:textId="070788F4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651877</w:t>
            </w:r>
          </w:p>
        </w:tc>
        <w:tc>
          <w:tcPr>
            <w:tcW w:w="1276" w:type="dxa"/>
            <w:vMerge/>
          </w:tcPr>
          <w:p w14:paraId="7BEC7315" w14:textId="77777777" w:rsidR="00526D68" w:rsidRPr="003B119E" w:rsidRDefault="00526D6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3907F23A" w14:textId="77777777" w:rsidR="00526D68" w:rsidRPr="003B119E" w:rsidRDefault="00526D68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7F65AE4" w14:textId="77777777" w:rsidR="00526D68" w:rsidRPr="003B119E" w:rsidRDefault="00526D68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250EE7" w:rsidRPr="003B119E" w14:paraId="49A3D37F" w14:textId="5109B0BF" w:rsidTr="00631B15">
        <w:tc>
          <w:tcPr>
            <w:tcW w:w="572" w:type="dxa"/>
            <w:vMerge w:val="restart"/>
            <w:vAlign w:val="center"/>
          </w:tcPr>
          <w:p w14:paraId="5365826E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5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7849A06E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B9CA06F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3.22 min: 677.4942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00CABDDB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CE22D95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Diglyceride</w:t>
            </w: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 xml:space="preserve"> DG (18:2n6/0:0/20:4n6)</w:t>
            </w:r>
          </w:p>
        </w:tc>
        <w:tc>
          <w:tcPr>
            <w:tcW w:w="1843" w:type="dxa"/>
          </w:tcPr>
          <w:p w14:paraId="7F45A991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71D022F5" w14:textId="2E871A43" w:rsidR="00250EE7" w:rsidRPr="00062FF4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7A37708A" w14:textId="657030C3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33092</w:t>
            </w:r>
          </w:p>
        </w:tc>
        <w:tc>
          <w:tcPr>
            <w:tcW w:w="1276" w:type="dxa"/>
            <w:vMerge w:val="restart"/>
          </w:tcPr>
          <w:p w14:paraId="5782FC4F" w14:textId="77777777" w:rsidR="00250EE7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80BB1EA" w14:textId="3BBCDD4F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9819</w:t>
            </w:r>
          </w:p>
        </w:tc>
        <w:tc>
          <w:tcPr>
            <w:tcW w:w="1345" w:type="dxa"/>
            <w:vMerge w:val="restart"/>
          </w:tcPr>
          <w:p w14:paraId="0E08AA2F" w14:textId="77777777" w:rsidR="00250EE7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E779F64" w14:textId="57165005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40189B29" w14:textId="77777777" w:rsidR="00250EE7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BCE7A02" w14:textId="0A86B324" w:rsidR="00250EE7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ncrease</w:t>
            </w:r>
          </w:p>
        </w:tc>
      </w:tr>
      <w:tr w:rsidR="00250EE7" w:rsidRPr="003B119E" w14:paraId="1B6D308C" w14:textId="3B2B8AC6" w:rsidTr="00631B15">
        <w:tc>
          <w:tcPr>
            <w:tcW w:w="572" w:type="dxa"/>
            <w:vMerge/>
            <w:vAlign w:val="center"/>
          </w:tcPr>
          <w:p w14:paraId="774D99B2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770E4469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79636EFF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007361D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76A61A67" w14:textId="7FB3ABBB" w:rsidR="00250EE7" w:rsidRPr="00062FF4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5D4FE5AA" w14:textId="799F78D4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41032</w:t>
            </w:r>
          </w:p>
        </w:tc>
        <w:tc>
          <w:tcPr>
            <w:tcW w:w="1276" w:type="dxa"/>
            <w:vMerge/>
          </w:tcPr>
          <w:p w14:paraId="5D2A9B86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69D4BAE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1077A513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250EE7" w:rsidRPr="003B119E" w14:paraId="14FB2455" w14:textId="590486E5" w:rsidTr="00631B15">
        <w:tc>
          <w:tcPr>
            <w:tcW w:w="572" w:type="dxa"/>
            <w:vMerge/>
            <w:vAlign w:val="center"/>
          </w:tcPr>
          <w:p w14:paraId="446DD835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450C3562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0068B910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2AD023CA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4C9040BA" w14:textId="0DF9C3CB" w:rsidR="00250EE7" w:rsidRPr="00062FF4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550FF5F7" w14:textId="405A1A40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88814</w:t>
            </w:r>
          </w:p>
        </w:tc>
        <w:tc>
          <w:tcPr>
            <w:tcW w:w="1276" w:type="dxa"/>
            <w:vMerge w:val="restart"/>
          </w:tcPr>
          <w:p w14:paraId="2027AF04" w14:textId="77777777" w:rsidR="00250EE7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05BD726" w14:textId="7D7582CB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0142</w:t>
            </w:r>
          </w:p>
        </w:tc>
        <w:tc>
          <w:tcPr>
            <w:tcW w:w="1345" w:type="dxa"/>
            <w:vMerge w:val="restart"/>
          </w:tcPr>
          <w:p w14:paraId="090F4C71" w14:textId="77777777" w:rsidR="00250EE7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E59C584" w14:textId="2D71FD4D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ignificant</w:t>
            </w:r>
          </w:p>
        </w:tc>
        <w:tc>
          <w:tcPr>
            <w:tcW w:w="1345" w:type="dxa"/>
            <w:vMerge w:val="restart"/>
          </w:tcPr>
          <w:p w14:paraId="401317AA" w14:textId="77777777" w:rsidR="00250EE7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DB7D37D" w14:textId="5C453F9D" w:rsidR="00250EE7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250EE7" w:rsidRPr="003B119E" w14:paraId="0EC86118" w14:textId="30392326" w:rsidTr="00631B15">
        <w:tc>
          <w:tcPr>
            <w:tcW w:w="572" w:type="dxa"/>
            <w:vMerge/>
            <w:vAlign w:val="center"/>
          </w:tcPr>
          <w:p w14:paraId="64294C78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1F677BA0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5FFE6F68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41D8FA31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3F04D128" w14:textId="3C031386" w:rsidR="00250EE7" w:rsidRPr="00062FF4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36D8C658" w14:textId="6E10C188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61180</w:t>
            </w:r>
          </w:p>
        </w:tc>
        <w:tc>
          <w:tcPr>
            <w:tcW w:w="1276" w:type="dxa"/>
            <w:vMerge/>
          </w:tcPr>
          <w:p w14:paraId="353DFD81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2633080B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1B064040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110664" w:rsidRPr="003B119E" w14:paraId="695A6F60" w14:textId="59DB89C0" w:rsidTr="00631B15">
        <w:tc>
          <w:tcPr>
            <w:tcW w:w="572" w:type="dxa"/>
            <w:vMerge w:val="restart"/>
            <w:vAlign w:val="center"/>
          </w:tcPr>
          <w:p w14:paraId="168D143C" w14:textId="08F00C63" w:rsidR="00110664" w:rsidRPr="003B119E" w:rsidRDefault="0015477F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6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3D4E0DED" w14:textId="6E1E2E35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2.39 min: 531.3464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7679058D" w14:textId="754F33F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erolidol-3-O-α-L-</w:t>
            </w:r>
            <w:proofErr w:type="spellStart"/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rhamnopyranosyl</w:t>
            </w:r>
            <w:proofErr w:type="spellEnd"/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-(1→6)-β-D-glucopyranoside</w:t>
            </w:r>
          </w:p>
        </w:tc>
        <w:tc>
          <w:tcPr>
            <w:tcW w:w="1843" w:type="dxa"/>
          </w:tcPr>
          <w:p w14:paraId="6F2B9316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1BD6E4DE" w14:textId="75B6A089" w:rsidR="00110664" w:rsidRPr="00062FF4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1E16C8D4" w14:textId="7A39972F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66250</w:t>
            </w:r>
          </w:p>
        </w:tc>
        <w:tc>
          <w:tcPr>
            <w:tcW w:w="1276" w:type="dxa"/>
            <w:vMerge w:val="restart"/>
          </w:tcPr>
          <w:p w14:paraId="765D5ABB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B233EFC" w14:textId="2AF439E2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7529</w:t>
            </w:r>
          </w:p>
        </w:tc>
        <w:tc>
          <w:tcPr>
            <w:tcW w:w="1345" w:type="dxa"/>
            <w:vMerge w:val="restart"/>
          </w:tcPr>
          <w:p w14:paraId="0E957FBE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2343ECF" w14:textId="766EAAA5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2672A749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A54C54C" w14:textId="77777777" w:rsidR="00AB45AC" w:rsidRDefault="00AB45AC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64074EC" w14:textId="6121D3D7" w:rsidR="00110664" w:rsidRDefault="00110664" w:rsidP="00AB45A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ncrease</w:t>
            </w:r>
          </w:p>
        </w:tc>
      </w:tr>
      <w:tr w:rsidR="00110664" w:rsidRPr="003B119E" w14:paraId="5E93FCFB" w14:textId="01D26A57" w:rsidTr="00631B15">
        <w:tc>
          <w:tcPr>
            <w:tcW w:w="572" w:type="dxa"/>
            <w:vMerge/>
            <w:vAlign w:val="center"/>
          </w:tcPr>
          <w:p w14:paraId="6DB29FD0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78A9D43D" w14:textId="68D5D375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264014BC" w14:textId="402562E1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0497CD1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03682B6B" w14:textId="6E4627CD" w:rsidR="00110664" w:rsidRPr="00062FF4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4E566769" w14:textId="1471E76D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17305</w:t>
            </w:r>
          </w:p>
        </w:tc>
        <w:tc>
          <w:tcPr>
            <w:tcW w:w="1276" w:type="dxa"/>
            <w:vMerge/>
          </w:tcPr>
          <w:p w14:paraId="63CA022E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57C29326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00462E9A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110664" w:rsidRPr="003B119E" w14:paraId="11308D1B" w14:textId="1F7676C2" w:rsidTr="00631B15">
        <w:tc>
          <w:tcPr>
            <w:tcW w:w="572" w:type="dxa"/>
            <w:vMerge/>
            <w:vAlign w:val="center"/>
          </w:tcPr>
          <w:p w14:paraId="342F73DB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1B7C6EF4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0FB94AAE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0C7EF20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5272A5FD" w14:textId="412D971C" w:rsidR="00110664" w:rsidRPr="00062FF4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1356BE45" w14:textId="0D0AEA03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36219</w:t>
            </w:r>
          </w:p>
        </w:tc>
        <w:tc>
          <w:tcPr>
            <w:tcW w:w="1276" w:type="dxa"/>
            <w:vMerge w:val="restart"/>
          </w:tcPr>
          <w:p w14:paraId="2BAC118C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1CE0B00" w14:textId="185262FC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9999</w:t>
            </w:r>
          </w:p>
        </w:tc>
        <w:tc>
          <w:tcPr>
            <w:tcW w:w="1345" w:type="dxa"/>
            <w:vMerge w:val="restart"/>
          </w:tcPr>
          <w:p w14:paraId="7DE63DD1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888BFBD" w14:textId="032A03F3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/>
          </w:tcPr>
          <w:p w14:paraId="1EB6AC6A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110664" w:rsidRPr="003B119E" w14:paraId="63453A5D" w14:textId="61013413" w:rsidTr="00631B15">
        <w:tc>
          <w:tcPr>
            <w:tcW w:w="572" w:type="dxa"/>
            <w:vMerge/>
            <w:vAlign w:val="center"/>
          </w:tcPr>
          <w:p w14:paraId="246349B2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100EFD45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2A16FE1C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6A26939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4F1F3AEF" w14:textId="4FABB9A6" w:rsidR="00110664" w:rsidRPr="00062FF4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>stimulated</w:t>
            </w:r>
          </w:p>
        </w:tc>
        <w:tc>
          <w:tcPr>
            <w:tcW w:w="1276" w:type="dxa"/>
          </w:tcPr>
          <w:p w14:paraId="7C24B697" w14:textId="425B261F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>134051</w:t>
            </w:r>
          </w:p>
        </w:tc>
        <w:tc>
          <w:tcPr>
            <w:tcW w:w="1276" w:type="dxa"/>
            <w:vMerge/>
          </w:tcPr>
          <w:p w14:paraId="277DC1E8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1E84AF49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0637A761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110664" w:rsidRPr="003B119E" w14:paraId="3FF43BD7" w14:textId="201CEBFD" w:rsidTr="00631B15">
        <w:tc>
          <w:tcPr>
            <w:tcW w:w="572" w:type="dxa"/>
            <w:vMerge w:val="restart"/>
            <w:shd w:val="clear" w:color="auto" w:fill="auto"/>
            <w:vAlign w:val="center"/>
          </w:tcPr>
          <w:p w14:paraId="2E23D7B0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7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30164EC9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2.22 min: 955.6180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46119C4B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Phospholipid inositol</w:t>
            </w:r>
          </w:p>
          <w:p w14:paraId="2CA5B394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PI (21:0\/20:2(11Z,14Z))</w:t>
            </w:r>
          </w:p>
        </w:tc>
        <w:tc>
          <w:tcPr>
            <w:tcW w:w="1843" w:type="dxa"/>
          </w:tcPr>
          <w:p w14:paraId="4CC53551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5C454C8C" w14:textId="449B447C" w:rsidR="00110664" w:rsidRPr="00062FF4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065641FF" w14:textId="6C1F6825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899097</w:t>
            </w:r>
          </w:p>
        </w:tc>
        <w:tc>
          <w:tcPr>
            <w:tcW w:w="1276" w:type="dxa"/>
            <w:vMerge w:val="restart"/>
          </w:tcPr>
          <w:p w14:paraId="68B46D8E" w14:textId="51D2148C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&gt;0.9999</w:t>
            </w:r>
          </w:p>
        </w:tc>
        <w:tc>
          <w:tcPr>
            <w:tcW w:w="1345" w:type="dxa"/>
            <w:vMerge w:val="restart"/>
          </w:tcPr>
          <w:p w14:paraId="5D92CAF3" w14:textId="3022FCCB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16FD180E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09601C9" w14:textId="17332DAE" w:rsidR="007249F2" w:rsidRPr="003B119E" w:rsidRDefault="007249F2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 change</w:t>
            </w:r>
          </w:p>
        </w:tc>
      </w:tr>
      <w:tr w:rsidR="00110664" w:rsidRPr="003B119E" w14:paraId="207C6CBF" w14:textId="65CF2A53" w:rsidTr="00631B15">
        <w:tc>
          <w:tcPr>
            <w:tcW w:w="572" w:type="dxa"/>
            <w:vMerge/>
            <w:shd w:val="clear" w:color="auto" w:fill="auto"/>
            <w:vAlign w:val="center"/>
          </w:tcPr>
          <w:p w14:paraId="165F18FE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594E82DE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33FF5A23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39F1DA5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6631C23C" w14:textId="5A40F930" w:rsidR="00110664" w:rsidRPr="00062FF4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1DF5699E" w14:textId="20D5F4CE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898474</w:t>
            </w:r>
          </w:p>
        </w:tc>
        <w:tc>
          <w:tcPr>
            <w:tcW w:w="1276" w:type="dxa"/>
            <w:vMerge/>
          </w:tcPr>
          <w:p w14:paraId="6AE18280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685859DD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579795BB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7249F2" w:rsidRPr="003B119E" w14:paraId="275D6D0E" w14:textId="6D581021" w:rsidTr="00631B15">
        <w:tc>
          <w:tcPr>
            <w:tcW w:w="572" w:type="dxa"/>
            <w:vMerge/>
            <w:shd w:val="clear" w:color="auto" w:fill="auto"/>
            <w:vAlign w:val="center"/>
          </w:tcPr>
          <w:p w14:paraId="07F341AC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1A2B1BFC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02DD4461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9A493C3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7D94E8B1" w14:textId="09C553D8" w:rsidR="007249F2" w:rsidRPr="00062FF4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54AFDBFE" w14:textId="404A2265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858146</w:t>
            </w:r>
          </w:p>
        </w:tc>
        <w:tc>
          <w:tcPr>
            <w:tcW w:w="1276" w:type="dxa"/>
            <w:vMerge w:val="restart"/>
          </w:tcPr>
          <w:p w14:paraId="0E422C7C" w14:textId="77777777" w:rsidR="007249F2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9977C42" w14:textId="07562125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0233</w:t>
            </w:r>
          </w:p>
        </w:tc>
        <w:tc>
          <w:tcPr>
            <w:tcW w:w="1345" w:type="dxa"/>
            <w:vMerge w:val="restart"/>
          </w:tcPr>
          <w:p w14:paraId="7CBDE1E8" w14:textId="77777777" w:rsidR="007249F2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386D9C7" w14:textId="1BB152B0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ignificant</w:t>
            </w:r>
          </w:p>
        </w:tc>
        <w:tc>
          <w:tcPr>
            <w:tcW w:w="1345" w:type="dxa"/>
            <w:vMerge w:val="restart"/>
          </w:tcPr>
          <w:p w14:paraId="5060E28F" w14:textId="77777777" w:rsidR="007249F2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66FC316" w14:textId="389069BF" w:rsidR="007249F2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7249F2" w:rsidRPr="003B119E" w14:paraId="413D9B79" w14:textId="689C21FE" w:rsidTr="00631B15">
        <w:tc>
          <w:tcPr>
            <w:tcW w:w="572" w:type="dxa"/>
            <w:vMerge/>
            <w:shd w:val="clear" w:color="auto" w:fill="auto"/>
            <w:vAlign w:val="center"/>
          </w:tcPr>
          <w:p w14:paraId="593C1F09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727F8EE8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229A570A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22E3B31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1609DEBF" w14:textId="72A1A9B4" w:rsidR="007249F2" w:rsidRPr="00062FF4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13B2FD23" w14:textId="6BF05B16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925707</w:t>
            </w:r>
          </w:p>
        </w:tc>
        <w:tc>
          <w:tcPr>
            <w:tcW w:w="1276" w:type="dxa"/>
            <w:vMerge/>
          </w:tcPr>
          <w:p w14:paraId="54A5E096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7AA5AF28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8D108E8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7C2216" w:rsidRPr="003B119E" w14:paraId="50145F0B" w14:textId="164F7AE2" w:rsidTr="00631B15">
        <w:trPr>
          <w:trHeight w:val="578"/>
        </w:trPr>
        <w:tc>
          <w:tcPr>
            <w:tcW w:w="572" w:type="dxa"/>
            <w:vMerge w:val="restart"/>
            <w:shd w:val="clear" w:color="auto" w:fill="auto"/>
            <w:vAlign w:val="center"/>
          </w:tcPr>
          <w:p w14:paraId="17A86E11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8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3393362D" w14:textId="77777777" w:rsidR="007C2216" w:rsidRPr="003B119E" w:rsidRDefault="007C2216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1923870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2.55 min: 885.5786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7F0CAB58" w14:textId="77777777" w:rsidR="007C2216" w:rsidRPr="003B119E" w:rsidRDefault="007C2216" w:rsidP="00631B15">
            <w:pPr>
              <w:spacing w:after="0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Phospholipid inositol</w:t>
            </w:r>
          </w:p>
          <w:p w14:paraId="24165372" w14:textId="77777777" w:rsidR="007C2216" w:rsidRPr="003B119E" w:rsidRDefault="007C2216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PI (22:4(7Z,10Z,13Z,16Z) \/16:1(9Z))</w:t>
            </w:r>
          </w:p>
        </w:tc>
        <w:tc>
          <w:tcPr>
            <w:tcW w:w="1843" w:type="dxa"/>
          </w:tcPr>
          <w:p w14:paraId="476F1026" w14:textId="77777777" w:rsidR="007C2216" w:rsidRPr="003B119E" w:rsidRDefault="007C2216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4FE3815B" w14:textId="0ACB658A" w:rsidR="007C2216" w:rsidRPr="00062FF4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31B77892" w14:textId="2E4C94DB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95335</w:t>
            </w:r>
          </w:p>
        </w:tc>
        <w:tc>
          <w:tcPr>
            <w:tcW w:w="1276" w:type="dxa"/>
            <w:vMerge w:val="restart"/>
          </w:tcPr>
          <w:p w14:paraId="6C7545B8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A3FF792" w14:textId="1BF04AE0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1212</w:t>
            </w:r>
          </w:p>
        </w:tc>
        <w:tc>
          <w:tcPr>
            <w:tcW w:w="1345" w:type="dxa"/>
            <w:vMerge w:val="restart"/>
          </w:tcPr>
          <w:p w14:paraId="33776B24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CB8F8CE" w14:textId="6A009595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3D263A63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229F856" w14:textId="6CFD6DEA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7C2216" w:rsidRPr="003B119E" w14:paraId="435E90EF" w14:textId="1F28B29E" w:rsidTr="00631B15">
        <w:trPr>
          <w:trHeight w:val="475"/>
        </w:trPr>
        <w:tc>
          <w:tcPr>
            <w:tcW w:w="572" w:type="dxa"/>
            <w:vMerge/>
            <w:shd w:val="clear" w:color="auto" w:fill="auto"/>
            <w:vAlign w:val="center"/>
          </w:tcPr>
          <w:p w14:paraId="00CF556C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2D0CB493" w14:textId="77777777" w:rsidR="007C2216" w:rsidRPr="003B119E" w:rsidRDefault="007C2216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5B7848EA" w14:textId="77777777" w:rsidR="007C2216" w:rsidRPr="003B119E" w:rsidRDefault="007C2216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803098B" w14:textId="77777777" w:rsidR="007C2216" w:rsidRPr="003B119E" w:rsidRDefault="007C2216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3092125C" w14:textId="6791EBFD" w:rsidR="007C2216" w:rsidRPr="00062FF4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6ED73161" w14:textId="18652D53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43483</w:t>
            </w:r>
          </w:p>
        </w:tc>
        <w:tc>
          <w:tcPr>
            <w:tcW w:w="1276" w:type="dxa"/>
            <w:vMerge/>
          </w:tcPr>
          <w:p w14:paraId="508E4DE6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7E4F4D8A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775913CA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7C2216" w:rsidRPr="003B119E" w14:paraId="50C1281B" w14:textId="2F592CA9" w:rsidTr="00631B15">
        <w:tc>
          <w:tcPr>
            <w:tcW w:w="572" w:type="dxa"/>
            <w:vMerge/>
            <w:shd w:val="clear" w:color="auto" w:fill="auto"/>
            <w:vAlign w:val="center"/>
          </w:tcPr>
          <w:p w14:paraId="1342E12A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07C4C0D5" w14:textId="77777777" w:rsidR="007C2216" w:rsidRPr="003B119E" w:rsidRDefault="007C2216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2226642D" w14:textId="77777777" w:rsidR="007C2216" w:rsidRPr="003B119E" w:rsidRDefault="007C2216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64174896" w14:textId="77777777" w:rsidR="007C2216" w:rsidRPr="003B119E" w:rsidRDefault="007C2216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35DDE00D" w14:textId="6C48901C" w:rsidR="007C2216" w:rsidRPr="00062FF4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1BE91410" w14:textId="08CAB0F3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86898</w:t>
            </w:r>
          </w:p>
        </w:tc>
        <w:tc>
          <w:tcPr>
            <w:tcW w:w="1276" w:type="dxa"/>
            <w:vMerge w:val="restart"/>
          </w:tcPr>
          <w:p w14:paraId="17EB0629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7B36C46" w14:textId="5723EA94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9676</w:t>
            </w:r>
          </w:p>
        </w:tc>
        <w:tc>
          <w:tcPr>
            <w:tcW w:w="1345" w:type="dxa"/>
            <w:vMerge w:val="restart"/>
          </w:tcPr>
          <w:p w14:paraId="0FF578B1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94D97B1" w14:textId="1B90756C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1A9F0CBC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B13280A" w14:textId="19E25430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ncrease</w:t>
            </w:r>
          </w:p>
        </w:tc>
      </w:tr>
      <w:tr w:rsidR="007C2216" w:rsidRPr="003B119E" w14:paraId="5B17081F" w14:textId="78F3B689" w:rsidTr="00631B15">
        <w:trPr>
          <w:trHeight w:val="436"/>
        </w:trPr>
        <w:tc>
          <w:tcPr>
            <w:tcW w:w="572" w:type="dxa"/>
            <w:vMerge/>
            <w:shd w:val="clear" w:color="auto" w:fill="auto"/>
            <w:vAlign w:val="center"/>
          </w:tcPr>
          <w:p w14:paraId="37AD310F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0A3FE7A4" w14:textId="77777777" w:rsidR="007C2216" w:rsidRPr="003B119E" w:rsidRDefault="007C2216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50A6343A" w14:textId="77777777" w:rsidR="007C2216" w:rsidRPr="003B119E" w:rsidRDefault="007C2216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6CD7869" w14:textId="77777777" w:rsidR="007C2216" w:rsidRPr="003B119E" w:rsidRDefault="007C2216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132E7103" w14:textId="03911FE7" w:rsidR="007C2216" w:rsidRPr="00062FF4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77B22EB1" w14:textId="3CC36433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76805</w:t>
            </w:r>
          </w:p>
        </w:tc>
        <w:tc>
          <w:tcPr>
            <w:tcW w:w="1276" w:type="dxa"/>
            <w:vMerge/>
          </w:tcPr>
          <w:p w14:paraId="09B63BC2" w14:textId="77777777" w:rsidR="007C2216" w:rsidRPr="003B119E" w:rsidRDefault="007C2216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2F1F33E8" w14:textId="77777777" w:rsidR="007C2216" w:rsidRPr="003B119E" w:rsidRDefault="007C2216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38AE9ABC" w14:textId="77777777" w:rsidR="007C2216" w:rsidRPr="003B119E" w:rsidRDefault="007C2216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110664" w:rsidRPr="003B119E" w14:paraId="0653C60C" w14:textId="1D72E69B" w:rsidTr="00631B15">
        <w:tc>
          <w:tcPr>
            <w:tcW w:w="572" w:type="dxa"/>
            <w:vMerge w:val="restart"/>
            <w:shd w:val="clear" w:color="auto" w:fill="auto"/>
            <w:vAlign w:val="center"/>
          </w:tcPr>
          <w:p w14:paraId="388F0C34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9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62D3ED3F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7.90 min: 364.0847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6CAE6C57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4-Methylthiobutyl-desulfoglucosinolate</w:t>
            </w:r>
          </w:p>
        </w:tc>
        <w:tc>
          <w:tcPr>
            <w:tcW w:w="1843" w:type="dxa"/>
          </w:tcPr>
          <w:p w14:paraId="2346C3EA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530AA798" w14:textId="6CD6BF4C" w:rsidR="00110664" w:rsidRPr="00062FF4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21CB61E6" w14:textId="2946BE7D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545</w:t>
            </w:r>
          </w:p>
        </w:tc>
        <w:tc>
          <w:tcPr>
            <w:tcW w:w="1276" w:type="dxa"/>
            <w:vMerge w:val="restart"/>
          </w:tcPr>
          <w:p w14:paraId="04747F9B" w14:textId="77777777" w:rsidR="00110664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F68EE79" w14:textId="2E5816EE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9999</w:t>
            </w:r>
          </w:p>
        </w:tc>
        <w:tc>
          <w:tcPr>
            <w:tcW w:w="1345" w:type="dxa"/>
            <w:vMerge w:val="restart"/>
          </w:tcPr>
          <w:p w14:paraId="100DD045" w14:textId="77777777" w:rsidR="00110664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F3D6564" w14:textId="04501A4E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6362F0C5" w14:textId="77777777" w:rsidR="00110664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AE8F2E1" w14:textId="77777777" w:rsidR="00110664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198CFE7" w14:textId="77777777" w:rsidR="007C2216" w:rsidRDefault="007C2216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C0586A6" w14:textId="43EDB72B" w:rsidR="00110664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ncrease</w:t>
            </w:r>
          </w:p>
        </w:tc>
      </w:tr>
      <w:tr w:rsidR="00110664" w:rsidRPr="003B119E" w14:paraId="352E4E28" w14:textId="5B0B6CF0" w:rsidTr="00631B15">
        <w:tc>
          <w:tcPr>
            <w:tcW w:w="572" w:type="dxa"/>
            <w:vMerge/>
            <w:shd w:val="clear" w:color="auto" w:fill="auto"/>
            <w:vAlign w:val="center"/>
          </w:tcPr>
          <w:p w14:paraId="66841B02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750D0CB7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10ADC564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575B7E8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757A3902" w14:textId="101CE4F9" w:rsidR="00110664" w:rsidRPr="00062FF4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6CE9FDF5" w14:textId="3EA6B87F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3454</w:t>
            </w:r>
          </w:p>
        </w:tc>
        <w:tc>
          <w:tcPr>
            <w:tcW w:w="1276" w:type="dxa"/>
            <w:vMerge/>
          </w:tcPr>
          <w:p w14:paraId="67C08023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5F009A5A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605F1CD6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110664" w:rsidRPr="003B119E" w14:paraId="30431104" w14:textId="3BE21BED" w:rsidTr="00631B15">
        <w:tc>
          <w:tcPr>
            <w:tcW w:w="572" w:type="dxa"/>
            <w:vMerge/>
            <w:shd w:val="clear" w:color="auto" w:fill="auto"/>
            <w:vAlign w:val="center"/>
          </w:tcPr>
          <w:p w14:paraId="5F324D6C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27D0FF3A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17DC297E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F88E5F2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74307CF2" w14:textId="01EA4551" w:rsidR="00110664" w:rsidRPr="00062FF4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03363645" w14:textId="53316860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04173</w:t>
            </w:r>
          </w:p>
        </w:tc>
        <w:tc>
          <w:tcPr>
            <w:tcW w:w="1276" w:type="dxa"/>
            <w:vMerge w:val="restart"/>
          </w:tcPr>
          <w:p w14:paraId="5D616147" w14:textId="77777777" w:rsidR="00110664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1CCAD56" w14:textId="7CFBA7CD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0995</w:t>
            </w:r>
          </w:p>
        </w:tc>
        <w:tc>
          <w:tcPr>
            <w:tcW w:w="1345" w:type="dxa"/>
            <w:vMerge w:val="restart"/>
          </w:tcPr>
          <w:p w14:paraId="042B2C14" w14:textId="77777777" w:rsidR="00110664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422A5E5" w14:textId="7BDDB9BB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/>
          </w:tcPr>
          <w:p w14:paraId="6C56394C" w14:textId="77777777" w:rsidR="00110664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110664" w:rsidRPr="003B119E" w14:paraId="3707A0C9" w14:textId="42E10F85" w:rsidTr="00631B15">
        <w:tc>
          <w:tcPr>
            <w:tcW w:w="572" w:type="dxa"/>
            <w:vMerge/>
            <w:shd w:val="clear" w:color="auto" w:fill="auto"/>
            <w:vAlign w:val="center"/>
          </w:tcPr>
          <w:p w14:paraId="0F9C9B12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05F5AAE7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3CAA1D96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371E415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653DC9C6" w14:textId="1347C131" w:rsidR="00110664" w:rsidRPr="00062FF4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0E72994F" w14:textId="1A09CE92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1875</w:t>
            </w:r>
          </w:p>
        </w:tc>
        <w:tc>
          <w:tcPr>
            <w:tcW w:w="1276" w:type="dxa"/>
            <w:vMerge/>
          </w:tcPr>
          <w:p w14:paraId="5D702026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318E3157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F1D4558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7C2216" w:rsidRPr="003B119E" w14:paraId="548574CD" w14:textId="30FA2D9E" w:rsidTr="00631B15">
        <w:trPr>
          <w:trHeight w:val="366"/>
        </w:trPr>
        <w:tc>
          <w:tcPr>
            <w:tcW w:w="572" w:type="dxa"/>
            <w:vMerge w:val="restart"/>
            <w:shd w:val="clear" w:color="auto" w:fill="auto"/>
            <w:vAlign w:val="center"/>
          </w:tcPr>
          <w:p w14:paraId="56E174E1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0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224DB042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96FA99F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.83 min: 387.1471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69955141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05B2D24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-</w:t>
            </w:r>
            <w:proofErr w:type="spellStart"/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acetylactosamine</w:t>
            </w:r>
            <w:proofErr w:type="spellEnd"/>
          </w:p>
        </w:tc>
        <w:tc>
          <w:tcPr>
            <w:tcW w:w="1843" w:type="dxa"/>
          </w:tcPr>
          <w:p w14:paraId="25F33DB7" w14:textId="77777777" w:rsidR="007C2216" w:rsidRPr="003B119E" w:rsidRDefault="007C2216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6BA58093" w14:textId="7F93552A" w:rsidR="007C2216" w:rsidRPr="00062FF4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09FB8B4A" w14:textId="0EFD1026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95333</w:t>
            </w:r>
          </w:p>
        </w:tc>
        <w:tc>
          <w:tcPr>
            <w:tcW w:w="1276" w:type="dxa"/>
            <w:vMerge w:val="restart"/>
          </w:tcPr>
          <w:p w14:paraId="3F486E13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64AFCDF" w14:textId="0746B989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1759</w:t>
            </w:r>
          </w:p>
        </w:tc>
        <w:tc>
          <w:tcPr>
            <w:tcW w:w="1345" w:type="dxa"/>
            <w:vMerge w:val="restart"/>
          </w:tcPr>
          <w:p w14:paraId="7C9A3282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07C1776" w14:textId="58B3964F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3C6B1B7F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8B4C86A" w14:textId="50E92B70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ncrease</w:t>
            </w:r>
          </w:p>
        </w:tc>
      </w:tr>
      <w:tr w:rsidR="007C2216" w:rsidRPr="003B119E" w14:paraId="79FF5D48" w14:textId="1A793EF6" w:rsidTr="00631B15">
        <w:tc>
          <w:tcPr>
            <w:tcW w:w="572" w:type="dxa"/>
            <w:vMerge/>
            <w:shd w:val="clear" w:color="auto" w:fill="auto"/>
            <w:vAlign w:val="center"/>
          </w:tcPr>
          <w:p w14:paraId="3CB6178A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30B1EFF0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354E85C2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2373B98" w14:textId="77777777" w:rsidR="007C2216" w:rsidRPr="003B119E" w:rsidRDefault="007C2216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206E2677" w14:textId="2BF6227E" w:rsidR="007C2216" w:rsidRPr="00062FF4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3CC6658B" w14:textId="63E29521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56006</w:t>
            </w:r>
          </w:p>
        </w:tc>
        <w:tc>
          <w:tcPr>
            <w:tcW w:w="1276" w:type="dxa"/>
            <w:vMerge/>
          </w:tcPr>
          <w:p w14:paraId="223255D2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00132858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38711C8A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7C2216" w:rsidRPr="003B119E" w14:paraId="4002FB36" w14:textId="6660A44F" w:rsidTr="00631B15">
        <w:tc>
          <w:tcPr>
            <w:tcW w:w="572" w:type="dxa"/>
            <w:vMerge/>
            <w:shd w:val="clear" w:color="auto" w:fill="auto"/>
            <w:vAlign w:val="center"/>
          </w:tcPr>
          <w:p w14:paraId="47BA9DD2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5D4558D7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486E26A4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C96014F" w14:textId="77777777" w:rsidR="007C2216" w:rsidRPr="003B119E" w:rsidRDefault="007C2216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44CD490E" w14:textId="41BCFCC1" w:rsidR="007C2216" w:rsidRPr="00062FF4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12787202" w14:textId="038C095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50159</w:t>
            </w:r>
          </w:p>
        </w:tc>
        <w:tc>
          <w:tcPr>
            <w:tcW w:w="1276" w:type="dxa"/>
            <w:vMerge w:val="restart"/>
          </w:tcPr>
          <w:p w14:paraId="64CD992E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1BA7AFD" w14:textId="04DE7225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8588</w:t>
            </w:r>
          </w:p>
        </w:tc>
        <w:tc>
          <w:tcPr>
            <w:tcW w:w="1345" w:type="dxa"/>
            <w:vMerge w:val="restart"/>
          </w:tcPr>
          <w:p w14:paraId="7995CF58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A0D0198" w14:textId="3E7A6C34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529AFD1D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48C6429" w14:textId="29DB7B71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7C2216" w:rsidRPr="003B119E" w14:paraId="60B98D8E" w14:textId="38EB3D3B" w:rsidTr="00631B15">
        <w:tc>
          <w:tcPr>
            <w:tcW w:w="572" w:type="dxa"/>
            <w:vMerge/>
            <w:shd w:val="clear" w:color="auto" w:fill="auto"/>
            <w:vAlign w:val="center"/>
          </w:tcPr>
          <w:p w14:paraId="792C12AA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2AD503A9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48FA46A2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A3955C7" w14:textId="77777777" w:rsidR="007C2216" w:rsidRPr="003B119E" w:rsidRDefault="007C2216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44747F55" w14:textId="549C68B7" w:rsidR="007C2216" w:rsidRPr="00062FF4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4445A87C" w14:textId="43057953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35642</w:t>
            </w:r>
          </w:p>
        </w:tc>
        <w:tc>
          <w:tcPr>
            <w:tcW w:w="1276" w:type="dxa"/>
            <w:vMerge/>
          </w:tcPr>
          <w:p w14:paraId="3F5D7743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7FB5137D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3398CD16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0C631E" w:rsidRPr="003B119E" w14:paraId="28DF071F" w14:textId="080097DE" w:rsidTr="00631B15">
        <w:tc>
          <w:tcPr>
            <w:tcW w:w="572" w:type="dxa"/>
            <w:vMerge w:val="restart"/>
            <w:shd w:val="clear" w:color="auto" w:fill="auto"/>
            <w:vAlign w:val="center"/>
          </w:tcPr>
          <w:p w14:paraId="004B679B" w14:textId="7C60B8E4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1</w:t>
            </w:r>
          </w:p>
          <w:p w14:paraId="1AA5D1B5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666AC4A6" w14:textId="0254652E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3.25 min: 339.2501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2907017A" w14:textId="4FDB4169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5,6-DHET</w:t>
            </w:r>
          </w:p>
        </w:tc>
        <w:tc>
          <w:tcPr>
            <w:tcW w:w="1843" w:type="dxa"/>
          </w:tcPr>
          <w:p w14:paraId="3E0F068F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0CD071C0" w14:textId="617B78EF" w:rsidR="000C631E" w:rsidRPr="00062FF4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33A890B7" w14:textId="41AFD279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3924</w:t>
            </w:r>
          </w:p>
        </w:tc>
        <w:tc>
          <w:tcPr>
            <w:tcW w:w="1276" w:type="dxa"/>
            <w:vMerge w:val="restart"/>
          </w:tcPr>
          <w:p w14:paraId="3EC8E582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4C49EA2" w14:textId="42908EF3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.0072</w:t>
            </w:r>
          </w:p>
        </w:tc>
        <w:tc>
          <w:tcPr>
            <w:tcW w:w="1345" w:type="dxa"/>
            <w:vMerge w:val="restart"/>
          </w:tcPr>
          <w:p w14:paraId="36C0D3CF" w14:textId="77777777" w:rsidR="000C631E" w:rsidRDefault="000C631E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606AB1B" w14:textId="3C196EEA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ignificant</w:t>
            </w:r>
          </w:p>
        </w:tc>
        <w:tc>
          <w:tcPr>
            <w:tcW w:w="1345" w:type="dxa"/>
            <w:vMerge w:val="restart"/>
          </w:tcPr>
          <w:p w14:paraId="0CCA08C5" w14:textId="77777777" w:rsidR="000C631E" w:rsidRDefault="000C631E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9CECF15" w14:textId="29E50E54" w:rsidR="000C631E" w:rsidRPr="000C631E" w:rsidRDefault="000C631E" w:rsidP="00631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Decrease</w:t>
            </w:r>
          </w:p>
        </w:tc>
      </w:tr>
      <w:tr w:rsidR="000C631E" w:rsidRPr="003B119E" w14:paraId="4EE6C277" w14:textId="2DEB0B48" w:rsidTr="00631B15">
        <w:tc>
          <w:tcPr>
            <w:tcW w:w="572" w:type="dxa"/>
            <w:vMerge/>
            <w:shd w:val="clear" w:color="auto" w:fill="auto"/>
            <w:vAlign w:val="center"/>
          </w:tcPr>
          <w:p w14:paraId="5C6BF61E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34CDBF5B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5432D375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8DB529F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3CE721B2" w14:textId="70FD89E1" w:rsidR="000C631E" w:rsidRPr="00062FF4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0A047C9D" w14:textId="3E181D6F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3935</w:t>
            </w:r>
          </w:p>
        </w:tc>
        <w:tc>
          <w:tcPr>
            <w:tcW w:w="1276" w:type="dxa"/>
            <w:vMerge/>
          </w:tcPr>
          <w:p w14:paraId="692D496E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0966FC39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2D1C9AE8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0C631E" w:rsidRPr="003B119E" w14:paraId="0308DB14" w14:textId="3D6F7047" w:rsidTr="00631B15">
        <w:tc>
          <w:tcPr>
            <w:tcW w:w="572" w:type="dxa"/>
            <w:vMerge/>
            <w:shd w:val="clear" w:color="auto" w:fill="auto"/>
            <w:vAlign w:val="center"/>
          </w:tcPr>
          <w:p w14:paraId="2F43129F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3B2E39ED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7770FC9B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499F8110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4497B966" w14:textId="07271443" w:rsidR="000C631E" w:rsidRPr="00062FF4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0BB057E6" w14:textId="3D3DE960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2083</w:t>
            </w:r>
          </w:p>
        </w:tc>
        <w:tc>
          <w:tcPr>
            <w:tcW w:w="1276" w:type="dxa"/>
            <w:vMerge w:val="restart"/>
          </w:tcPr>
          <w:p w14:paraId="44505347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728BDDE" w14:textId="1E8A8D02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.0243</w:t>
            </w:r>
          </w:p>
        </w:tc>
        <w:tc>
          <w:tcPr>
            <w:tcW w:w="1345" w:type="dxa"/>
            <w:vMerge w:val="restart"/>
          </w:tcPr>
          <w:p w14:paraId="4C90CCA7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108A0AD" w14:textId="5897A48E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S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ignificant</w:t>
            </w:r>
          </w:p>
        </w:tc>
        <w:tc>
          <w:tcPr>
            <w:tcW w:w="1345" w:type="dxa"/>
            <w:vMerge/>
          </w:tcPr>
          <w:p w14:paraId="77331DE5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0C631E" w:rsidRPr="003B119E" w14:paraId="067E5F36" w14:textId="7F0ECCAE" w:rsidTr="00631B15">
        <w:tc>
          <w:tcPr>
            <w:tcW w:w="572" w:type="dxa"/>
            <w:vMerge/>
            <w:shd w:val="clear" w:color="auto" w:fill="auto"/>
            <w:vAlign w:val="center"/>
          </w:tcPr>
          <w:p w14:paraId="64FC9D54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4A2C9EBE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2CD2C933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14112D4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2D7D6BC4" w14:textId="387C033E" w:rsidR="000C631E" w:rsidRPr="00062FF4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3F9C078F" w14:textId="294D0D78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7582</w:t>
            </w:r>
          </w:p>
        </w:tc>
        <w:tc>
          <w:tcPr>
            <w:tcW w:w="1276" w:type="dxa"/>
            <w:vMerge/>
          </w:tcPr>
          <w:p w14:paraId="5FDACC1E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67D58C90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75CF1E07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110664" w:rsidRPr="003B119E" w14:paraId="18F1D789" w14:textId="25BFE543" w:rsidTr="00631B15">
        <w:tc>
          <w:tcPr>
            <w:tcW w:w="572" w:type="dxa"/>
            <w:vMerge w:val="restart"/>
            <w:shd w:val="clear" w:color="auto" w:fill="auto"/>
            <w:vAlign w:val="center"/>
          </w:tcPr>
          <w:p w14:paraId="499EF45A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2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0E4EA3A1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.87 min: 183.0870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21CDB247" w14:textId="77777777" w:rsidR="00110664" w:rsidRPr="003B119E" w:rsidRDefault="00110664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B3D1DE4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L-Iditol</w:t>
            </w:r>
          </w:p>
        </w:tc>
        <w:tc>
          <w:tcPr>
            <w:tcW w:w="1843" w:type="dxa"/>
          </w:tcPr>
          <w:p w14:paraId="7090CB36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40D79099" w14:textId="7DD0D684" w:rsidR="00110664" w:rsidRPr="00062FF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37BBC17A" w14:textId="7EE1C1AF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26473</w:t>
            </w:r>
          </w:p>
        </w:tc>
        <w:tc>
          <w:tcPr>
            <w:tcW w:w="1276" w:type="dxa"/>
            <w:vMerge w:val="restart"/>
          </w:tcPr>
          <w:p w14:paraId="7E5C1412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A7206A0" w14:textId="581971D8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9076</w:t>
            </w:r>
          </w:p>
        </w:tc>
        <w:tc>
          <w:tcPr>
            <w:tcW w:w="1345" w:type="dxa"/>
            <w:vMerge w:val="restart"/>
          </w:tcPr>
          <w:p w14:paraId="4FFBB290" w14:textId="0340559D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5107C24" w14:textId="6A08002D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4A275E0D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054CEBB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503C114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DCAF269" w14:textId="3034464C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ncrease</w:t>
            </w:r>
          </w:p>
        </w:tc>
      </w:tr>
      <w:tr w:rsidR="00110664" w:rsidRPr="003B119E" w14:paraId="701203A9" w14:textId="7DC29363" w:rsidTr="00631B15">
        <w:trPr>
          <w:trHeight w:val="480"/>
        </w:trPr>
        <w:tc>
          <w:tcPr>
            <w:tcW w:w="572" w:type="dxa"/>
            <w:vMerge/>
            <w:shd w:val="clear" w:color="auto" w:fill="auto"/>
            <w:vAlign w:val="center"/>
          </w:tcPr>
          <w:p w14:paraId="45449AD9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73F53E89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226D0775" w14:textId="77777777" w:rsidR="00110664" w:rsidRPr="003B119E" w:rsidRDefault="00110664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4FC2888D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4BC3C661" w14:textId="74FD7A23" w:rsidR="00110664" w:rsidRPr="00062FF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309E5DE4" w14:textId="6CA1BD9B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35611</w:t>
            </w:r>
          </w:p>
        </w:tc>
        <w:tc>
          <w:tcPr>
            <w:tcW w:w="1276" w:type="dxa"/>
            <w:vMerge/>
          </w:tcPr>
          <w:p w14:paraId="4684C7D3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6EF2B4E1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2C9D36BA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110664" w:rsidRPr="003B119E" w14:paraId="2207F8A6" w14:textId="2649377E" w:rsidTr="00631B15">
        <w:tc>
          <w:tcPr>
            <w:tcW w:w="572" w:type="dxa"/>
            <w:vMerge/>
            <w:shd w:val="clear" w:color="auto" w:fill="auto"/>
            <w:vAlign w:val="center"/>
          </w:tcPr>
          <w:p w14:paraId="21B668D7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6DE0D260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64F397A5" w14:textId="77777777" w:rsidR="00110664" w:rsidRPr="003B119E" w:rsidRDefault="00110664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B4386A7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700D8EFF" w14:textId="28918AEA" w:rsidR="00110664" w:rsidRPr="00062FF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5333C8B8" w14:textId="2DDF14E9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42547</w:t>
            </w:r>
          </w:p>
        </w:tc>
        <w:tc>
          <w:tcPr>
            <w:tcW w:w="1276" w:type="dxa"/>
            <w:vMerge w:val="restart"/>
          </w:tcPr>
          <w:p w14:paraId="3C19F373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4A80CE5" w14:textId="4A9D4B75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>0.0248</w:t>
            </w:r>
          </w:p>
        </w:tc>
        <w:tc>
          <w:tcPr>
            <w:tcW w:w="1345" w:type="dxa"/>
            <w:vMerge w:val="restart"/>
          </w:tcPr>
          <w:p w14:paraId="10AFDA10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E035CB2" w14:textId="35F19A0E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>Significant</w:t>
            </w:r>
          </w:p>
        </w:tc>
        <w:tc>
          <w:tcPr>
            <w:tcW w:w="1345" w:type="dxa"/>
            <w:vMerge/>
          </w:tcPr>
          <w:p w14:paraId="61E29FE8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110664" w:rsidRPr="003B119E" w14:paraId="21E0FC4D" w14:textId="4E1D7DE4" w:rsidTr="00631B15">
        <w:tc>
          <w:tcPr>
            <w:tcW w:w="572" w:type="dxa"/>
            <w:vMerge/>
            <w:shd w:val="clear" w:color="auto" w:fill="auto"/>
            <w:vAlign w:val="center"/>
          </w:tcPr>
          <w:p w14:paraId="4A3082C5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421595F5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5126C267" w14:textId="77777777" w:rsidR="00110664" w:rsidRPr="003B119E" w:rsidRDefault="00110664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28AE91A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56FCC08F" w14:textId="561D9031" w:rsidR="00110664" w:rsidRPr="00062FF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3974114E" w14:textId="4A4D4BFC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99744</w:t>
            </w:r>
          </w:p>
        </w:tc>
        <w:tc>
          <w:tcPr>
            <w:tcW w:w="1276" w:type="dxa"/>
            <w:vMerge/>
          </w:tcPr>
          <w:p w14:paraId="34C8B1A2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12535498" w14:textId="77777777" w:rsidR="00110664" w:rsidRPr="003B119E" w:rsidRDefault="00110664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5C738245" w14:textId="77777777" w:rsidR="00110664" w:rsidRPr="003B119E" w:rsidRDefault="00110664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7249F2" w:rsidRPr="003B119E" w14:paraId="5148A1AB" w14:textId="5659873A" w:rsidTr="00631B15">
        <w:trPr>
          <w:trHeight w:val="609"/>
        </w:trPr>
        <w:tc>
          <w:tcPr>
            <w:tcW w:w="572" w:type="dxa"/>
            <w:vMerge w:val="restart"/>
            <w:shd w:val="clear" w:color="auto" w:fill="auto"/>
            <w:vAlign w:val="center"/>
          </w:tcPr>
          <w:p w14:paraId="10E65EA4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3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70C97212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2.45 min: 713.4391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45C66FCA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PG (18:4(6Z,9Z,12Z,15Z}) \/14:1(9Z))</w:t>
            </w:r>
          </w:p>
        </w:tc>
        <w:tc>
          <w:tcPr>
            <w:tcW w:w="1843" w:type="dxa"/>
          </w:tcPr>
          <w:p w14:paraId="7F0EC5CE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44DD3FEA" w14:textId="74C7628C" w:rsidR="007249F2" w:rsidRPr="00062FF4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7172EF4A" w14:textId="09B30648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210548</w:t>
            </w:r>
          </w:p>
        </w:tc>
        <w:tc>
          <w:tcPr>
            <w:tcW w:w="1276" w:type="dxa"/>
            <w:vMerge w:val="restart"/>
          </w:tcPr>
          <w:p w14:paraId="341AB227" w14:textId="77777777" w:rsidR="00AB45AC" w:rsidRDefault="00AB45AC" w:rsidP="00AB45AC">
            <w:pPr>
              <w:spacing w:after="0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  <w:p w14:paraId="66AEC261" w14:textId="1F5FAA73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0.9992</w:t>
            </w:r>
          </w:p>
        </w:tc>
        <w:tc>
          <w:tcPr>
            <w:tcW w:w="1345" w:type="dxa"/>
            <w:vMerge w:val="restart"/>
          </w:tcPr>
          <w:p w14:paraId="2372AC99" w14:textId="77777777" w:rsidR="00AB45AC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49AF067" w14:textId="7F315ABB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294E51CA" w14:textId="77777777" w:rsidR="007249F2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3A5A711" w14:textId="40ADD4C3" w:rsidR="007249F2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 change</w:t>
            </w:r>
          </w:p>
        </w:tc>
      </w:tr>
      <w:tr w:rsidR="007249F2" w:rsidRPr="003B119E" w14:paraId="5A95283E" w14:textId="45071FB3" w:rsidTr="00631B15">
        <w:tc>
          <w:tcPr>
            <w:tcW w:w="572" w:type="dxa"/>
            <w:vMerge/>
            <w:shd w:val="clear" w:color="auto" w:fill="auto"/>
            <w:vAlign w:val="center"/>
          </w:tcPr>
          <w:p w14:paraId="1D716CBC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236537A6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7D149C7D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201C98A9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1AC468AA" w14:textId="0419525B" w:rsidR="007249F2" w:rsidRPr="00062FF4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7BF001F8" w14:textId="18F48036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214481</w:t>
            </w:r>
          </w:p>
        </w:tc>
        <w:tc>
          <w:tcPr>
            <w:tcW w:w="1276" w:type="dxa"/>
            <w:vMerge/>
          </w:tcPr>
          <w:p w14:paraId="41887A7C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2BCFB666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3D57FEC7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</w:tr>
      <w:tr w:rsidR="007249F2" w:rsidRPr="003B119E" w14:paraId="4D949CD1" w14:textId="73D5EF95" w:rsidTr="00631B15">
        <w:tc>
          <w:tcPr>
            <w:tcW w:w="572" w:type="dxa"/>
            <w:vMerge/>
            <w:shd w:val="clear" w:color="auto" w:fill="auto"/>
            <w:vAlign w:val="center"/>
          </w:tcPr>
          <w:p w14:paraId="4FE378F5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64A4343B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0A74A47D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A79210F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37D6F5D9" w14:textId="73F61889" w:rsidR="007249F2" w:rsidRPr="00062FF4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4CA266A4" w14:textId="23479B14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196894</w:t>
            </w:r>
          </w:p>
        </w:tc>
        <w:tc>
          <w:tcPr>
            <w:tcW w:w="1276" w:type="dxa"/>
            <w:vMerge w:val="restart"/>
          </w:tcPr>
          <w:p w14:paraId="0A4C8E09" w14:textId="77777777" w:rsidR="007249F2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  <w:p w14:paraId="0D486F22" w14:textId="7C1D477D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0.3576</w:t>
            </w:r>
          </w:p>
        </w:tc>
        <w:tc>
          <w:tcPr>
            <w:tcW w:w="1345" w:type="dxa"/>
            <w:vMerge w:val="restart"/>
          </w:tcPr>
          <w:p w14:paraId="2A3CDDFF" w14:textId="77777777" w:rsidR="007249F2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EDC1EC1" w14:textId="7A12470E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5D38CEE5" w14:textId="77777777" w:rsidR="007249F2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155186B" w14:textId="1DCA5A76" w:rsidR="007249F2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7249F2" w:rsidRPr="003B119E" w14:paraId="3B51B70A" w14:textId="6896B349" w:rsidTr="00631B15">
        <w:tc>
          <w:tcPr>
            <w:tcW w:w="572" w:type="dxa"/>
            <w:vMerge/>
            <w:shd w:val="clear" w:color="auto" w:fill="auto"/>
            <w:vAlign w:val="center"/>
          </w:tcPr>
          <w:p w14:paraId="442775B7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38DBD2DC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6435128B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431822AD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6315496B" w14:textId="0FF717B3" w:rsidR="007249F2" w:rsidRPr="00062FF4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42AE6F6E" w14:textId="27DB2B52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247371</w:t>
            </w:r>
          </w:p>
        </w:tc>
        <w:tc>
          <w:tcPr>
            <w:tcW w:w="1276" w:type="dxa"/>
            <w:vMerge/>
          </w:tcPr>
          <w:p w14:paraId="38F59578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073F383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7868DF71" w14:textId="77777777" w:rsidR="007249F2" w:rsidRPr="003B119E" w:rsidRDefault="007249F2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</w:tr>
      <w:tr w:rsidR="00250EE7" w:rsidRPr="003B119E" w14:paraId="7310ABB0" w14:textId="6A50EFC7" w:rsidTr="00631B15">
        <w:tc>
          <w:tcPr>
            <w:tcW w:w="572" w:type="dxa"/>
            <w:vMerge w:val="restart"/>
            <w:shd w:val="clear" w:color="auto" w:fill="auto"/>
            <w:vAlign w:val="center"/>
          </w:tcPr>
          <w:p w14:paraId="6A6F1082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4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41D940F0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.33 min: 293.1001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24DE5DD8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Canavaninosuccinate</w:t>
            </w:r>
          </w:p>
        </w:tc>
        <w:tc>
          <w:tcPr>
            <w:tcW w:w="1843" w:type="dxa"/>
          </w:tcPr>
          <w:p w14:paraId="2141EF6B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045F5A6D" w14:textId="798A9B2F" w:rsidR="00250EE7" w:rsidRPr="00062FF4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451EDD69" w14:textId="43874BAC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vMerge w:val="restart"/>
          </w:tcPr>
          <w:p w14:paraId="4A955FD0" w14:textId="77777777" w:rsidR="00250EE7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BFEE211" w14:textId="75C96785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7319</w:t>
            </w:r>
          </w:p>
        </w:tc>
        <w:tc>
          <w:tcPr>
            <w:tcW w:w="1345" w:type="dxa"/>
            <w:vMerge w:val="restart"/>
          </w:tcPr>
          <w:p w14:paraId="3A87A5FD" w14:textId="77777777" w:rsidR="00250EE7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A56F022" w14:textId="5F898A33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2B3591CF" w14:textId="77777777" w:rsidR="00250EE7" w:rsidRDefault="00250EE7" w:rsidP="00631B1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0B9DB4" w14:textId="062F36DF" w:rsidR="00250EE7" w:rsidRPr="00250EE7" w:rsidRDefault="00250EE7" w:rsidP="00631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crease</w:t>
            </w:r>
          </w:p>
        </w:tc>
      </w:tr>
      <w:tr w:rsidR="00250EE7" w:rsidRPr="003B119E" w14:paraId="43E539E7" w14:textId="5EADD842" w:rsidTr="00631B15">
        <w:tc>
          <w:tcPr>
            <w:tcW w:w="572" w:type="dxa"/>
            <w:vMerge/>
            <w:shd w:val="clear" w:color="auto" w:fill="auto"/>
            <w:vAlign w:val="center"/>
          </w:tcPr>
          <w:p w14:paraId="06187EB9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74C22E69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587B5C9E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5704692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0F9CF796" w14:textId="4F50297A" w:rsidR="00250EE7" w:rsidRPr="00062FF4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13D2F556" w14:textId="71DD0EEE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9120</w:t>
            </w:r>
          </w:p>
        </w:tc>
        <w:tc>
          <w:tcPr>
            <w:tcW w:w="1276" w:type="dxa"/>
            <w:vMerge/>
          </w:tcPr>
          <w:p w14:paraId="1F1A8E6E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58D6CF8D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E4E3BF6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250EE7" w:rsidRPr="003B119E" w14:paraId="5A083F25" w14:textId="2A5F19FF" w:rsidTr="00631B15">
        <w:tc>
          <w:tcPr>
            <w:tcW w:w="572" w:type="dxa"/>
            <w:vMerge/>
            <w:shd w:val="clear" w:color="auto" w:fill="auto"/>
            <w:vAlign w:val="center"/>
          </w:tcPr>
          <w:p w14:paraId="00CB9F3D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1EA893D2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443B9CA8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1541060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3DF5B54E" w14:textId="210511A9" w:rsidR="00250EE7" w:rsidRPr="00062FF4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16395272" w14:textId="3911F6F8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6386</w:t>
            </w:r>
          </w:p>
        </w:tc>
        <w:tc>
          <w:tcPr>
            <w:tcW w:w="1276" w:type="dxa"/>
            <w:vMerge w:val="restart"/>
          </w:tcPr>
          <w:p w14:paraId="3679E27B" w14:textId="77777777" w:rsidR="00250EE7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01CA27A" w14:textId="00F79E20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.8950</w:t>
            </w:r>
          </w:p>
        </w:tc>
        <w:tc>
          <w:tcPr>
            <w:tcW w:w="1345" w:type="dxa"/>
            <w:vMerge w:val="restart"/>
          </w:tcPr>
          <w:p w14:paraId="76733193" w14:textId="77777777" w:rsidR="00250EE7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591EB99" w14:textId="7CF24CA4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3BEB2F68" w14:textId="77777777" w:rsidR="00250EE7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D750602" w14:textId="61B2CB99" w:rsidR="00250EE7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250EE7" w:rsidRPr="003B119E" w14:paraId="57ED6DCA" w14:textId="2D74414F" w:rsidTr="00631B15">
        <w:tc>
          <w:tcPr>
            <w:tcW w:w="572" w:type="dxa"/>
            <w:vMerge/>
            <w:shd w:val="clear" w:color="auto" w:fill="auto"/>
            <w:vAlign w:val="center"/>
          </w:tcPr>
          <w:p w14:paraId="003C60C0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27585D20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03F95106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A83519E" w14:textId="77777777" w:rsidR="00250EE7" w:rsidRPr="003B119E" w:rsidRDefault="00250EE7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0EA5FE1E" w14:textId="7ADEF057" w:rsidR="00250EE7" w:rsidRPr="00062FF4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11127B73" w14:textId="1082E032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39370</w:t>
            </w:r>
          </w:p>
        </w:tc>
        <w:tc>
          <w:tcPr>
            <w:tcW w:w="1276" w:type="dxa"/>
            <w:vMerge/>
          </w:tcPr>
          <w:p w14:paraId="0D16A73F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391AE5C4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5FFA5195" w14:textId="77777777" w:rsidR="00250EE7" w:rsidRPr="003B119E" w:rsidRDefault="00250EE7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0C631E" w:rsidRPr="003B119E" w14:paraId="091B42BF" w14:textId="2118B1D3" w:rsidTr="00631B15">
        <w:tc>
          <w:tcPr>
            <w:tcW w:w="572" w:type="dxa"/>
            <w:vMerge w:val="restart"/>
            <w:shd w:val="clear" w:color="auto" w:fill="auto"/>
            <w:vAlign w:val="center"/>
          </w:tcPr>
          <w:p w14:paraId="61977CF7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5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0BA1FDA7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08CB50D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8.76 min: 943.5543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66FCA0E5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4B56BC7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Glycerophosphoinositolphosphate</w:t>
            </w:r>
            <w:proofErr w:type="spellEnd"/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 xml:space="preserve"> PIP (16:0/20:2(11Z,14Z))</w:t>
            </w:r>
          </w:p>
        </w:tc>
        <w:tc>
          <w:tcPr>
            <w:tcW w:w="1843" w:type="dxa"/>
          </w:tcPr>
          <w:p w14:paraId="28155647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4104B9C3" w14:textId="559BA407" w:rsidR="000C631E" w:rsidRPr="00062FF4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25730B92" w14:textId="1398CA42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31381</w:t>
            </w:r>
          </w:p>
        </w:tc>
        <w:tc>
          <w:tcPr>
            <w:tcW w:w="1276" w:type="dxa"/>
            <w:vMerge w:val="restart"/>
          </w:tcPr>
          <w:p w14:paraId="4560863A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21B84A9" w14:textId="3C41DA4D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4929</w:t>
            </w:r>
          </w:p>
        </w:tc>
        <w:tc>
          <w:tcPr>
            <w:tcW w:w="1345" w:type="dxa"/>
            <w:vMerge w:val="restart"/>
          </w:tcPr>
          <w:p w14:paraId="5A3EB3ED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D86639B" w14:textId="230A3923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72235D4D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F4C2C1F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809FA3C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B6AA652" w14:textId="604ED62C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0C631E" w:rsidRPr="003B119E" w14:paraId="2A3C0849" w14:textId="557B7A3E" w:rsidTr="00631B15">
        <w:tc>
          <w:tcPr>
            <w:tcW w:w="572" w:type="dxa"/>
            <w:vMerge/>
            <w:shd w:val="clear" w:color="auto" w:fill="auto"/>
            <w:vAlign w:val="center"/>
          </w:tcPr>
          <w:p w14:paraId="6E16AF5B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77521D28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24358556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4EF09043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34490D2F" w14:textId="7DDB2D82" w:rsidR="000C631E" w:rsidRPr="00062FF4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718B8EDA" w14:textId="1E2483BA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05524</w:t>
            </w:r>
          </w:p>
        </w:tc>
        <w:tc>
          <w:tcPr>
            <w:tcW w:w="1276" w:type="dxa"/>
            <w:vMerge/>
          </w:tcPr>
          <w:p w14:paraId="11F425AD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5E5627A7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7D0D9049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0C631E" w:rsidRPr="003B119E" w14:paraId="0C17AE34" w14:textId="0C6532B7" w:rsidTr="00631B15">
        <w:tc>
          <w:tcPr>
            <w:tcW w:w="572" w:type="dxa"/>
            <w:vMerge/>
            <w:shd w:val="clear" w:color="auto" w:fill="auto"/>
            <w:vAlign w:val="center"/>
          </w:tcPr>
          <w:p w14:paraId="54BBEF3E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48D60D9E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56D5360C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C6DC5E4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4C87476B" w14:textId="7A4DAACB" w:rsidR="000C631E" w:rsidRPr="00062FF4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7CCBC4A3" w14:textId="41FD0DDA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40852</w:t>
            </w:r>
          </w:p>
        </w:tc>
        <w:tc>
          <w:tcPr>
            <w:tcW w:w="1276" w:type="dxa"/>
            <w:vMerge w:val="restart"/>
          </w:tcPr>
          <w:p w14:paraId="5FC650C2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0438937" w14:textId="32897E7D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6248</w:t>
            </w:r>
          </w:p>
        </w:tc>
        <w:tc>
          <w:tcPr>
            <w:tcW w:w="1345" w:type="dxa"/>
            <w:vMerge w:val="restart"/>
          </w:tcPr>
          <w:p w14:paraId="002E896F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9F3E151" w14:textId="56150A0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/>
          </w:tcPr>
          <w:p w14:paraId="21574311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0C631E" w:rsidRPr="003B119E" w14:paraId="291A2733" w14:textId="2BB49993" w:rsidTr="00631B15">
        <w:tc>
          <w:tcPr>
            <w:tcW w:w="572" w:type="dxa"/>
            <w:vMerge/>
            <w:shd w:val="clear" w:color="auto" w:fill="auto"/>
            <w:vAlign w:val="center"/>
          </w:tcPr>
          <w:p w14:paraId="3957C3BE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76FD0F7C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6548027A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09E2E54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1693FB08" w14:textId="1F63F44E" w:rsidR="000C631E" w:rsidRPr="00062FF4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46122D49" w14:textId="356C89D6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62736</w:t>
            </w:r>
          </w:p>
        </w:tc>
        <w:tc>
          <w:tcPr>
            <w:tcW w:w="1276" w:type="dxa"/>
            <w:vMerge/>
          </w:tcPr>
          <w:p w14:paraId="42601905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7BACA3F0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A74714C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7C2216" w:rsidRPr="003B119E" w14:paraId="42A0D779" w14:textId="702B42BA" w:rsidTr="00631B15">
        <w:tc>
          <w:tcPr>
            <w:tcW w:w="572" w:type="dxa"/>
            <w:vMerge w:val="restart"/>
            <w:shd w:val="clear" w:color="auto" w:fill="auto"/>
            <w:vAlign w:val="center"/>
          </w:tcPr>
          <w:p w14:paraId="75DC563A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6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20E4E74C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889FFFE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1.52 min: 437.2495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346CB9FE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A281812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Stearoylglycerone phosphate</w:t>
            </w:r>
          </w:p>
        </w:tc>
        <w:tc>
          <w:tcPr>
            <w:tcW w:w="1843" w:type="dxa"/>
          </w:tcPr>
          <w:p w14:paraId="2405ABB6" w14:textId="77777777" w:rsidR="007C2216" w:rsidRPr="003B119E" w:rsidRDefault="007C2216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45E1CCDA" w14:textId="08992449" w:rsidR="007C2216" w:rsidRPr="00062FF4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29CC5F0F" w14:textId="7F995CA5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39413</w:t>
            </w:r>
          </w:p>
        </w:tc>
        <w:tc>
          <w:tcPr>
            <w:tcW w:w="1276" w:type="dxa"/>
            <w:vMerge w:val="restart"/>
          </w:tcPr>
          <w:p w14:paraId="0805C64B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799A1FE" w14:textId="145B2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2035</w:t>
            </w:r>
          </w:p>
        </w:tc>
        <w:tc>
          <w:tcPr>
            <w:tcW w:w="1345" w:type="dxa"/>
            <w:vMerge w:val="restart"/>
          </w:tcPr>
          <w:p w14:paraId="4B640B13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5C8F6A7" w14:textId="6094E6B8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65868BB0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6ABDCC5" w14:textId="00E8CD16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ncrease</w:t>
            </w:r>
          </w:p>
        </w:tc>
      </w:tr>
      <w:tr w:rsidR="007C2216" w:rsidRPr="003B119E" w14:paraId="5944657D" w14:textId="4A414D81" w:rsidTr="00631B15">
        <w:tc>
          <w:tcPr>
            <w:tcW w:w="572" w:type="dxa"/>
            <w:vMerge/>
            <w:shd w:val="clear" w:color="auto" w:fill="auto"/>
            <w:vAlign w:val="center"/>
          </w:tcPr>
          <w:p w14:paraId="35A86272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17D57C98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74198A23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611BCB6" w14:textId="77777777" w:rsidR="007C2216" w:rsidRPr="003B119E" w:rsidRDefault="007C2216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12D56664" w14:textId="21819B2A" w:rsidR="007C2216" w:rsidRPr="00062FF4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1FC5BF9B" w14:textId="00488D31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71647</w:t>
            </w:r>
          </w:p>
        </w:tc>
        <w:tc>
          <w:tcPr>
            <w:tcW w:w="1276" w:type="dxa"/>
            <w:vMerge/>
          </w:tcPr>
          <w:p w14:paraId="00545668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3E8396FE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64722D5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7C2216" w:rsidRPr="003B119E" w14:paraId="662849CD" w14:textId="32101E78" w:rsidTr="00631B15">
        <w:tc>
          <w:tcPr>
            <w:tcW w:w="572" w:type="dxa"/>
            <w:vMerge/>
            <w:shd w:val="clear" w:color="auto" w:fill="auto"/>
            <w:vAlign w:val="center"/>
          </w:tcPr>
          <w:p w14:paraId="293A2295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364D662D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5255A117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42A5648" w14:textId="77777777" w:rsidR="007C2216" w:rsidRPr="003B119E" w:rsidRDefault="007C2216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3A11D9E7" w14:textId="673CA839" w:rsidR="007C2216" w:rsidRPr="00062FF4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59E157FF" w14:textId="2F5203F1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56063</w:t>
            </w:r>
          </w:p>
        </w:tc>
        <w:tc>
          <w:tcPr>
            <w:tcW w:w="1276" w:type="dxa"/>
            <w:vMerge w:val="restart"/>
          </w:tcPr>
          <w:p w14:paraId="06F37C97" w14:textId="77777777" w:rsidR="007C2216" w:rsidRDefault="007C2216" w:rsidP="00631B15">
            <w:pPr>
              <w:tabs>
                <w:tab w:val="left" w:pos="330"/>
                <w:tab w:val="center" w:pos="633"/>
              </w:tabs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ab/>
            </w:r>
          </w:p>
          <w:p w14:paraId="34F9ACC0" w14:textId="0A3DFBD9" w:rsidR="007C2216" w:rsidRPr="003B119E" w:rsidRDefault="007C2216" w:rsidP="00631B15">
            <w:pPr>
              <w:tabs>
                <w:tab w:val="left" w:pos="330"/>
                <w:tab w:val="center" w:pos="633"/>
              </w:tabs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ab/>
            </w: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9965</w:t>
            </w:r>
          </w:p>
        </w:tc>
        <w:tc>
          <w:tcPr>
            <w:tcW w:w="1345" w:type="dxa"/>
            <w:vMerge w:val="restart"/>
          </w:tcPr>
          <w:p w14:paraId="734475D9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96516CB" w14:textId="45FF6EA4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7C87B297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F6DBA4F" w14:textId="62135368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7C2216" w:rsidRPr="003B119E" w14:paraId="6BDE4582" w14:textId="1F9144F0" w:rsidTr="00631B15">
        <w:tc>
          <w:tcPr>
            <w:tcW w:w="572" w:type="dxa"/>
            <w:vMerge/>
            <w:shd w:val="clear" w:color="auto" w:fill="auto"/>
            <w:vAlign w:val="center"/>
          </w:tcPr>
          <w:p w14:paraId="7A1E231E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713629CF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45EEEA67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D0E8905" w14:textId="77777777" w:rsidR="007C2216" w:rsidRPr="003B119E" w:rsidRDefault="007C2216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79A34329" w14:textId="51AB5763" w:rsidR="007C2216" w:rsidRPr="00062FF4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0754829F" w14:textId="2B9225A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59406</w:t>
            </w:r>
          </w:p>
        </w:tc>
        <w:tc>
          <w:tcPr>
            <w:tcW w:w="1276" w:type="dxa"/>
            <w:vMerge/>
          </w:tcPr>
          <w:p w14:paraId="5023B1A7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04632DBC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230E75AB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7C2216" w:rsidRPr="003B119E" w14:paraId="63B7F24A" w14:textId="7CC4E9B9" w:rsidTr="00631B15">
        <w:tc>
          <w:tcPr>
            <w:tcW w:w="572" w:type="dxa"/>
            <w:vMerge w:val="restart"/>
            <w:shd w:val="clear" w:color="auto" w:fill="auto"/>
            <w:vAlign w:val="center"/>
          </w:tcPr>
          <w:p w14:paraId="2F770BB5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7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0508F4ED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2.51 min: 929.6049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32E331B6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0F6EB4F" w14:textId="77777777" w:rsidR="007C2216" w:rsidRPr="003B119E" w:rsidRDefault="007C2216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Glycerophosphoinositol</w:t>
            </w: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 xml:space="preserve"> PI (19:0\/22:4</w:t>
            </w:r>
          </w:p>
          <w:p w14:paraId="2BAE0786" w14:textId="68E6E272" w:rsidR="007C2216" w:rsidRPr="003B119E" w:rsidRDefault="007C2216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(7Z,10Z,13Z,16Z))</w:t>
            </w:r>
          </w:p>
        </w:tc>
        <w:tc>
          <w:tcPr>
            <w:tcW w:w="1843" w:type="dxa"/>
          </w:tcPr>
          <w:p w14:paraId="4F5BC185" w14:textId="77777777" w:rsidR="007C2216" w:rsidRPr="003B119E" w:rsidRDefault="007C2216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028B2453" w14:textId="0E1BFC89" w:rsidR="007C2216" w:rsidRPr="00062FF4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3F2913FB" w14:textId="66BEED1E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54344</w:t>
            </w:r>
          </w:p>
        </w:tc>
        <w:tc>
          <w:tcPr>
            <w:tcW w:w="1276" w:type="dxa"/>
            <w:vMerge w:val="restart"/>
          </w:tcPr>
          <w:p w14:paraId="0F6B5BFE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F6F2232" w14:textId="2469F1BB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7241</w:t>
            </w:r>
          </w:p>
        </w:tc>
        <w:tc>
          <w:tcPr>
            <w:tcW w:w="1345" w:type="dxa"/>
            <w:vMerge w:val="restart"/>
          </w:tcPr>
          <w:p w14:paraId="48987AD3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B305FE3" w14:textId="24B4D693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3C82DD3B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9475EC9" w14:textId="511C70FE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7C2216" w:rsidRPr="003B119E" w14:paraId="0CC81D99" w14:textId="320C132C" w:rsidTr="00631B15">
        <w:tc>
          <w:tcPr>
            <w:tcW w:w="572" w:type="dxa"/>
            <w:vMerge/>
            <w:shd w:val="clear" w:color="auto" w:fill="auto"/>
            <w:vAlign w:val="center"/>
          </w:tcPr>
          <w:p w14:paraId="56493168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50F9399F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0424769C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62B3D8DA" w14:textId="77777777" w:rsidR="007C2216" w:rsidRPr="003B119E" w:rsidRDefault="007C2216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05E6FD17" w14:textId="28930F2B" w:rsidR="007C2216" w:rsidRPr="00062FF4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09881A99" w14:textId="5B5C7BDD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19742</w:t>
            </w:r>
          </w:p>
        </w:tc>
        <w:tc>
          <w:tcPr>
            <w:tcW w:w="1276" w:type="dxa"/>
            <w:vMerge/>
          </w:tcPr>
          <w:p w14:paraId="45711EBF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1FB563F3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144843C6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7C2216" w:rsidRPr="003B119E" w14:paraId="684CC0EF" w14:textId="335CACAA" w:rsidTr="00631B15">
        <w:tc>
          <w:tcPr>
            <w:tcW w:w="572" w:type="dxa"/>
            <w:vMerge/>
            <w:shd w:val="clear" w:color="auto" w:fill="auto"/>
            <w:vAlign w:val="center"/>
          </w:tcPr>
          <w:p w14:paraId="6B371BB8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3C2F64BE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0138B374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2CB9B4A5" w14:textId="77777777" w:rsidR="007C2216" w:rsidRPr="003B119E" w:rsidRDefault="007C2216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7749283A" w14:textId="6B53F77A" w:rsidR="007C2216" w:rsidRPr="00062FF4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4C993707" w14:textId="515C58D1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42899</w:t>
            </w:r>
          </w:p>
        </w:tc>
        <w:tc>
          <w:tcPr>
            <w:tcW w:w="1276" w:type="dxa"/>
            <w:vMerge w:val="restart"/>
          </w:tcPr>
          <w:p w14:paraId="2ECF53B1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CE0D399" w14:textId="1CACDE0D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9528</w:t>
            </w:r>
          </w:p>
        </w:tc>
        <w:tc>
          <w:tcPr>
            <w:tcW w:w="1345" w:type="dxa"/>
            <w:vMerge w:val="restart"/>
          </w:tcPr>
          <w:p w14:paraId="0E6764FD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8225612" w14:textId="62CA8544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172435C2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558D645" w14:textId="1266254F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ncrease</w:t>
            </w:r>
          </w:p>
        </w:tc>
      </w:tr>
      <w:tr w:rsidR="007C2216" w:rsidRPr="003B119E" w14:paraId="40E8F2DB" w14:textId="3C20C6BF" w:rsidTr="00631B15">
        <w:tc>
          <w:tcPr>
            <w:tcW w:w="572" w:type="dxa"/>
            <w:vMerge/>
            <w:shd w:val="clear" w:color="auto" w:fill="auto"/>
            <w:vAlign w:val="center"/>
          </w:tcPr>
          <w:p w14:paraId="5663CA09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4D4AA225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433B4E57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F4A05D9" w14:textId="77777777" w:rsidR="007C2216" w:rsidRPr="003B119E" w:rsidRDefault="007C2216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553944D5" w14:textId="25CF197F" w:rsidR="007C2216" w:rsidRPr="00062FF4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1112886E" w14:textId="0C0C3A5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25663</w:t>
            </w:r>
          </w:p>
        </w:tc>
        <w:tc>
          <w:tcPr>
            <w:tcW w:w="1276" w:type="dxa"/>
            <w:vMerge/>
          </w:tcPr>
          <w:p w14:paraId="0F08B0C4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5B7209A5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50755145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0C631E" w:rsidRPr="003B119E" w14:paraId="2D9421C7" w14:textId="3FBBB3A3" w:rsidTr="00631B15">
        <w:trPr>
          <w:trHeight w:val="780"/>
        </w:trPr>
        <w:tc>
          <w:tcPr>
            <w:tcW w:w="572" w:type="dxa"/>
            <w:vMerge w:val="restart"/>
            <w:shd w:val="clear" w:color="auto" w:fill="auto"/>
            <w:vAlign w:val="center"/>
          </w:tcPr>
          <w:p w14:paraId="22D6DA6D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>28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27863D66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1.23 min: 745.4335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464EB3D8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Octaprenyl diphosphate</w:t>
            </w:r>
          </w:p>
        </w:tc>
        <w:tc>
          <w:tcPr>
            <w:tcW w:w="1843" w:type="dxa"/>
          </w:tcPr>
          <w:p w14:paraId="6CE991F9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432F4574" w14:textId="5791E42F" w:rsidR="000C631E" w:rsidRPr="00062FF4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11DAF7C7" w14:textId="023EF978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34176</w:t>
            </w:r>
          </w:p>
        </w:tc>
        <w:tc>
          <w:tcPr>
            <w:tcW w:w="1276" w:type="dxa"/>
            <w:vMerge w:val="restart"/>
          </w:tcPr>
          <w:p w14:paraId="3DEE2A3C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FFEF4F9" w14:textId="2F99E4E0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0022</w:t>
            </w:r>
          </w:p>
        </w:tc>
        <w:tc>
          <w:tcPr>
            <w:tcW w:w="1345" w:type="dxa"/>
            <w:vMerge w:val="restart"/>
          </w:tcPr>
          <w:p w14:paraId="7A94F8AB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15311F2" w14:textId="74D716DC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Significant</w:t>
            </w:r>
          </w:p>
        </w:tc>
        <w:tc>
          <w:tcPr>
            <w:tcW w:w="1345" w:type="dxa"/>
            <w:vMerge w:val="restart"/>
          </w:tcPr>
          <w:p w14:paraId="75D53305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28411F5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2E0A136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EE73973" w14:textId="22E88B68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0C631E" w:rsidRPr="003B119E" w14:paraId="191BFF50" w14:textId="2793C453" w:rsidTr="00631B15">
        <w:tc>
          <w:tcPr>
            <w:tcW w:w="572" w:type="dxa"/>
            <w:vMerge/>
            <w:shd w:val="clear" w:color="auto" w:fill="auto"/>
            <w:vAlign w:val="center"/>
          </w:tcPr>
          <w:p w14:paraId="0FCC6141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2EBBB595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7231ED18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2EBBA1D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00619501" w14:textId="784FB89B" w:rsidR="000C631E" w:rsidRPr="00062FF4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3A9DEE67" w14:textId="729A0888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2949</w:t>
            </w:r>
          </w:p>
        </w:tc>
        <w:tc>
          <w:tcPr>
            <w:tcW w:w="1276" w:type="dxa"/>
            <w:vMerge/>
          </w:tcPr>
          <w:p w14:paraId="57CFB13F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55CF9F38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6ADF6BEE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0C631E" w:rsidRPr="003B119E" w14:paraId="60096CE4" w14:textId="183C8A1E" w:rsidTr="00631B15">
        <w:tc>
          <w:tcPr>
            <w:tcW w:w="572" w:type="dxa"/>
            <w:vMerge/>
            <w:shd w:val="clear" w:color="auto" w:fill="auto"/>
            <w:vAlign w:val="center"/>
          </w:tcPr>
          <w:p w14:paraId="24068B34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2A170B3B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511698E5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256A1CDA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6AF46773" w14:textId="72E1AB7D" w:rsidR="000C631E" w:rsidRPr="00062FF4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3D3193F3" w14:textId="15316EA1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3864</w:t>
            </w:r>
          </w:p>
        </w:tc>
        <w:tc>
          <w:tcPr>
            <w:tcW w:w="1276" w:type="dxa"/>
            <w:vMerge w:val="restart"/>
          </w:tcPr>
          <w:p w14:paraId="2305459B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2059DC8" w14:textId="2AC3579F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0488</w:t>
            </w:r>
          </w:p>
        </w:tc>
        <w:tc>
          <w:tcPr>
            <w:tcW w:w="1345" w:type="dxa"/>
            <w:vMerge w:val="restart"/>
          </w:tcPr>
          <w:p w14:paraId="2D79B42A" w14:textId="77777777" w:rsidR="000C631E" w:rsidRDefault="000C631E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C82C698" w14:textId="1C4C12CB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Significant</w:t>
            </w:r>
          </w:p>
        </w:tc>
        <w:tc>
          <w:tcPr>
            <w:tcW w:w="1345" w:type="dxa"/>
            <w:vMerge/>
          </w:tcPr>
          <w:p w14:paraId="658B4FBA" w14:textId="77777777" w:rsidR="000C631E" w:rsidRDefault="000C631E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0C631E" w:rsidRPr="003B119E" w14:paraId="729E7582" w14:textId="2C7E8091" w:rsidTr="00631B15">
        <w:tc>
          <w:tcPr>
            <w:tcW w:w="572" w:type="dxa"/>
            <w:vMerge/>
            <w:shd w:val="clear" w:color="auto" w:fill="auto"/>
            <w:vAlign w:val="center"/>
          </w:tcPr>
          <w:p w14:paraId="2C787574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243EBC75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15D09BC3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67CC183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7EF457B6" w14:textId="0B189609" w:rsidR="000C631E" w:rsidRPr="00062FF4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7ED5D314" w14:textId="42E7772B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7987</w:t>
            </w:r>
          </w:p>
        </w:tc>
        <w:tc>
          <w:tcPr>
            <w:tcW w:w="1276" w:type="dxa"/>
            <w:vMerge/>
          </w:tcPr>
          <w:p w14:paraId="6C0FB11B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310A48FA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0C170708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0C631E" w:rsidRPr="003B119E" w14:paraId="3A769765" w14:textId="6A7574E7" w:rsidTr="00631B15">
        <w:tc>
          <w:tcPr>
            <w:tcW w:w="572" w:type="dxa"/>
            <w:vMerge w:val="restart"/>
            <w:shd w:val="clear" w:color="auto" w:fill="auto"/>
            <w:vAlign w:val="center"/>
          </w:tcPr>
          <w:p w14:paraId="26E0979A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9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4718A827" w14:textId="77777777" w:rsidR="000C631E" w:rsidRPr="003B119E" w:rsidRDefault="000C631E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7F7C9D2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3.38 min: 373.2712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15F1C645" w14:textId="77777777" w:rsidR="000C631E" w:rsidRPr="003B119E" w:rsidRDefault="000C631E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74FF2C5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Cervonoyl</w:t>
            </w:r>
            <w:proofErr w:type="spellEnd"/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proofErr w:type="spellStart"/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ethanolamide</w:t>
            </w:r>
            <w:proofErr w:type="spellEnd"/>
          </w:p>
        </w:tc>
        <w:tc>
          <w:tcPr>
            <w:tcW w:w="1843" w:type="dxa"/>
          </w:tcPr>
          <w:p w14:paraId="57AEBB69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10D9038F" w14:textId="65588761" w:rsidR="000C631E" w:rsidRPr="00062FF4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3F487B3F" w14:textId="37963B33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75247</w:t>
            </w:r>
          </w:p>
        </w:tc>
        <w:tc>
          <w:tcPr>
            <w:tcW w:w="1276" w:type="dxa"/>
            <w:vMerge w:val="restart"/>
          </w:tcPr>
          <w:p w14:paraId="609846E4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4AB221A" w14:textId="1CA0D1AB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6667</w:t>
            </w:r>
          </w:p>
        </w:tc>
        <w:tc>
          <w:tcPr>
            <w:tcW w:w="1345" w:type="dxa"/>
            <w:vMerge w:val="restart"/>
          </w:tcPr>
          <w:p w14:paraId="49E77376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3E0B69B" w14:textId="562AFAE1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49DAF3B8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A1F5BDF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93788F8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712A832" w14:textId="6D0091D9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0C631E" w:rsidRPr="003B119E" w14:paraId="5223FF60" w14:textId="61CB5DAE" w:rsidTr="00631B15">
        <w:tc>
          <w:tcPr>
            <w:tcW w:w="572" w:type="dxa"/>
            <w:vMerge/>
            <w:shd w:val="clear" w:color="auto" w:fill="auto"/>
            <w:vAlign w:val="center"/>
          </w:tcPr>
          <w:p w14:paraId="48FD9376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430EFE8B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3147EAD2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04E8515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2F084957" w14:textId="2F543F3C" w:rsidR="000C631E" w:rsidRPr="00062FF4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6BF25A48" w14:textId="6EAE3785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54148</w:t>
            </w:r>
          </w:p>
        </w:tc>
        <w:tc>
          <w:tcPr>
            <w:tcW w:w="1276" w:type="dxa"/>
            <w:vMerge/>
          </w:tcPr>
          <w:p w14:paraId="4B7E6787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B568B1F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51D5BC0B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0C631E" w:rsidRPr="003B119E" w14:paraId="43855D2E" w14:textId="0F9BD80D" w:rsidTr="00631B15">
        <w:tc>
          <w:tcPr>
            <w:tcW w:w="572" w:type="dxa"/>
            <w:vMerge/>
            <w:shd w:val="clear" w:color="auto" w:fill="auto"/>
            <w:vAlign w:val="center"/>
          </w:tcPr>
          <w:p w14:paraId="30C684E7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4AE56E3B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5EC29EE1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4E0ABB03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6B560895" w14:textId="0CB5303E" w:rsidR="000C631E" w:rsidRPr="00062FF4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5E943D14" w14:textId="3E1DE58A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40794</w:t>
            </w:r>
          </w:p>
        </w:tc>
        <w:tc>
          <w:tcPr>
            <w:tcW w:w="1276" w:type="dxa"/>
            <w:vMerge w:val="restart"/>
          </w:tcPr>
          <w:p w14:paraId="7351F8D1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7F81954" w14:textId="4CE47464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1812</w:t>
            </w:r>
          </w:p>
        </w:tc>
        <w:tc>
          <w:tcPr>
            <w:tcW w:w="1345" w:type="dxa"/>
            <w:vMerge w:val="restart"/>
          </w:tcPr>
          <w:p w14:paraId="75BC5C39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3F0AF65" w14:textId="4014B6FA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/>
          </w:tcPr>
          <w:p w14:paraId="68BC2D55" w14:textId="77777777" w:rsidR="000C631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0C631E" w:rsidRPr="003B119E" w14:paraId="75728356" w14:textId="16240214" w:rsidTr="00631B15">
        <w:tc>
          <w:tcPr>
            <w:tcW w:w="572" w:type="dxa"/>
            <w:vMerge/>
            <w:shd w:val="clear" w:color="auto" w:fill="auto"/>
            <w:vAlign w:val="center"/>
          </w:tcPr>
          <w:p w14:paraId="18A1BAD7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0F8990C4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2B836DB2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E087F4F" w14:textId="77777777" w:rsidR="000C631E" w:rsidRPr="003B119E" w:rsidRDefault="000C631E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6C140BDF" w14:textId="4708C9CC" w:rsidR="000C631E" w:rsidRPr="00062FF4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58184B6B" w14:textId="63A1E1B8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79832</w:t>
            </w:r>
          </w:p>
        </w:tc>
        <w:tc>
          <w:tcPr>
            <w:tcW w:w="1276" w:type="dxa"/>
            <w:vMerge/>
          </w:tcPr>
          <w:p w14:paraId="371226CE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E678BFF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7E7077D4" w14:textId="77777777" w:rsidR="000C631E" w:rsidRPr="003B119E" w:rsidRDefault="000C631E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5B7695" w:rsidRPr="003B119E" w14:paraId="1ABDA5C6" w14:textId="3BB1F38E" w:rsidTr="00631B15">
        <w:tc>
          <w:tcPr>
            <w:tcW w:w="572" w:type="dxa"/>
            <w:vMerge w:val="restart"/>
            <w:shd w:val="clear" w:color="auto" w:fill="auto"/>
            <w:vAlign w:val="center"/>
          </w:tcPr>
          <w:p w14:paraId="729ADE92" w14:textId="77777777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30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3A5981EC" w14:textId="77777777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.88 min: 147.0650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24E85256" w14:textId="77777777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Mevaldate</w:t>
            </w:r>
          </w:p>
        </w:tc>
        <w:tc>
          <w:tcPr>
            <w:tcW w:w="1843" w:type="dxa"/>
          </w:tcPr>
          <w:p w14:paraId="33E0FD6C" w14:textId="77777777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38EBFDC6" w14:textId="5966E08A" w:rsidR="005B7695" w:rsidRPr="00062FF4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3AC9B12A" w14:textId="35F555AD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40442</w:t>
            </w:r>
          </w:p>
        </w:tc>
        <w:tc>
          <w:tcPr>
            <w:tcW w:w="1276" w:type="dxa"/>
            <w:vMerge w:val="restart"/>
          </w:tcPr>
          <w:p w14:paraId="32C1B0E6" w14:textId="77777777" w:rsidR="005B7695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952E17B" w14:textId="4F455B05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9999</w:t>
            </w:r>
          </w:p>
        </w:tc>
        <w:tc>
          <w:tcPr>
            <w:tcW w:w="1345" w:type="dxa"/>
            <w:vMerge w:val="restart"/>
          </w:tcPr>
          <w:p w14:paraId="28FF80C1" w14:textId="77777777" w:rsidR="005B7695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A46B7C5" w14:textId="4BAC387A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295F8256" w14:textId="77777777" w:rsidR="005B7695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4D96C06" w14:textId="53C0402C" w:rsidR="005B7695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 change</w:t>
            </w:r>
          </w:p>
        </w:tc>
      </w:tr>
      <w:tr w:rsidR="005B7695" w:rsidRPr="003B119E" w14:paraId="71F60993" w14:textId="1411E911" w:rsidTr="00631B15">
        <w:tc>
          <w:tcPr>
            <w:tcW w:w="572" w:type="dxa"/>
            <w:vMerge/>
            <w:shd w:val="clear" w:color="auto" w:fill="auto"/>
            <w:vAlign w:val="center"/>
          </w:tcPr>
          <w:p w14:paraId="47AC390D" w14:textId="77777777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351584B6" w14:textId="77777777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1590FD8E" w14:textId="77777777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AC0F2D6" w14:textId="77777777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765BF657" w14:textId="3730DA61" w:rsidR="005B7695" w:rsidRPr="00062FF4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41066BEE" w14:textId="1A3C72D2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40500</w:t>
            </w:r>
          </w:p>
        </w:tc>
        <w:tc>
          <w:tcPr>
            <w:tcW w:w="1276" w:type="dxa"/>
            <w:vMerge/>
          </w:tcPr>
          <w:p w14:paraId="2E675AE9" w14:textId="77777777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E176121" w14:textId="77777777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0E26DE36" w14:textId="77777777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5B7695" w:rsidRPr="003B119E" w14:paraId="20455A45" w14:textId="04277777" w:rsidTr="00631B15">
        <w:tc>
          <w:tcPr>
            <w:tcW w:w="572" w:type="dxa"/>
            <w:vMerge/>
            <w:shd w:val="clear" w:color="auto" w:fill="auto"/>
            <w:vAlign w:val="center"/>
          </w:tcPr>
          <w:p w14:paraId="0668F74D" w14:textId="77777777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03E3E858" w14:textId="77777777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59552141" w14:textId="77777777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68367E86" w14:textId="77777777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31E997AD" w14:textId="0DA0B8DE" w:rsidR="005B7695" w:rsidRPr="00062FF4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696C9240" w14:textId="17133376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38707</w:t>
            </w:r>
          </w:p>
        </w:tc>
        <w:tc>
          <w:tcPr>
            <w:tcW w:w="1276" w:type="dxa"/>
            <w:vMerge w:val="restart"/>
          </w:tcPr>
          <w:p w14:paraId="7D672271" w14:textId="77777777" w:rsidR="005B7695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5338941" w14:textId="6CFB3D2F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0789</w:t>
            </w:r>
          </w:p>
        </w:tc>
        <w:tc>
          <w:tcPr>
            <w:tcW w:w="1345" w:type="dxa"/>
            <w:vMerge w:val="restart"/>
          </w:tcPr>
          <w:p w14:paraId="5BFA7196" w14:textId="77777777" w:rsidR="005B7695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5253A96" w14:textId="78A13851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3558F62E" w14:textId="77777777" w:rsidR="005B7695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91ECC65" w14:textId="762E9A69" w:rsidR="005B7695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5B7695" w:rsidRPr="003B119E" w14:paraId="7C96D429" w14:textId="2D94396D" w:rsidTr="00631B15">
        <w:tc>
          <w:tcPr>
            <w:tcW w:w="572" w:type="dxa"/>
            <w:vMerge/>
            <w:shd w:val="clear" w:color="auto" w:fill="auto"/>
            <w:vAlign w:val="center"/>
          </w:tcPr>
          <w:p w14:paraId="6FCFDA77" w14:textId="77777777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13FD06D6" w14:textId="77777777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6CFC001A" w14:textId="77777777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69E0DC7C" w14:textId="77777777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1A9CE6C6" w14:textId="727777F5" w:rsidR="005B7695" w:rsidRPr="00062FF4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104E0131" w14:textId="660317E0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7736</w:t>
            </w:r>
          </w:p>
        </w:tc>
        <w:tc>
          <w:tcPr>
            <w:tcW w:w="1276" w:type="dxa"/>
            <w:vMerge/>
          </w:tcPr>
          <w:p w14:paraId="1B905E50" w14:textId="77777777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0C7EEEAB" w14:textId="77777777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2A6BD275" w14:textId="77777777" w:rsidR="005B7695" w:rsidRPr="003B119E" w:rsidRDefault="005B7695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7C2216" w:rsidRPr="003B119E" w14:paraId="77B23BF3" w14:textId="05758D67" w:rsidTr="00631B15">
        <w:tc>
          <w:tcPr>
            <w:tcW w:w="572" w:type="dxa"/>
            <w:vMerge w:val="restart"/>
            <w:shd w:val="clear" w:color="auto" w:fill="auto"/>
            <w:vAlign w:val="center"/>
          </w:tcPr>
          <w:p w14:paraId="788D4C82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31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5FBCFE2D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.82 min: 140.0685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6BEDE058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Valine</w:t>
            </w:r>
          </w:p>
        </w:tc>
        <w:tc>
          <w:tcPr>
            <w:tcW w:w="1843" w:type="dxa"/>
          </w:tcPr>
          <w:p w14:paraId="2E356649" w14:textId="77777777" w:rsidR="007C2216" w:rsidRPr="003B119E" w:rsidRDefault="007C2216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7864821D" w14:textId="51A1CE51" w:rsidR="007C2216" w:rsidRPr="00062FF4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648C7D48" w14:textId="0ADC20B2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9914</w:t>
            </w:r>
          </w:p>
        </w:tc>
        <w:tc>
          <w:tcPr>
            <w:tcW w:w="1276" w:type="dxa"/>
            <w:vMerge w:val="restart"/>
          </w:tcPr>
          <w:p w14:paraId="240BEDCF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  <w:p w14:paraId="4C074FB9" w14:textId="31E47291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0.4822</w:t>
            </w:r>
          </w:p>
        </w:tc>
        <w:tc>
          <w:tcPr>
            <w:tcW w:w="1345" w:type="dxa"/>
            <w:vMerge w:val="restart"/>
          </w:tcPr>
          <w:p w14:paraId="674C98E5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E25740B" w14:textId="78AEDC76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1AF9FDB2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9BE530E" w14:textId="6DA0A470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ncrease</w:t>
            </w:r>
          </w:p>
        </w:tc>
      </w:tr>
      <w:tr w:rsidR="007C2216" w:rsidRPr="003B119E" w14:paraId="3519A85B" w14:textId="6585011F" w:rsidTr="00631B15">
        <w:tc>
          <w:tcPr>
            <w:tcW w:w="572" w:type="dxa"/>
            <w:vMerge/>
            <w:shd w:val="clear" w:color="auto" w:fill="auto"/>
            <w:vAlign w:val="center"/>
          </w:tcPr>
          <w:p w14:paraId="1CFD83AE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44B179C9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6799EA1C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4774E46C" w14:textId="77777777" w:rsidR="007C2216" w:rsidRPr="003B119E" w:rsidRDefault="007C2216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16B72910" w14:textId="6A6BEBC2" w:rsidR="007C2216" w:rsidRPr="00062FF4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0BAF0C14" w14:textId="587612EB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22908</w:t>
            </w:r>
          </w:p>
        </w:tc>
        <w:tc>
          <w:tcPr>
            <w:tcW w:w="1276" w:type="dxa"/>
            <w:vMerge/>
          </w:tcPr>
          <w:p w14:paraId="556F16C2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21C8F2DC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3A88F594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</w:tr>
      <w:tr w:rsidR="007C2216" w:rsidRPr="003B119E" w14:paraId="5C2F37F6" w14:textId="3341F726" w:rsidTr="00631B15">
        <w:tc>
          <w:tcPr>
            <w:tcW w:w="572" w:type="dxa"/>
            <w:vMerge/>
            <w:shd w:val="clear" w:color="auto" w:fill="auto"/>
            <w:vAlign w:val="center"/>
          </w:tcPr>
          <w:p w14:paraId="47D0FEC2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37CA2D5F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623B67A2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49405A3A" w14:textId="77777777" w:rsidR="007C2216" w:rsidRPr="003B119E" w:rsidRDefault="007C2216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1C038EB1" w14:textId="44D23A5D" w:rsidR="007C2216" w:rsidRPr="00062FF4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4F85D1CD" w14:textId="5B5831F2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36518</w:t>
            </w:r>
          </w:p>
        </w:tc>
        <w:tc>
          <w:tcPr>
            <w:tcW w:w="1276" w:type="dxa"/>
            <w:vMerge w:val="restart"/>
          </w:tcPr>
          <w:p w14:paraId="0DF058EC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  <w:p w14:paraId="5BCE7379" w14:textId="0092771E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0.9968</w:t>
            </w:r>
          </w:p>
        </w:tc>
        <w:tc>
          <w:tcPr>
            <w:tcW w:w="1345" w:type="dxa"/>
            <w:vMerge w:val="restart"/>
          </w:tcPr>
          <w:p w14:paraId="29E36C9A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A30C62C" w14:textId="589010DA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65421279" w14:textId="77777777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4B3321E" w14:textId="347A2BC5" w:rsidR="007C2216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7C2216" w:rsidRPr="003B119E" w14:paraId="42028232" w14:textId="69965D0C" w:rsidTr="00631B15">
        <w:tc>
          <w:tcPr>
            <w:tcW w:w="572" w:type="dxa"/>
            <w:vMerge/>
            <w:shd w:val="clear" w:color="auto" w:fill="auto"/>
            <w:vAlign w:val="center"/>
          </w:tcPr>
          <w:p w14:paraId="34865D02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21AAF1E4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360E7B57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015CCB6" w14:textId="77777777" w:rsidR="007C2216" w:rsidRPr="003B119E" w:rsidRDefault="007C2216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649E8555" w14:textId="6F5B5488" w:rsidR="007C2216" w:rsidRPr="00062FF4" w:rsidRDefault="007C2216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306DE7B8" w14:textId="2D8090DD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38537</w:t>
            </w:r>
          </w:p>
        </w:tc>
        <w:tc>
          <w:tcPr>
            <w:tcW w:w="1276" w:type="dxa"/>
            <w:vMerge/>
          </w:tcPr>
          <w:p w14:paraId="035F4F85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7A7A5457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87C7F62" w14:textId="77777777" w:rsidR="007C2216" w:rsidRPr="003B119E" w:rsidRDefault="007C2216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</w:tr>
      <w:tr w:rsidR="00110664" w:rsidRPr="003B119E" w14:paraId="2DAB6105" w14:textId="6B2FAD43" w:rsidTr="00631B15">
        <w:tc>
          <w:tcPr>
            <w:tcW w:w="572" w:type="dxa"/>
            <w:vMerge w:val="restart"/>
            <w:shd w:val="clear" w:color="auto" w:fill="auto"/>
            <w:vAlign w:val="center"/>
          </w:tcPr>
          <w:p w14:paraId="0BB2C5DA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32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645CF750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D889DF7" w14:textId="79EB1201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.93 min: 309.1772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6F0B5E0A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223A337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Fructoselysine</w:t>
            </w:r>
          </w:p>
        </w:tc>
        <w:tc>
          <w:tcPr>
            <w:tcW w:w="1843" w:type="dxa"/>
          </w:tcPr>
          <w:p w14:paraId="336A8B0C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3AFA3EF6" w14:textId="19652B32" w:rsidR="00110664" w:rsidRPr="00062FF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666C57F3" w14:textId="62C44E6E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9314</w:t>
            </w:r>
          </w:p>
        </w:tc>
        <w:tc>
          <w:tcPr>
            <w:tcW w:w="1276" w:type="dxa"/>
            <w:vMerge w:val="restart"/>
          </w:tcPr>
          <w:p w14:paraId="27509C9F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4AB832F" w14:textId="14CA133C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3738</w:t>
            </w:r>
          </w:p>
        </w:tc>
        <w:tc>
          <w:tcPr>
            <w:tcW w:w="1345" w:type="dxa"/>
            <w:vMerge w:val="restart"/>
          </w:tcPr>
          <w:p w14:paraId="2AB5C77F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C94D3C7" w14:textId="5A953F99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416DFF6F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B417AE3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265DF54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F16DB4D" w14:textId="5512F5CB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ncrease</w:t>
            </w:r>
          </w:p>
        </w:tc>
      </w:tr>
      <w:tr w:rsidR="00110664" w:rsidRPr="003B119E" w14:paraId="42646302" w14:textId="4AE7EB78" w:rsidTr="00631B15">
        <w:tc>
          <w:tcPr>
            <w:tcW w:w="572" w:type="dxa"/>
            <w:vMerge/>
            <w:shd w:val="clear" w:color="auto" w:fill="auto"/>
            <w:vAlign w:val="center"/>
          </w:tcPr>
          <w:p w14:paraId="765E7F40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2244A76C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3ED7A6BD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936DCDA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72246597" w14:textId="28C3802C" w:rsidR="00110664" w:rsidRPr="00062FF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795A5640" w14:textId="60D3A420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0595</w:t>
            </w:r>
          </w:p>
        </w:tc>
        <w:tc>
          <w:tcPr>
            <w:tcW w:w="1276" w:type="dxa"/>
            <w:vMerge/>
          </w:tcPr>
          <w:p w14:paraId="19ABD3F5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6FEF1779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3E4133E9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110664" w:rsidRPr="003B119E" w14:paraId="5C52BC99" w14:textId="667138E6" w:rsidTr="00631B15">
        <w:tc>
          <w:tcPr>
            <w:tcW w:w="572" w:type="dxa"/>
            <w:vMerge/>
            <w:shd w:val="clear" w:color="auto" w:fill="auto"/>
            <w:vAlign w:val="center"/>
          </w:tcPr>
          <w:p w14:paraId="74A0D6FF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5964E3FB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0E8AEB07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6F18DDD1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02673307" w14:textId="28027FDB" w:rsidR="00110664" w:rsidRPr="00062FF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4C1D51F5" w14:textId="59D30A1D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5483</w:t>
            </w:r>
          </w:p>
        </w:tc>
        <w:tc>
          <w:tcPr>
            <w:tcW w:w="1276" w:type="dxa"/>
            <w:vMerge w:val="restart"/>
          </w:tcPr>
          <w:p w14:paraId="6295953F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BDE099D" w14:textId="1AB310BB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8522</w:t>
            </w:r>
          </w:p>
        </w:tc>
        <w:tc>
          <w:tcPr>
            <w:tcW w:w="1345" w:type="dxa"/>
            <w:vMerge w:val="restart"/>
          </w:tcPr>
          <w:p w14:paraId="457C500A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0237BD7" w14:textId="1F8B7E63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/>
          </w:tcPr>
          <w:p w14:paraId="20A0C5CB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110664" w:rsidRPr="003B119E" w14:paraId="3D659759" w14:textId="52D0C859" w:rsidTr="00631B15">
        <w:tc>
          <w:tcPr>
            <w:tcW w:w="572" w:type="dxa"/>
            <w:vMerge/>
            <w:shd w:val="clear" w:color="auto" w:fill="auto"/>
            <w:vAlign w:val="center"/>
          </w:tcPr>
          <w:p w14:paraId="51717F9F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0A39D866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682F682A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2EFC1D0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7DBC0C6A" w14:textId="42EB0674" w:rsidR="00110664" w:rsidRPr="00062FF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323533B2" w14:textId="1037DA86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vMerge/>
          </w:tcPr>
          <w:p w14:paraId="3E0D10CD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164A59D9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2EA2E2BD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AB45AC" w:rsidRPr="003B119E" w14:paraId="077DC053" w14:textId="39E12F6C" w:rsidTr="00631B15">
        <w:tc>
          <w:tcPr>
            <w:tcW w:w="572" w:type="dxa"/>
            <w:vMerge w:val="restart"/>
            <w:shd w:val="clear" w:color="auto" w:fill="auto"/>
            <w:vAlign w:val="center"/>
          </w:tcPr>
          <w:p w14:paraId="22B5C3C7" w14:textId="77777777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33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32245D4B" w14:textId="77777777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.96 min: 138.0558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02D224DF" w14:textId="77777777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Anthranilate</w:t>
            </w:r>
          </w:p>
        </w:tc>
        <w:tc>
          <w:tcPr>
            <w:tcW w:w="1843" w:type="dxa"/>
          </w:tcPr>
          <w:p w14:paraId="18DA67CC" w14:textId="77777777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2D19113B" w14:textId="0DCCB156" w:rsidR="00AB45AC" w:rsidRPr="00062FF4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1D2F0A01" w14:textId="7488D4F9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455</w:t>
            </w:r>
          </w:p>
        </w:tc>
        <w:tc>
          <w:tcPr>
            <w:tcW w:w="1276" w:type="dxa"/>
            <w:vMerge w:val="restart"/>
          </w:tcPr>
          <w:p w14:paraId="1D629947" w14:textId="77777777" w:rsidR="00AB45AC" w:rsidRDefault="00AB45AC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90FB685" w14:textId="77777777" w:rsidR="00D01688" w:rsidRDefault="00D0168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821E58A" w14:textId="2312889D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9994</w:t>
            </w:r>
          </w:p>
        </w:tc>
        <w:tc>
          <w:tcPr>
            <w:tcW w:w="1345" w:type="dxa"/>
            <w:vMerge w:val="restart"/>
          </w:tcPr>
          <w:p w14:paraId="1797A8B9" w14:textId="77777777" w:rsidR="00AB45AC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0434D89" w14:textId="77777777" w:rsidR="00D01688" w:rsidRDefault="00D0168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DFA22AB" w14:textId="0AD9CABC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192549B4" w14:textId="77777777" w:rsidR="00AB45AC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41B502C" w14:textId="77777777" w:rsidR="00D01688" w:rsidRDefault="00D0168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EE51602" w14:textId="1102664D" w:rsidR="00AB45AC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ncrease</w:t>
            </w:r>
          </w:p>
        </w:tc>
      </w:tr>
      <w:tr w:rsidR="00AB45AC" w:rsidRPr="003B119E" w14:paraId="0F6B9B01" w14:textId="058A010E" w:rsidTr="00631B15">
        <w:tc>
          <w:tcPr>
            <w:tcW w:w="572" w:type="dxa"/>
            <w:vMerge/>
            <w:shd w:val="clear" w:color="auto" w:fill="auto"/>
            <w:vAlign w:val="center"/>
          </w:tcPr>
          <w:p w14:paraId="31008D02" w14:textId="77777777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7D2E627C" w14:textId="77777777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77852A4D" w14:textId="77777777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0BBFAE0" w14:textId="77777777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4AB4C488" w14:textId="4694138E" w:rsidR="00AB45AC" w:rsidRPr="00062FF4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13E4794A" w14:textId="04528224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141</w:t>
            </w:r>
          </w:p>
        </w:tc>
        <w:tc>
          <w:tcPr>
            <w:tcW w:w="1276" w:type="dxa"/>
            <w:vMerge/>
          </w:tcPr>
          <w:p w14:paraId="3F0DC43B" w14:textId="77777777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0E2DD5B1" w14:textId="77777777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1A571DA7" w14:textId="77777777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AB45AC" w:rsidRPr="003B119E" w14:paraId="6218726F" w14:textId="1B193F8D" w:rsidTr="00631B15">
        <w:trPr>
          <w:trHeight w:val="699"/>
        </w:trPr>
        <w:tc>
          <w:tcPr>
            <w:tcW w:w="572" w:type="dxa"/>
            <w:vMerge/>
            <w:shd w:val="clear" w:color="auto" w:fill="auto"/>
            <w:vAlign w:val="center"/>
          </w:tcPr>
          <w:p w14:paraId="0B73339B" w14:textId="77777777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5D8F6E44" w14:textId="77777777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6285FFF1" w14:textId="77777777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9BF008F" w14:textId="77777777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49B8A734" w14:textId="6F85484F" w:rsidR="00AB45AC" w:rsidRPr="00062FF4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4BF349E3" w14:textId="3724FBFF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8169</w:t>
            </w:r>
          </w:p>
        </w:tc>
        <w:tc>
          <w:tcPr>
            <w:tcW w:w="1276" w:type="dxa"/>
            <w:vMerge w:val="restart"/>
          </w:tcPr>
          <w:p w14:paraId="6E10163D" w14:textId="77777777" w:rsidR="00D01688" w:rsidRDefault="00D0168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B891324" w14:textId="77777777" w:rsidR="00D01688" w:rsidRDefault="00D0168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F6654B1" w14:textId="7A320224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9970</w:t>
            </w:r>
          </w:p>
        </w:tc>
        <w:tc>
          <w:tcPr>
            <w:tcW w:w="1345" w:type="dxa"/>
            <w:vMerge w:val="restart"/>
          </w:tcPr>
          <w:p w14:paraId="76C2220F" w14:textId="77777777" w:rsidR="00D01688" w:rsidRDefault="00D0168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1EF1788" w14:textId="77777777" w:rsidR="00D01688" w:rsidRDefault="00D01688" w:rsidP="00D01688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3CBF23A" w14:textId="626D9B63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6AE1ADF9" w14:textId="77777777" w:rsidR="00AB45AC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50F3289" w14:textId="77777777" w:rsidR="00D01688" w:rsidRDefault="00D01688" w:rsidP="00D01688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2A7BA52" w14:textId="6C668BD4" w:rsidR="00AB45AC" w:rsidRDefault="00AB45AC" w:rsidP="00D01688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crease</w:t>
            </w:r>
          </w:p>
        </w:tc>
      </w:tr>
      <w:tr w:rsidR="00AB45AC" w:rsidRPr="003B119E" w14:paraId="687BD6E9" w14:textId="67A3BB2C" w:rsidTr="00631B15">
        <w:tc>
          <w:tcPr>
            <w:tcW w:w="572" w:type="dxa"/>
            <w:vMerge/>
            <w:shd w:val="clear" w:color="auto" w:fill="auto"/>
            <w:vAlign w:val="center"/>
          </w:tcPr>
          <w:p w14:paraId="0ADB1EDD" w14:textId="77777777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133BC58D" w14:textId="77777777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77166DB6" w14:textId="77777777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67340126" w14:textId="77777777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327BE7DD" w14:textId="511CF1C9" w:rsidR="00AB45AC" w:rsidRPr="00062FF4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567ACFCB" w14:textId="236BE118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9331</w:t>
            </w:r>
          </w:p>
        </w:tc>
        <w:tc>
          <w:tcPr>
            <w:tcW w:w="1276" w:type="dxa"/>
            <w:vMerge/>
          </w:tcPr>
          <w:p w14:paraId="408275AA" w14:textId="77777777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67E8C935" w14:textId="77777777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0F506998" w14:textId="77777777" w:rsidR="00AB45AC" w:rsidRPr="003B119E" w:rsidRDefault="00AB45AC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110664" w:rsidRPr="003B119E" w14:paraId="02D26319" w14:textId="1AEFA132" w:rsidTr="00631B15">
        <w:tc>
          <w:tcPr>
            <w:tcW w:w="572" w:type="dxa"/>
            <w:vMerge w:val="restart"/>
            <w:shd w:val="clear" w:color="auto" w:fill="auto"/>
            <w:vAlign w:val="center"/>
          </w:tcPr>
          <w:p w14:paraId="7E47EF77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34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28BA94BA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4.12 min: 807.5674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52414276" w14:textId="77777777" w:rsidR="00110664" w:rsidRPr="003B119E" w:rsidRDefault="00110664" w:rsidP="00631B15">
            <w:pPr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  <w:p w14:paraId="2C9F98E3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PA (22:1(11Z) \/22:4(7Z,10Z,13Z,16Z))-</w:t>
            </w:r>
            <w:proofErr w:type="spellStart"/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Diacylglycerophospholipid</w:t>
            </w:r>
            <w:proofErr w:type="spellEnd"/>
          </w:p>
        </w:tc>
        <w:tc>
          <w:tcPr>
            <w:tcW w:w="1843" w:type="dxa"/>
          </w:tcPr>
          <w:p w14:paraId="235D598D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3FFBFD52" w14:textId="4F414160" w:rsidR="00110664" w:rsidRPr="00062FF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71983630" w14:textId="5DA4FDDA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107870</w:t>
            </w:r>
          </w:p>
        </w:tc>
        <w:tc>
          <w:tcPr>
            <w:tcW w:w="1276" w:type="dxa"/>
            <w:vMerge w:val="restart"/>
          </w:tcPr>
          <w:p w14:paraId="07398624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  <w:p w14:paraId="1476D5DD" w14:textId="629B9F42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0.0544</w:t>
            </w:r>
          </w:p>
        </w:tc>
        <w:tc>
          <w:tcPr>
            <w:tcW w:w="1345" w:type="dxa"/>
            <w:vMerge w:val="restart"/>
          </w:tcPr>
          <w:p w14:paraId="3C8B5C36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0FF31C5" w14:textId="44DBBA6A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52486CA1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98AF9B8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3449C9F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607BEBF" w14:textId="1A9D5A7A" w:rsidR="00110664" w:rsidRDefault="001F6542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ncrease</w:t>
            </w:r>
          </w:p>
        </w:tc>
      </w:tr>
      <w:tr w:rsidR="00110664" w:rsidRPr="003B119E" w14:paraId="3C0BA146" w14:textId="222D9F72" w:rsidTr="00AB45AC">
        <w:trPr>
          <w:trHeight w:val="498"/>
        </w:trPr>
        <w:tc>
          <w:tcPr>
            <w:tcW w:w="572" w:type="dxa"/>
            <w:vMerge/>
            <w:shd w:val="clear" w:color="auto" w:fill="auto"/>
            <w:vAlign w:val="center"/>
          </w:tcPr>
          <w:p w14:paraId="7056F314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52B84292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01DEC212" w14:textId="77777777" w:rsidR="00110664" w:rsidRPr="003B119E" w:rsidRDefault="00110664" w:rsidP="00631B15">
            <w:pPr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575E0D6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59C7D6A6" w14:textId="663F26DD" w:rsidR="00110664" w:rsidRPr="00062FF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62827B4B" w14:textId="7B327A0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131688</w:t>
            </w:r>
          </w:p>
        </w:tc>
        <w:tc>
          <w:tcPr>
            <w:tcW w:w="1276" w:type="dxa"/>
            <w:vMerge/>
          </w:tcPr>
          <w:p w14:paraId="42C0C6AF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78930AA0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B4AAE35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</w:tr>
      <w:tr w:rsidR="00110664" w:rsidRPr="003B119E" w14:paraId="13510BE2" w14:textId="0B0A0046" w:rsidTr="00631B15">
        <w:trPr>
          <w:trHeight w:val="554"/>
        </w:trPr>
        <w:tc>
          <w:tcPr>
            <w:tcW w:w="572" w:type="dxa"/>
            <w:vMerge/>
            <w:shd w:val="clear" w:color="auto" w:fill="auto"/>
            <w:vAlign w:val="center"/>
          </w:tcPr>
          <w:p w14:paraId="515ED378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3DE3922A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5E6B1A7D" w14:textId="77777777" w:rsidR="00110664" w:rsidRPr="003B119E" w:rsidRDefault="00110664" w:rsidP="00631B15">
            <w:pPr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FC2E42C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4DE42751" w14:textId="12B83771" w:rsidR="00110664" w:rsidRPr="00062FF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44C53C92" w14:textId="0E8FA1D8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165370</w:t>
            </w:r>
          </w:p>
        </w:tc>
        <w:tc>
          <w:tcPr>
            <w:tcW w:w="1276" w:type="dxa"/>
            <w:vMerge w:val="restart"/>
          </w:tcPr>
          <w:p w14:paraId="2998B670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  <w:p w14:paraId="5DB18753" w14:textId="22E0EAB4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0.0174</w:t>
            </w:r>
          </w:p>
        </w:tc>
        <w:tc>
          <w:tcPr>
            <w:tcW w:w="1345" w:type="dxa"/>
            <w:vMerge w:val="restart"/>
          </w:tcPr>
          <w:p w14:paraId="1A564B87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EA176A1" w14:textId="0D6B7516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Significant</w:t>
            </w:r>
          </w:p>
        </w:tc>
        <w:tc>
          <w:tcPr>
            <w:tcW w:w="1345" w:type="dxa"/>
            <w:vMerge/>
          </w:tcPr>
          <w:p w14:paraId="19B928D1" w14:textId="77777777" w:rsidR="0011066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110664" w:rsidRPr="003B119E" w14:paraId="2391BD8C" w14:textId="6F5F93EB" w:rsidTr="00631B15">
        <w:tc>
          <w:tcPr>
            <w:tcW w:w="572" w:type="dxa"/>
            <w:vMerge/>
            <w:shd w:val="clear" w:color="auto" w:fill="auto"/>
            <w:vAlign w:val="center"/>
          </w:tcPr>
          <w:p w14:paraId="4495E930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461FB73F" w14:textId="77777777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49C5B970" w14:textId="77777777" w:rsidR="00110664" w:rsidRPr="003B119E" w:rsidRDefault="00110664" w:rsidP="00631B15">
            <w:pPr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40339A28" w14:textId="77777777" w:rsidR="00110664" w:rsidRPr="003B119E" w:rsidRDefault="00110664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4167D774" w14:textId="16ADBB8A" w:rsidR="00110664" w:rsidRPr="00062FF4" w:rsidRDefault="00110664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47C147D8" w14:textId="42D52A30" w:rsidR="00110664" w:rsidRPr="003B119E" w:rsidRDefault="00110664" w:rsidP="00631B1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136898</w:t>
            </w:r>
          </w:p>
        </w:tc>
        <w:tc>
          <w:tcPr>
            <w:tcW w:w="1276" w:type="dxa"/>
            <w:vMerge/>
          </w:tcPr>
          <w:p w14:paraId="5CEE06FA" w14:textId="77777777" w:rsidR="00110664" w:rsidRPr="003B119E" w:rsidRDefault="00110664" w:rsidP="00631B15">
            <w:pPr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328E9909" w14:textId="77777777" w:rsidR="00110664" w:rsidRPr="003B119E" w:rsidRDefault="00110664" w:rsidP="00631B15">
            <w:pPr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0BA8ED7" w14:textId="77777777" w:rsidR="00110664" w:rsidRPr="003B119E" w:rsidRDefault="00110664" w:rsidP="00631B15">
            <w:pPr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</w:tr>
      <w:tr w:rsidR="007E2F21" w:rsidRPr="003B119E" w14:paraId="146D49EF" w14:textId="50069A4F" w:rsidTr="00631B15">
        <w:tc>
          <w:tcPr>
            <w:tcW w:w="572" w:type="dxa"/>
            <w:vMerge w:val="restart"/>
            <w:shd w:val="clear" w:color="auto" w:fill="auto"/>
            <w:vAlign w:val="center"/>
          </w:tcPr>
          <w:p w14:paraId="5C30747F" w14:textId="77777777" w:rsidR="007E2F21" w:rsidRPr="003B119E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35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669F7C30" w14:textId="77777777" w:rsidR="007E2F21" w:rsidRPr="003B119E" w:rsidRDefault="007E2F21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1.41 min: 359.0756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44224D56" w14:textId="77777777" w:rsidR="007E2F21" w:rsidRPr="003B119E" w:rsidRDefault="007E2F21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7,8-Dihydroneopterin 2'',3''-cyclic phosphate</w:t>
            </w:r>
          </w:p>
        </w:tc>
        <w:tc>
          <w:tcPr>
            <w:tcW w:w="1843" w:type="dxa"/>
          </w:tcPr>
          <w:p w14:paraId="5B7E7236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3A62D3E8" w14:textId="1CF07AC7" w:rsidR="007E2F21" w:rsidRPr="00062FF4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4A35E2EE" w14:textId="315DBB0B" w:rsidR="007E2F21" w:rsidRPr="003B119E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5937</w:t>
            </w:r>
          </w:p>
        </w:tc>
        <w:tc>
          <w:tcPr>
            <w:tcW w:w="1276" w:type="dxa"/>
            <w:vMerge w:val="restart"/>
          </w:tcPr>
          <w:p w14:paraId="3470B7A0" w14:textId="77777777" w:rsidR="007E2F21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1F29708" w14:textId="7B9C40D9" w:rsidR="007E2F21" w:rsidRPr="003B119E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07750</w:t>
            </w:r>
          </w:p>
        </w:tc>
        <w:tc>
          <w:tcPr>
            <w:tcW w:w="1345" w:type="dxa"/>
            <w:vMerge w:val="restart"/>
          </w:tcPr>
          <w:p w14:paraId="5751DB83" w14:textId="77777777" w:rsidR="007E2F21" w:rsidRDefault="007E2F21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4B1E63E" w14:textId="63413317" w:rsidR="007E2F21" w:rsidRPr="003B119E" w:rsidRDefault="007E2F21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6955A148" w14:textId="77777777" w:rsidR="007E2F21" w:rsidRDefault="007E2F21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35B028D" w14:textId="77777777" w:rsidR="007E2F21" w:rsidRDefault="007E2F21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AAA93CA" w14:textId="77777777" w:rsidR="007E2F21" w:rsidRDefault="007E2F21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85A9820" w14:textId="3F87DAAD" w:rsidR="007E2F21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ncrease</w:t>
            </w:r>
          </w:p>
        </w:tc>
      </w:tr>
      <w:tr w:rsidR="007E2F21" w:rsidRPr="003B119E" w14:paraId="30BE946C" w14:textId="368ACBC8" w:rsidTr="00631B15">
        <w:tc>
          <w:tcPr>
            <w:tcW w:w="572" w:type="dxa"/>
            <w:vMerge/>
            <w:shd w:val="clear" w:color="auto" w:fill="auto"/>
            <w:vAlign w:val="center"/>
          </w:tcPr>
          <w:p w14:paraId="74D45E77" w14:textId="77777777" w:rsidR="007E2F21" w:rsidRPr="003B119E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123900FB" w14:textId="77777777" w:rsidR="007E2F21" w:rsidRPr="003B119E" w:rsidRDefault="007E2F21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2FE75981" w14:textId="77777777" w:rsidR="007E2F21" w:rsidRPr="003B119E" w:rsidRDefault="007E2F21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0A2F31E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596165CE" w14:textId="1655A30A" w:rsidR="007E2F21" w:rsidRPr="00062FF4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088B75AB" w14:textId="20673D9E" w:rsidR="007E2F21" w:rsidRPr="003B119E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6916</w:t>
            </w:r>
          </w:p>
        </w:tc>
        <w:tc>
          <w:tcPr>
            <w:tcW w:w="1276" w:type="dxa"/>
            <w:vMerge/>
          </w:tcPr>
          <w:p w14:paraId="692DCED3" w14:textId="77777777" w:rsidR="007E2F21" w:rsidRPr="003B119E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1D646D37" w14:textId="77777777" w:rsidR="007E2F21" w:rsidRPr="003B119E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05B88E6D" w14:textId="77777777" w:rsidR="007E2F21" w:rsidRPr="003B119E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7E2F21" w:rsidRPr="003B119E" w14:paraId="450B272B" w14:textId="143CAC1D" w:rsidTr="00D01688">
        <w:trPr>
          <w:trHeight w:val="446"/>
        </w:trPr>
        <w:tc>
          <w:tcPr>
            <w:tcW w:w="572" w:type="dxa"/>
            <w:vMerge/>
            <w:shd w:val="clear" w:color="auto" w:fill="auto"/>
            <w:vAlign w:val="center"/>
          </w:tcPr>
          <w:p w14:paraId="4ED3DB1E" w14:textId="77777777" w:rsidR="007E2F21" w:rsidRPr="003B119E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3089DEBF" w14:textId="77777777" w:rsidR="007E2F21" w:rsidRPr="003B119E" w:rsidRDefault="007E2F21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34331EDA" w14:textId="77777777" w:rsidR="007E2F21" w:rsidRPr="003B119E" w:rsidRDefault="007E2F21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6E5C61A4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28336664" w14:textId="691AB475" w:rsidR="007E2F21" w:rsidRPr="00062FF4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56EBD1F5" w14:textId="6F6BA690" w:rsidR="007E2F21" w:rsidRPr="003B119E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45583</w:t>
            </w:r>
          </w:p>
        </w:tc>
        <w:tc>
          <w:tcPr>
            <w:tcW w:w="1276" w:type="dxa"/>
            <w:vMerge w:val="restart"/>
          </w:tcPr>
          <w:p w14:paraId="2AD532FF" w14:textId="77777777" w:rsidR="007E2F21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FE296B8" w14:textId="7A5F087A" w:rsidR="007E2F21" w:rsidRPr="003B119E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0614</w:t>
            </w:r>
          </w:p>
        </w:tc>
        <w:tc>
          <w:tcPr>
            <w:tcW w:w="1345" w:type="dxa"/>
            <w:vMerge w:val="restart"/>
          </w:tcPr>
          <w:p w14:paraId="65183A7A" w14:textId="77777777" w:rsidR="007E2F21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2BCEE35" w14:textId="50123215" w:rsidR="007E2F21" w:rsidRPr="003B119E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/>
          </w:tcPr>
          <w:p w14:paraId="76A39712" w14:textId="77777777" w:rsidR="007E2F21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7E2F21" w:rsidRPr="003B119E" w14:paraId="2BA11A81" w14:textId="7CE772C4" w:rsidTr="00631B15">
        <w:tc>
          <w:tcPr>
            <w:tcW w:w="572" w:type="dxa"/>
            <w:vMerge/>
            <w:shd w:val="clear" w:color="auto" w:fill="auto"/>
            <w:vAlign w:val="center"/>
          </w:tcPr>
          <w:p w14:paraId="5C37E8EB" w14:textId="77777777" w:rsidR="007E2F21" w:rsidRPr="003B119E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67EF5743" w14:textId="77777777" w:rsidR="007E2F21" w:rsidRPr="003B119E" w:rsidRDefault="007E2F21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63F381A6" w14:textId="77777777" w:rsidR="007E2F21" w:rsidRPr="003B119E" w:rsidRDefault="007E2F21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4089CB4A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0FC1B51E" w14:textId="0148A71C" w:rsidR="007E2F21" w:rsidRPr="00062FF4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154E0463" w14:textId="785E8405" w:rsidR="007E2F21" w:rsidRPr="003B119E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4627</w:t>
            </w:r>
          </w:p>
        </w:tc>
        <w:tc>
          <w:tcPr>
            <w:tcW w:w="1276" w:type="dxa"/>
            <w:vMerge/>
          </w:tcPr>
          <w:p w14:paraId="6D0AFE30" w14:textId="77777777" w:rsidR="007E2F21" w:rsidRPr="003B119E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59C6686E" w14:textId="77777777" w:rsidR="007E2F21" w:rsidRPr="003B119E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562AB254" w14:textId="77777777" w:rsidR="007E2F21" w:rsidRPr="003B119E" w:rsidRDefault="007E2F21" w:rsidP="00631B1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7E2F21" w:rsidRPr="003B119E" w14:paraId="148D87FF" w14:textId="3F08145C" w:rsidTr="00631B15">
        <w:tc>
          <w:tcPr>
            <w:tcW w:w="572" w:type="dxa"/>
            <w:vMerge w:val="restart"/>
            <w:shd w:val="clear" w:color="auto" w:fill="auto"/>
            <w:vAlign w:val="center"/>
          </w:tcPr>
          <w:p w14:paraId="3FBA1A16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36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618783AC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6D35AD7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9.88 min: 313.0707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26DC81C4" w14:textId="77777777" w:rsidR="007E2F21" w:rsidRPr="003B119E" w:rsidRDefault="007E2F21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46B13CB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(Indole-3-acetyl) aspartic acid</w:t>
            </w:r>
          </w:p>
        </w:tc>
        <w:tc>
          <w:tcPr>
            <w:tcW w:w="1843" w:type="dxa"/>
          </w:tcPr>
          <w:p w14:paraId="678C9D5B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483BDBE8" w14:textId="187D8AC5" w:rsidR="007E2F21" w:rsidRPr="00062FF4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595C02F0" w14:textId="0FC04F4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11609</w:t>
            </w:r>
          </w:p>
        </w:tc>
        <w:tc>
          <w:tcPr>
            <w:tcW w:w="1276" w:type="dxa"/>
            <w:vMerge w:val="restart"/>
          </w:tcPr>
          <w:p w14:paraId="1FDD9B85" w14:textId="77777777" w:rsidR="007E2F21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659FFA4" w14:textId="6EC893DE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5030</w:t>
            </w:r>
          </w:p>
        </w:tc>
        <w:tc>
          <w:tcPr>
            <w:tcW w:w="1345" w:type="dxa"/>
            <w:vMerge w:val="restart"/>
          </w:tcPr>
          <w:p w14:paraId="526E5BE7" w14:textId="77777777" w:rsidR="007E2F21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1884B97" w14:textId="3030926E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12D7BBDD" w14:textId="77777777" w:rsidR="007E2F21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D5149FE" w14:textId="77777777" w:rsidR="007E2F21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4D3F57F6" w14:textId="77777777" w:rsidR="007E2F21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401F114" w14:textId="572940A5" w:rsidR="007E2F21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ncrease</w:t>
            </w:r>
          </w:p>
        </w:tc>
      </w:tr>
      <w:tr w:rsidR="007E2F21" w:rsidRPr="003B119E" w14:paraId="388AE6B7" w14:textId="498A5612" w:rsidTr="00631B15">
        <w:tc>
          <w:tcPr>
            <w:tcW w:w="572" w:type="dxa"/>
            <w:vMerge/>
            <w:shd w:val="clear" w:color="auto" w:fill="auto"/>
            <w:vAlign w:val="center"/>
          </w:tcPr>
          <w:p w14:paraId="141475D3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6FF8CB7C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36A337DA" w14:textId="77777777" w:rsidR="007E2F21" w:rsidRPr="003B119E" w:rsidRDefault="007E2F21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234171D3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2EA27DF0" w14:textId="20B85F5B" w:rsidR="007E2F21" w:rsidRPr="00062FF4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2AC62E90" w14:textId="58C19430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31907</w:t>
            </w:r>
          </w:p>
        </w:tc>
        <w:tc>
          <w:tcPr>
            <w:tcW w:w="1276" w:type="dxa"/>
            <w:vMerge/>
          </w:tcPr>
          <w:p w14:paraId="0FF52401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A72FE19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5B14C728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7E2F21" w:rsidRPr="003B119E" w14:paraId="0128FB6E" w14:textId="47292279" w:rsidTr="00D01688">
        <w:trPr>
          <w:trHeight w:val="508"/>
        </w:trPr>
        <w:tc>
          <w:tcPr>
            <w:tcW w:w="572" w:type="dxa"/>
            <w:vMerge/>
            <w:shd w:val="clear" w:color="auto" w:fill="auto"/>
            <w:vAlign w:val="center"/>
          </w:tcPr>
          <w:p w14:paraId="372052A4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6E0F2D39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5746E721" w14:textId="77777777" w:rsidR="007E2F21" w:rsidRPr="003B119E" w:rsidRDefault="007E2F21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C2EE645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561DCDE7" w14:textId="0E44D876" w:rsidR="007E2F21" w:rsidRPr="00062FF4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50710CDB" w14:textId="46821A00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45704</w:t>
            </w:r>
          </w:p>
        </w:tc>
        <w:tc>
          <w:tcPr>
            <w:tcW w:w="1276" w:type="dxa"/>
            <w:vMerge w:val="restart"/>
          </w:tcPr>
          <w:p w14:paraId="0B073B71" w14:textId="77777777" w:rsidR="007E2F21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85FB615" w14:textId="77777777" w:rsidR="00D01688" w:rsidRDefault="00D0168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C0703A7" w14:textId="799F1E70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0.3209</w:t>
            </w:r>
          </w:p>
        </w:tc>
        <w:tc>
          <w:tcPr>
            <w:tcW w:w="1345" w:type="dxa"/>
            <w:vMerge w:val="restart"/>
          </w:tcPr>
          <w:p w14:paraId="147320BF" w14:textId="77777777" w:rsidR="007E2F21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7E6AE40" w14:textId="77777777" w:rsidR="00D01688" w:rsidRDefault="00D0168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423EC31" w14:textId="32523C79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/>
          </w:tcPr>
          <w:p w14:paraId="101C46BD" w14:textId="77777777" w:rsidR="007E2F21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7E2F21" w:rsidRPr="003B119E" w14:paraId="3EF9A832" w14:textId="27D27EC7" w:rsidTr="00631B15">
        <w:tc>
          <w:tcPr>
            <w:tcW w:w="572" w:type="dxa"/>
            <w:vMerge/>
            <w:shd w:val="clear" w:color="auto" w:fill="auto"/>
            <w:vAlign w:val="center"/>
          </w:tcPr>
          <w:p w14:paraId="45AA73BF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37273D74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776D6786" w14:textId="77777777" w:rsidR="007E2F21" w:rsidRPr="003B119E" w:rsidRDefault="007E2F21" w:rsidP="00631B15">
            <w:pPr>
              <w:spacing w:after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230CFDB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3B297E75" w14:textId="25A2C5C0" w:rsidR="007E2F21" w:rsidRPr="00062FF4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41E5353B" w14:textId="7B017A09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0520</w:t>
            </w:r>
          </w:p>
        </w:tc>
        <w:tc>
          <w:tcPr>
            <w:tcW w:w="1276" w:type="dxa"/>
            <w:vMerge/>
          </w:tcPr>
          <w:p w14:paraId="1137F366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2A81572A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51566206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7E2F21" w:rsidRPr="003B119E" w14:paraId="04108927" w14:textId="79FB4FD3" w:rsidTr="00631B15">
        <w:trPr>
          <w:trHeight w:val="629"/>
        </w:trPr>
        <w:tc>
          <w:tcPr>
            <w:tcW w:w="572" w:type="dxa"/>
            <w:vMerge w:val="restart"/>
            <w:shd w:val="clear" w:color="auto" w:fill="auto"/>
            <w:vAlign w:val="center"/>
          </w:tcPr>
          <w:p w14:paraId="14A704B3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37.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666C104E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ABA72E6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2.45 min: 345.0350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61BA8964" w14:textId="77777777" w:rsidR="007E2F21" w:rsidRPr="003B119E" w:rsidRDefault="007E2F21" w:rsidP="00631B15">
            <w:pPr>
              <w:spacing w:after="0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  <w:p w14:paraId="4C35A85B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dtMP</w:t>
            </w:r>
            <w:proofErr w:type="spellEnd"/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>Deoxythymidylic</w:t>
            </w:r>
            <w:proofErr w:type="spellEnd"/>
            <w:r w:rsidRPr="003B119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acid</w:t>
            </w:r>
          </w:p>
        </w:tc>
        <w:tc>
          <w:tcPr>
            <w:tcW w:w="1843" w:type="dxa"/>
          </w:tcPr>
          <w:p w14:paraId="07CBB469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597FCFEF" w14:textId="2CD4E6CE" w:rsidR="007E2F21" w:rsidRPr="00062FF4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4FE35913" w14:textId="055C7CD9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4694</w:t>
            </w:r>
          </w:p>
        </w:tc>
        <w:tc>
          <w:tcPr>
            <w:tcW w:w="1276" w:type="dxa"/>
            <w:vMerge w:val="restart"/>
          </w:tcPr>
          <w:p w14:paraId="5D1691C5" w14:textId="77777777" w:rsidR="007E2F21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  <w:p w14:paraId="27BD8C01" w14:textId="77777777" w:rsidR="00D01688" w:rsidRDefault="00D0168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  <w:p w14:paraId="768D367F" w14:textId="269470F1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0.7321</w:t>
            </w:r>
          </w:p>
        </w:tc>
        <w:tc>
          <w:tcPr>
            <w:tcW w:w="1345" w:type="dxa"/>
            <w:vMerge w:val="restart"/>
          </w:tcPr>
          <w:p w14:paraId="3231C586" w14:textId="77777777" w:rsidR="007E2F21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4659F59" w14:textId="77777777" w:rsidR="00D01688" w:rsidRDefault="00D01688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548E4791" w14:textId="2DB0D845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ot Significant</w:t>
            </w:r>
          </w:p>
        </w:tc>
        <w:tc>
          <w:tcPr>
            <w:tcW w:w="1345" w:type="dxa"/>
            <w:vMerge w:val="restart"/>
          </w:tcPr>
          <w:p w14:paraId="66F49CD0" w14:textId="77777777" w:rsidR="007E2F21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72AEAA2" w14:textId="77777777" w:rsidR="007E2F21" w:rsidRDefault="007E2F21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96AF6E0" w14:textId="77777777" w:rsidR="007E2F21" w:rsidRDefault="007E2F21" w:rsidP="00631B1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9325514" w14:textId="24A6313A" w:rsidR="007E2F21" w:rsidRPr="007E2F21" w:rsidRDefault="007E2F21" w:rsidP="00631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crease</w:t>
            </w:r>
          </w:p>
        </w:tc>
      </w:tr>
      <w:tr w:rsidR="007E2F21" w:rsidRPr="003B119E" w14:paraId="192AB616" w14:textId="5AF6AAD1" w:rsidTr="00631B15">
        <w:trPr>
          <w:trHeight w:val="553"/>
        </w:trPr>
        <w:tc>
          <w:tcPr>
            <w:tcW w:w="572" w:type="dxa"/>
            <w:vMerge/>
            <w:shd w:val="clear" w:color="auto" w:fill="auto"/>
            <w:vAlign w:val="center"/>
          </w:tcPr>
          <w:p w14:paraId="17BCEE67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461290E0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514CC8B3" w14:textId="77777777" w:rsidR="007E2F21" w:rsidRPr="003B119E" w:rsidRDefault="007E2F21" w:rsidP="00631B15">
            <w:pPr>
              <w:spacing w:after="0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EA72B53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. rotundicauda</w:t>
            </w:r>
          </w:p>
          <w:p w14:paraId="09BC6761" w14:textId="6E35FBB9" w:rsidR="007E2F21" w:rsidRPr="00062FF4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1BD69A61" w14:textId="7ABA3900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11159</w:t>
            </w:r>
          </w:p>
        </w:tc>
        <w:tc>
          <w:tcPr>
            <w:tcW w:w="1276" w:type="dxa"/>
            <w:vMerge/>
          </w:tcPr>
          <w:p w14:paraId="12ED402D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32C3B605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440409DD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</w:tr>
      <w:tr w:rsidR="007E2F21" w:rsidRPr="003B119E" w14:paraId="7D3E1969" w14:textId="69FB3960" w:rsidTr="00631B15">
        <w:trPr>
          <w:trHeight w:val="561"/>
        </w:trPr>
        <w:tc>
          <w:tcPr>
            <w:tcW w:w="572" w:type="dxa"/>
            <w:vMerge/>
            <w:shd w:val="clear" w:color="auto" w:fill="auto"/>
            <w:vAlign w:val="center"/>
          </w:tcPr>
          <w:p w14:paraId="71EF097D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7A4BEE67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4E05D822" w14:textId="77777777" w:rsidR="007E2F21" w:rsidRPr="003B119E" w:rsidRDefault="007E2F21" w:rsidP="00631B15">
            <w:pPr>
              <w:spacing w:after="0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2806C9B1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51416DC9" w14:textId="27744AEB" w:rsidR="007E2F21" w:rsidRPr="00062FF4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non-stimulated</w:t>
            </w:r>
          </w:p>
        </w:tc>
        <w:tc>
          <w:tcPr>
            <w:tcW w:w="1276" w:type="dxa"/>
          </w:tcPr>
          <w:p w14:paraId="561DA544" w14:textId="19D63AC5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34107</w:t>
            </w:r>
          </w:p>
        </w:tc>
        <w:tc>
          <w:tcPr>
            <w:tcW w:w="1276" w:type="dxa"/>
            <w:vMerge w:val="restart"/>
          </w:tcPr>
          <w:p w14:paraId="7A40B662" w14:textId="77777777" w:rsidR="007E2F21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  <w:p w14:paraId="4A59F519" w14:textId="3A737448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0.0332</w:t>
            </w:r>
          </w:p>
        </w:tc>
        <w:tc>
          <w:tcPr>
            <w:tcW w:w="1345" w:type="dxa"/>
            <w:vMerge w:val="restart"/>
          </w:tcPr>
          <w:p w14:paraId="1DF6A2DC" w14:textId="77777777" w:rsidR="007E2F21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81CA049" w14:textId="6E778410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Significant</w:t>
            </w:r>
          </w:p>
        </w:tc>
        <w:tc>
          <w:tcPr>
            <w:tcW w:w="1345" w:type="dxa"/>
            <w:vMerge/>
          </w:tcPr>
          <w:p w14:paraId="65D50CC3" w14:textId="77777777" w:rsidR="007E2F21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7E2F21" w:rsidRPr="003B119E" w14:paraId="25D93B6C" w14:textId="39577C77" w:rsidTr="00631B15">
        <w:trPr>
          <w:trHeight w:val="271"/>
        </w:trPr>
        <w:tc>
          <w:tcPr>
            <w:tcW w:w="572" w:type="dxa"/>
            <w:vMerge/>
            <w:shd w:val="clear" w:color="auto" w:fill="auto"/>
            <w:vAlign w:val="center"/>
          </w:tcPr>
          <w:p w14:paraId="5FBF8475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5149779C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0A7E8639" w14:textId="77777777" w:rsidR="007E2F21" w:rsidRPr="003B119E" w:rsidRDefault="007E2F21" w:rsidP="00631B15">
            <w:pPr>
              <w:spacing w:after="0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36AD504" w14:textId="77777777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- gigas</w:t>
            </w:r>
          </w:p>
          <w:p w14:paraId="32EFF76C" w14:textId="247AC469" w:rsidR="007E2F21" w:rsidRPr="00062FF4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62FF4">
              <w:rPr>
                <w:rFonts w:asciiTheme="majorBidi" w:hAnsiTheme="majorBidi" w:cstheme="majorBidi"/>
                <w:bCs/>
                <w:sz w:val="20"/>
                <w:szCs w:val="20"/>
              </w:rPr>
              <w:t>stimulated</w:t>
            </w:r>
          </w:p>
        </w:tc>
        <w:tc>
          <w:tcPr>
            <w:tcW w:w="1276" w:type="dxa"/>
          </w:tcPr>
          <w:p w14:paraId="3AF3C559" w14:textId="704B5234" w:rsidR="007E2F21" w:rsidRPr="003B119E" w:rsidRDefault="007E2F21" w:rsidP="00631B15">
            <w:pPr>
              <w:spacing w:after="0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B119E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15371</w:t>
            </w:r>
          </w:p>
        </w:tc>
        <w:tc>
          <w:tcPr>
            <w:tcW w:w="1276" w:type="dxa"/>
            <w:vMerge/>
          </w:tcPr>
          <w:p w14:paraId="34E6BC60" w14:textId="77777777" w:rsidR="007E2F21" w:rsidRPr="003B119E" w:rsidRDefault="007E2F21" w:rsidP="00631B15">
            <w:pPr>
              <w:spacing w:after="0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12D58EF0" w14:textId="77777777" w:rsidR="007E2F21" w:rsidRPr="003B119E" w:rsidRDefault="007E2F21" w:rsidP="00631B15">
            <w:pPr>
              <w:spacing w:after="0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  <w:tc>
          <w:tcPr>
            <w:tcW w:w="1345" w:type="dxa"/>
            <w:vMerge/>
          </w:tcPr>
          <w:p w14:paraId="6C4EC316" w14:textId="77777777" w:rsidR="007E2F21" w:rsidRPr="003B119E" w:rsidRDefault="007E2F21" w:rsidP="00631B15">
            <w:pPr>
              <w:spacing w:after="0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</w:p>
        </w:tc>
      </w:tr>
      <w:bookmarkEnd w:id="0"/>
    </w:tbl>
    <w:p w14:paraId="4755DADC" w14:textId="77777777" w:rsidR="00274E91" w:rsidRDefault="00274E91"/>
    <w:p w14:paraId="083FF1D0" w14:textId="77777777" w:rsidR="00FB3976" w:rsidRDefault="00FB3976"/>
    <w:sectPr w:rsidR="00FB39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03679"/>
    <w:multiLevelType w:val="hybridMultilevel"/>
    <w:tmpl w:val="E4E601F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AD3052"/>
    <w:multiLevelType w:val="hybridMultilevel"/>
    <w:tmpl w:val="EF7611D2"/>
    <w:lvl w:ilvl="0" w:tplc="82346C9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7B22D3"/>
    <w:multiLevelType w:val="hybridMultilevel"/>
    <w:tmpl w:val="9D929B78"/>
    <w:lvl w:ilvl="0" w:tplc="F396531A">
      <w:start w:val="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1371701">
    <w:abstractNumId w:val="0"/>
  </w:num>
  <w:num w:numId="2" w16cid:durableId="740716245">
    <w:abstractNumId w:val="1"/>
  </w:num>
  <w:num w:numId="3" w16cid:durableId="21233734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wNzI3tjQ2trQ0NTBW0lEKTi0uzszPAykwrQUAxmQm6ywAAAA="/>
  </w:docVars>
  <w:rsids>
    <w:rsidRoot w:val="00FC5B0D"/>
    <w:rsid w:val="0000146B"/>
    <w:rsid w:val="0001123E"/>
    <w:rsid w:val="00013224"/>
    <w:rsid w:val="00016190"/>
    <w:rsid w:val="00062FF4"/>
    <w:rsid w:val="00075E4D"/>
    <w:rsid w:val="000A1CEE"/>
    <w:rsid w:val="000A481D"/>
    <w:rsid w:val="000B087B"/>
    <w:rsid w:val="000C631E"/>
    <w:rsid w:val="000E6FB0"/>
    <w:rsid w:val="000F140E"/>
    <w:rsid w:val="00110664"/>
    <w:rsid w:val="0015477F"/>
    <w:rsid w:val="001561D0"/>
    <w:rsid w:val="001E0E13"/>
    <w:rsid w:val="001F6542"/>
    <w:rsid w:val="00205136"/>
    <w:rsid w:val="002354DE"/>
    <w:rsid w:val="00250EE7"/>
    <w:rsid w:val="00274E91"/>
    <w:rsid w:val="00297B41"/>
    <w:rsid w:val="00330595"/>
    <w:rsid w:val="0035371B"/>
    <w:rsid w:val="003A4C5E"/>
    <w:rsid w:val="003B119E"/>
    <w:rsid w:val="003F5DC7"/>
    <w:rsid w:val="00470FE4"/>
    <w:rsid w:val="00516B49"/>
    <w:rsid w:val="00526D68"/>
    <w:rsid w:val="0057308B"/>
    <w:rsid w:val="005A0108"/>
    <w:rsid w:val="005B7695"/>
    <w:rsid w:val="005D19CA"/>
    <w:rsid w:val="005D6ACA"/>
    <w:rsid w:val="00631B15"/>
    <w:rsid w:val="00636BDF"/>
    <w:rsid w:val="006576A0"/>
    <w:rsid w:val="00663115"/>
    <w:rsid w:val="00680056"/>
    <w:rsid w:val="006C5027"/>
    <w:rsid w:val="006E2586"/>
    <w:rsid w:val="006E5357"/>
    <w:rsid w:val="00703E8F"/>
    <w:rsid w:val="007249F2"/>
    <w:rsid w:val="00742144"/>
    <w:rsid w:val="00746BA7"/>
    <w:rsid w:val="00775696"/>
    <w:rsid w:val="007C2216"/>
    <w:rsid w:val="007C3DAF"/>
    <w:rsid w:val="007E2F21"/>
    <w:rsid w:val="00825FE0"/>
    <w:rsid w:val="0083019F"/>
    <w:rsid w:val="00836650"/>
    <w:rsid w:val="0085756B"/>
    <w:rsid w:val="008A23CC"/>
    <w:rsid w:val="00931537"/>
    <w:rsid w:val="009D10D9"/>
    <w:rsid w:val="009D37ED"/>
    <w:rsid w:val="00A301C3"/>
    <w:rsid w:val="00A55304"/>
    <w:rsid w:val="00AB45AC"/>
    <w:rsid w:val="00AB7B03"/>
    <w:rsid w:val="00B445F0"/>
    <w:rsid w:val="00B74133"/>
    <w:rsid w:val="00BE3FC8"/>
    <w:rsid w:val="00BE52C9"/>
    <w:rsid w:val="00BF32C6"/>
    <w:rsid w:val="00C06552"/>
    <w:rsid w:val="00C60699"/>
    <w:rsid w:val="00C62513"/>
    <w:rsid w:val="00D01688"/>
    <w:rsid w:val="00D60C15"/>
    <w:rsid w:val="00D65E85"/>
    <w:rsid w:val="00D660DF"/>
    <w:rsid w:val="00E215D6"/>
    <w:rsid w:val="00E55643"/>
    <w:rsid w:val="00E60AAC"/>
    <w:rsid w:val="00E658A2"/>
    <w:rsid w:val="00E94E20"/>
    <w:rsid w:val="00EB7DF6"/>
    <w:rsid w:val="00ED643A"/>
    <w:rsid w:val="00EE6BB4"/>
    <w:rsid w:val="00F16B88"/>
    <w:rsid w:val="00F24200"/>
    <w:rsid w:val="00F47D75"/>
    <w:rsid w:val="00FB3976"/>
    <w:rsid w:val="00FB72C5"/>
    <w:rsid w:val="00FC5B0D"/>
    <w:rsid w:val="00FF5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1A0144"/>
  <w15:docId w15:val="{9ADC35CF-8553-4DB5-AD7C-E21A4AA7D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B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5B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5B0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C5B0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C5B0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5B0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C5B0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C5B0D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FC5B0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C5B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B0D"/>
  </w:style>
  <w:style w:type="paragraph" w:styleId="Footer">
    <w:name w:val="footer"/>
    <w:basedOn w:val="Normal"/>
    <w:link w:val="FooterChar"/>
    <w:uiPriority w:val="99"/>
    <w:unhideWhenUsed/>
    <w:rsid w:val="00FC5B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B0D"/>
  </w:style>
  <w:style w:type="character" w:styleId="CommentReference">
    <w:name w:val="annotation reference"/>
    <w:basedOn w:val="DefaultParagraphFont"/>
    <w:uiPriority w:val="99"/>
    <w:semiHidden/>
    <w:unhideWhenUsed/>
    <w:rsid w:val="00FC5B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B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B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B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B0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C5B0D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25FE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db28240-b2b8-4d9a-8cd1-7a070339dfa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C73C66152474419CE98EE2D55C1B39" ma:contentTypeVersion="17" ma:contentTypeDescription="Create a new document." ma:contentTypeScope="" ma:versionID="0347a1fb81ef2a5605b045d5aa06af30">
  <xsd:schema xmlns:xsd="http://www.w3.org/2001/XMLSchema" xmlns:xs="http://www.w3.org/2001/XMLSchema" xmlns:p="http://schemas.microsoft.com/office/2006/metadata/properties" xmlns:ns3="ddb28240-b2b8-4d9a-8cd1-7a070339dfa6" xmlns:ns4="3c15eef3-fe89-4d37-81e0-eda1e98b3667" targetNamespace="http://schemas.microsoft.com/office/2006/metadata/properties" ma:root="true" ma:fieldsID="668d1b598c72ce327bd982cc3ded493c" ns3:_="" ns4:_="">
    <xsd:import namespace="ddb28240-b2b8-4d9a-8cd1-7a070339dfa6"/>
    <xsd:import namespace="3c15eef3-fe89-4d37-81e0-eda1e98b36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b28240-b2b8-4d9a-8cd1-7a070339df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15eef3-fe89-4d37-81e0-eda1e98b36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0DFE0A-F7B0-49F7-97F2-BE9A039AA111}">
  <ds:schemaRefs>
    <ds:schemaRef ds:uri="http://schemas.microsoft.com/office/2006/metadata/properties"/>
    <ds:schemaRef ds:uri="http://schemas.microsoft.com/office/infopath/2007/PartnerControls"/>
    <ds:schemaRef ds:uri="ddb28240-b2b8-4d9a-8cd1-7a070339dfa6"/>
  </ds:schemaRefs>
</ds:datastoreItem>
</file>

<file path=customXml/itemProps2.xml><?xml version="1.0" encoding="utf-8"?>
<ds:datastoreItem xmlns:ds="http://schemas.openxmlformats.org/officeDocument/2006/customXml" ds:itemID="{42FF097C-866D-45DE-94E0-BCE8B72418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042C42-8A0B-44C4-B9C5-05D70D5F35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b28240-b2b8-4d9a-8cd1-7a070339dfa6"/>
    <ds:schemaRef ds:uri="3c15eef3-fe89-4d37-81e0-eda1e98b36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51</Words>
  <Characters>884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HANA JASNI</dc:creator>
  <cp:keywords/>
  <dc:description/>
  <cp:lastModifiedBy>Nurulhasanah Othman</cp:lastModifiedBy>
  <cp:revision>2</cp:revision>
  <dcterms:created xsi:type="dcterms:W3CDTF">2023-12-06T06:07:00Z</dcterms:created>
  <dcterms:modified xsi:type="dcterms:W3CDTF">2023-12-06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515130-8c70-4c44-95e9-13ac777bcfb1</vt:lpwstr>
  </property>
  <property fmtid="{D5CDD505-2E9C-101B-9397-08002B2CF9AE}" pid="3" name="ContentTypeId">
    <vt:lpwstr>0x0101004AC73C66152474419CE98EE2D55C1B39</vt:lpwstr>
  </property>
</Properties>
</file>